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07421" w14:textId="77777777" w:rsidR="00C3491E" w:rsidRPr="00C3491E" w:rsidRDefault="00C3491E" w:rsidP="00C3491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C3491E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00AB6468" w14:textId="77777777" w:rsidR="00C3491E" w:rsidRDefault="00C3491E" w:rsidP="0041547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DD2A60" w14:textId="3522A7DB" w:rsidR="00415474" w:rsidRDefault="00C3491E" w:rsidP="00415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15474" w:rsidRPr="00D050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415474" w:rsidRPr="00D0503A">
        <w:rPr>
          <w:rFonts w:ascii="Times New Roman" w:hAnsi="Times New Roman" w:cs="Times New Roman"/>
          <w:sz w:val="24"/>
          <w:szCs w:val="24"/>
          <w:lang w:val="en-US"/>
        </w:rPr>
        <w:t xml:space="preserve">. Molecular identification of </w:t>
      </w:r>
      <w:r w:rsidR="00415474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415474" w:rsidRPr="00D0503A">
        <w:rPr>
          <w:rFonts w:ascii="Times New Roman" w:hAnsi="Times New Roman" w:cs="Times New Roman"/>
          <w:sz w:val="24"/>
          <w:szCs w:val="24"/>
          <w:lang w:val="en-US"/>
        </w:rPr>
        <w:t xml:space="preserve"> bacterial isolates using 16S rDNA sequence analysis against </w:t>
      </w:r>
      <w:r w:rsidR="00415474">
        <w:rPr>
          <w:rFonts w:ascii="Times New Roman" w:hAnsi="Times New Roman" w:cs="Times New Roman"/>
          <w:sz w:val="24"/>
          <w:szCs w:val="24"/>
          <w:lang w:val="en-US"/>
        </w:rPr>
        <w:t>EzBioCloud</w:t>
      </w:r>
      <w:r w:rsidR="00415474" w:rsidRPr="00D0503A">
        <w:rPr>
          <w:rFonts w:ascii="Times New Roman" w:hAnsi="Times New Roman" w:cs="Times New Roman"/>
          <w:sz w:val="24"/>
          <w:szCs w:val="24"/>
          <w:lang w:val="en-US"/>
        </w:rPr>
        <w:t xml:space="preserve"> databases.</w:t>
      </w:r>
    </w:p>
    <w:p w14:paraId="39AF8B01" w14:textId="77777777" w:rsidR="00415474" w:rsidRDefault="00415474" w:rsidP="00415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8926" w:type="dxa"/>
        <w:tblLayout w:type="fixed"/>
        <w:tblLook w:val="04A0" w:firstRow="1" w:lastRow="0" w:firstColumn="1" w:lastColumn="0" w:noHBand="0" w:noVBand="1"/>
      </w:tblPr>
      <w:tblGrid>
        <w:gridCol w:w="888"/>
        <w:gridCol w:w="4494"/>
        <w:gridCol w:w="1674"/>
        <w:gridCol w:w="1870"/>
      </w:tblGrid>
      <w:tr w:rsidR="00415474" w14:paraId="1EC78515" w14:textId="77777777" w:rsidTr="00B803D7">
        <w:trPr>
          <w:trHeight w:val="555"/>
        </w:trPr>
        <w:tc>
          <w:tcPr>
            <w:tcW w:w="888" w:type="dxa"/>
          </w:tcPr>
          <w:p w14:paraId="1E746EF2" w14:textId="5858CB7F" w:rsidR="00415474" w:rsidRPr="007B290C" w:rsidRDefault="00415474" w:rsidP="003B6B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</w:t>
            </w:r>
            <w:r w:rsidR="003B6B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4494" w:type="dxa"/>
          </w:tcPr>
          <w:p w14:paraId="73D0FBA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st neighbor</w:t>
            </w:r>
          </w:p>
        </w:tc>
        <w:tc>
          <w:tcPr>
            <w:tcW w:w="1674" w:type="dxa"/>
          </w:tcPr>
          <w:p w14:paraId="33520E6E" w14:textId="42606F09" w:rsidR="00415474" w:rsidRDefault="00B803D7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ce similarity </w:t>
            </w:r>
            <w:r w:rsidR="004154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870" w:type="dxa"/>
          </w:tcPr>
          <w:p w14:paraId="6E005B9D" w14:textId="3544C2BD" w:rsidR="00415474" w:rsidRDefault="003B6B3B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</w:t>
            </w:r>
            <w:r w:rsidR="004079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k ID</w:t>
            </w:r>
          </w:p>
        </w:tc>
      </w:tr>
      <w:tr w:rsidR="00415474" w14:paraId="52B78C96" w14:textId="77777777" w:rsidTr="00B803D7">
        <w:trPr>
          <w:trHeight w:val="269"/>
        </w:trPr>
        <w:tc>
          <w:tcPr>
            <w:tcW w:w="888" w:type="dxa"/>
          </w:tcPr>
          <w:p w14:paraId="67493198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76</w:t>
            </w:r>
          </w:p>
        </w:tc>
        <w:tc>
          <w:tcPr>
            <w:tcW w:w="4494" w:type="dxa"/>
          </w:tcPr>
          <w:p w14:paraId="7E00928B" w14:textId="0F6F398B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enibacillus barcinon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-23</w:t>
            </w:r>
          </w:p>
        </w:tc>
        <w:tc>
          <w:tcPr>
            <w:tcW w:w="1674" w:type="dxa"/>
          </w:tcPr>
          <w:p w14:paraId="7702E82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0</w:t>
            </w:r>
          </w:p>
        </w:tc>
        <w:tc>
          <w:tcPr>
            <w:tcW w:w="1870" w:type="dxa"/>
          </w:tcPr>
          <w:p w14:paraId="45907A7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716019</w:t>
            </w:r>
          </w:p>
        </w:tc>
      </w:tr>
      <w:tr w:rsidR="00415474" w14:paraId="3997CE76" w14:textId="77777777" w:rsidTr="00B803D7">
        <w:trPr>
          <w:trHeight w:val="269"/>
        </w:trPr>
        <w:tc>
          <w:tcPr>
            <w:tcW w:w="888" w:type="dxa"/>
          </w:tcPr>
          <w:p w14:paraId="66993067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77</w:t>
            </w:r>
          </w:p>
        </w:tc>
        <w:tc>
          <w:tcPr>
            <w:tcW w:w="4494" w:type="dxa"/>
          </w:tcPr>
          <w:p w14:paraId="1DE2DE6C" w14:textId="38FF3FF8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8W22</w:t>
            </w:r>
          </w:p>
        </w:tc>
        <w:tc>
          <w:tcPr>
            <w:tcW w:w="1674" w:type="dxa"/>
          </w:tcPr>
          <w:p w14:paraId="237BAA8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A48E57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1FE31287" w14:textId="77777777" w:rsidTr="00B803D7">
        <w:trPr>
          <w:trHeight w:val="269"/>
        </w:trPr>
        <w:tc>
          <w:tcPr>
            <w:tcW w:w="888" w:type="dxa"/>
          </w:tcPr>
          <w:p w14:paraId="0FD8629B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78</w:t>
            </w:r>
          </w:p>
        </w:tc>
        <w:tc>
          <w:tcPr>
            <w:tcW w:w="4494" w:type="dxa"/>
          </w:tcPr>
          <w:p w14:paraId="7B4B90B3" w14:textId="5A235111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1766</w:t>
            </w:r>
          </w:p>
        </w:tc>
        <w:tc>
          <w:tcPr>
            <w:tcW w:w="1674" w:type="dxa"/>
          </w:tcPr>
          <w:p w14:paraId="1CFB0C4E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6613C7C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BP01000022</w:t>
            </w:r>
          </w:p>
        </w:tc>
      </w:tr>
      <w:tr w:rsidR="00415474" w14:paraId="0D4433CE" w14:textId="77777777" w:rsidTr="00B803D7">
        <w:trPr>
          <w:trHeight w:val="269"/>
        </w:trPr>
        <w:tc>
          <w:tcPr>
            <w:tcW w:w="888" w:type="dxa"/>
          </w:tcPr>
          <w:p w14:paraId="654A8F98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79</w:t>
            </w:r>
          </w:p>
        </w:tc>
        <w:tc>
          <w:tcPr>
            <w:tcW w:w="4494" w:type="dxa"/>
          </w:tcPr>
          <w:p w14:paraId="7873B027" w14:textId="3345E8F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0939C4A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0838FCB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14:paraId="2907E833" w14:textId="77777777" w:rsidTr="00B803D7">
        <w:trPr>
          <w:trHeight w:val="269"/>
        </w:trPr>
        <w:tc>
          <w:tcPr>
            <w:tcW w:w="888" w:type="dxa"/>
          </w:tcPr>
          <w:p w14:paraId="0C841D3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0</w:t>
            </w:r>
          </w:p>
        </w:tc>
        <w:tc>
          <w:tcPr>
            <w:tcW w:w="4494" w:type="dxa"/>
          </w:tcPr>
          <w:p w14:paraId="43615D02" w14:textId="1C06CD02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0939FF0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0F884B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14:paraId="64BBB975" w14:textId="77777777" w:rsidTr="00B803D7">
        <w:trPr>
          <w:trHeight w:val="269"/>
        </w:trPr>
        <w:tc>
          <w:tcPr>
            <w:tcW w:w="888" w:type="dxa"/>
          </w:tcPr>
          <w:p w14:paraId="2F63BB34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1</w:t>
            </w:r>
          </w:p>
        </w:tc>
        <w:tc>
          <w:tcPr>
            <w:tcW w:w="4494" w:type="dxa"/>
          </w:tcPr>
          <w:p w14:paraId="20118918" w14:textId="4BF37C93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8W22</w:t>
            </w:r>
          </w:p>
        </w:tc>
        <w:tc>
          <w:tcPr>
            <w:tcW w:w="1674" w:type="dxa"/>
          </w:tcPr>
          <w:p w14:paraId="5BC510F8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228DD3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6B39FDBC" w14:textId="77777777" w:rsidTr="00B803D7">
        <w:trPr>
          <w:trHeight w:val="269"/>
        </w:trPr>
        <w:tc>
          <w:tcPr>
            <w:tcW w:w="888" w:type="dxa"/>
          </w:tcPr>
          <w:p w14:paraId="10C6B0F9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2</w:t>
            </w:r>
          </w:p>
        </w:tc>
        <w:tc>
          <w:tcPr>
            <w:tcW w:w="4494" w:type="dxa"/>
          </w:tcPr>
          <w:p w14:paraId="317FF06A" w14:textId="56FEEBBE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1436CF9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5C615A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14:paraId="4B5DA53C" w14:textId="77777777" w:rsidTr="00B803D7">
        <w:trPr>
          <w:trHeight w:val="269"/>
        </w:trPr>
        <w:tc>
          <w:tcPr>
            <w:tcW w:w="888" w:type="dxa"/>
          </w:tcPr>
          <w:p w14:paraId="2AC8137A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3</w:t>
            </w:r>
          </w:p>
        </w:tc>
        <w:tc>
          <w:tcPr>
            <w:tcW w:w="4494" w:type="dxa"/>
          </w:tcPr>
          <w:p w14:paraId="58A004AA" w14:textId="0CA6B7C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0DDFC35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C5531A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14:paraId="22E64358" w14:textId="77777777" w:rsidTr="00B803D7">
        <w:trPr>
          <w:trHeight w:val="269"/>
        </w:trPr>
        <w:tc>
          <w:tcPr>
            <w:tcW w:w="888" w:type="dxa"/>
          </w:tcPr>
          <w:p w14:paraId="6298CE07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4</w:t>
            </w:r>
          </w:p>
        </w:tc>
        <w:tc>
          <w:tcPr>
            <w:tcW w:w="4494" w:type="dxa"/>
          </w:tcPr>
          <w:p w14:paraId="1B24DD94" w14:textId="72E552BD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705533F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0FB80D6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14:paraId="72320062" w14:textId="77777777" w:rsidTr="00B803D7">
        <w:trPr>
          <w:trHeight w:val="269"/>
        </w:trPr>
        <w:tc>
          <w:tcPr>
            <w:tcW w:w="888" w:type="dxa"/>
          </w:tcPr>
          <w:p w14:paraId="76B2392B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5</w:t>
            </w:r>
          </w:p>
        </w:tc>
        <w:tc>
          <w:tcPr>
            <w:tcW w:w="4494" w:type="dxa"/>
          </w:tcPr>
          <w:p w14:paraId="2E481B49" w14:textId="62A409C1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paranthrac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5</w:t>
            </w:r>
          </w:p>
        </w:tc>
        <w:tc>
          <w:tcPr>
            <w:tcW w:w="1674" w:type="dxa"/>
          </w:tcPr>
          <w:p w14:paraId="1F4B925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138FC4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E01000012</w:t>
            </w:r>
          </w:p>
        </w:tc>
      </w:tr>
      <w:tr w:rsidR="00415474" w14:paraId="23C0BFE3" w14:textId="77777777" w:rsidTr="00B803D7">
        <w:trPr>
          <w:trHeight w:val="269"/>
        </w:trPr>
        <w:tc>
          <w:tcPr>
            <w:tcW w:w="888" w:type="dxa"/>
          </w:tcPr>
          <w:p w14:paraId="0345A757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6</w:t>
            </w:r>
          </w:p>
        </w:tc>
        <w:tc>
          <w:tcPr>
            <w:tcW w:w="4494" w:type="dxa"/>
          </w:tcPr>
          <w:p w14:paraId="22317246" w14:textId="4A171CEF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5DF9ADB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E8A1E7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14:paraId="6478758D" w14:textId="77777777" w:rsidTr="00B803D7">
        <w:trPr>
          <w:trHeight w:val="269"/>
        </w:trPr>
        <w:tc>
          <w:tcPr>
            <w:tcW w:w="888" w:type="dxa"/>
          </w:tcPr>
          <w:p w14:paraId="348E217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7</w:t>
            </w:r>
          </w:p>
        </w:tc>
        <w:tc>
          <w:tcPr>
            <w:tcW w:w="4494" w:type="dxa"/>
          </w:tcPr>
          <w:p w14:paraId="4BA675F9" w14:textId="73BDE54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-502</w:t>
            </w:r>
          </w:p>
        </w:tc>
        <w:tc>
          <w:tcPr>
            <w:tcW w:w="1674" w:type="dxa"/>
          </w:tcPr>
          <w:p w14:paraId="4C089D9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3</w:t>
            </w:r>
          </w:p>
        </w:tc>
        <w:tc>
          <w:tcPr>
            <w:tcW w:w="1870" w:type="dxa"/>
          </w:tcPr>
          <w:p w14:paraId="01924BF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603658</w:t>
            </w:r>
          </w:p>
        </w:tc>
      </w:tr>
      <w:tr w:rsidR="00415474" w14:paraId="54306AA0" w14:textId="77777777" w:rsidTr="00B803D7">
        <w:trPr>
          <w:trHeight w:val="269"/>
        </w:trPr>
        <w:tc>
          <w:tcPr>
            <w:tcW w:w="888" w:type="dxa"/>
          </w:tcPr>
          <w:p w14:paraId="7C429EFA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8</w:t>
            </w:r>
          </w:p>
        </w:tc>
        <w:tc>
          <w:tcPr>
            <w:tcW w:w="4494" w:type="dxa"/>
          </w:tcPr>
          <w:p w14:paraId="22D9D2AF" w14:textId="5711903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8W22</w:t>
            </w:r>
          </w:p>
        </w:tc>
        <w:tc>
          <w:tcPr>
            <w:tcW w:w="1674" w:type="dxa"/>
          </w:tcPr>
          <w:p w14:paraId="197452C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E984F8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659DA205" w14:textId="77777777" w:rsidTr="00B803D7">
        <w:trPr>
          <w:trHeight w:val="285"/>
        </w:trPr>
        <w:tc>
          <w:tcPr>
            <w:tcW w:w="888" w:type="dxa"/>
          </w:tcPr>
          <w:p w14:paraId="607761E0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89</w:t>
            </w:r>
          </w:p>
        </w:tc>
        <w:tc>
          <w:tcPr>
            <w:tcW w:w="4494" w:type="dxa"/>
          </w:tcPr>
          <w:p w14:paraId="5EF2C1D7" w14:textId="57D6431A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22032B6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6EA5B1A9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7CA05842" w14:textId="77777777" w:rsidTr="00B803D7">
        <w:trPr>
          <w:trHeight w:val="269"/>
        </w:trPr>
        <w:tc>
          <w:tcPr>
            <w:tcW w:w="888" w:type="dxa"/>
          </w:tcPr>
          <w:p w14:paraId="6B5D7CF2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0</w:t>
            </w:r>
          </w:p>
        </w:tc>
        <w:tc>
          <w:tcPr>
            <w:tcW w:w="4494" w:type="dxa"/>
          </w:tcPr>
          <w:p w14:paraId="7C8F35AA" w14:textId="51D93454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1D0AAE6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DD056D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289B02DD" w14:textId="77777777" w:rsidTr="00B803D7">
        <w:trPr>
          <w:trHeight w:val="269"/>
        </w:trPr>
        <w:tc>
          <w:tcPr>
            <w:tcW w:w="888" w:type="dxa"/>
          </w:tcPr>
          <w:p w14:paraId="2E66DA3B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1</w:t>
            </w:r>
          </w:p>
        </w:tc>
        <w:tc>
          <w:tcPr>
            <w:tcW w:w="4494" w:type="dxa"/>
          </w:tcPr>
          <w:p w14:paraId="3ACEE5D2" w14:textId="14B96C5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2E5381B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4A3BD1E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14:paraId="33974893" w14:textId="77777777" w:rsidTr="00B803D7">
        <w:trPr>
          <w:trHeight w:val="269"/>
        </w:trPr>
        <w:tc>
          <w:tcPr>
            <w:tcW w:w="888" w:type="dxa"/>
          </w:tcPr>
          <w:p w14:paraId="5DC99F64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2</w:t>
            </w:r>
          </w:p>
        </w:tc>
        <w:tc>
          <w:tcPr>
            <w:tcW w:w="4494" w:type="dxa"/>
          </w:tcPr>
          <w:p w14:paraId="1AF4A7A2" w14:textId="287DCF5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36CF9F5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6206388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14:paraId="16179F73" w14:textId="77777777" w:rsidTr="00B803D7">
        <w:trPr>
          <w:trHeight w:val="269"/>
        </w:trPr>
        <w:tc>
          <w:tcPr>
            <w:tcW w:w="888" w:type="dxa"/>
          </w:tcPr>
          <w:p w14:paraId="4DC80605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3</w:t>
            </w:r>
          </w:p>
        </w:tc>
        <w:tc>
          <w:tcPr>
            <w:tcW w:w="4494" w:type="dxa"/>
          </w:tcPr>
          <w:p w14:paraId="0D9BC6C2" w14:textId="7D88545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2C24CB4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A966118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14:paraId="0A864F83" w14:textId="77777777" w:rsidTr="00B803D7">
        <w:trPr>
          <w:trHeight w:val="269"/>
        </w:trPr>
        <w:tc>
          <w:tcPr>
            <w:tcW w:w="888" w:type="dxa"/>
          </w:tcPr>
          <w:p w14:paraId="234CCE6E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4</w:t>
            </w:r>
          </w:p>
        </w:tc>
        <w:tc>
          <w:tcPr>
            <w:tcW w:w="4494" w:type="dxa"/>
          </w:tcPr>
          <w:p w14:paraId="549808A8" w14:textId="72183A43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iam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13</w:t>
            </w:r>
          </w:p>
        </w:tc>
        <w:tc>
          <w:tcPr>
            <w:tcW w:w="1674" w:type="dxa"/>
          </w:tcPr>
          <w:p w14:paraId="679105C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3</w:t>
            </w:r>
          </w:p>
        </w:tc>
        <w:tc>
          <w:tcPr>
            <w:tcW w:w="1870" w:type="dxa"/>
          </w:tcPr>
          <w:p w14:paraId="41984B1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VF01000043</w:t>
            </w:r>
          </w:p>
        </w:tc>
      </w:tr>
      <w:tr w:rsidR="00415474" w14:paraId="71C7492A" w14:textId="77777777" w:rsidTr="00B803D7">
        <w:trPr>
          <w:trHeight w:val="269"/>
        </w:trPr>
        <w:tc>
          <w:tcPr>
            <w:tcW w:w="888" w:type="dxa"/>
          </w:tcPr>
          <w:p w14:paraId="5DA4FC00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5</w:t>
            </w:r>
          </w:p>
        </w:tc>
        <w:tc>
          <w:tcPr>
            <w:tcW w:w="4494" w:type="dxa"/>
          </w:tcPr>
          <w:p w14:paraId="1D647AAC" w14:textId="26800012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iam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13</w:t>
            </w:r>
          </w:p>
        </w:tc>
        <w:tc>
          <w:tcPr>
            <w:tcW w:w="1674" w:type="dxa"/>
          </w:tcPr>
          <w:p w14:paraId="32C2D6D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70" w:type="dxa"/>
          </w:tcPr>
          <w:p w14:paraId="77B83B49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VF01000043</w:t>
            </w:r>
          </w:p>
        </w:tc>
      </w:tr>
      <w:tr w:rsidR="00415474" w14:paraId="164AC361" w14:textId="77777777" w:rsidTr="00B803D7">
        <w:trPr>
          <w:trHeight w:val="269"/>
        </w:trPr>
        <w:tc>
          <w:tcPr>
            <w:tcW w:w="888" w:type="dxa"/>
          </w:tcPr>
          <w:p w14:paraId="054ED4F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6</w:t>
            </w:r>
          </w:p>
        </w:tc>
        <w:tc>
          <w:tcPr>
            <w:tcW w:w="4494" w:type="dxa"/>
          </w:tcPr>
          <w:p w14:paraId="3C4C88DB" w14:textId="178F8364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5F2B08D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0FEB3F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14:paraId="24D3009E" w14:textId="77777777" w:rsidTr="00B803D7">
        <w:trPr>
          <w:trHeight w:val="269"/>
        </w:trPr>
        <w:tc>
          <w:tcPr>
            <w:tcW w:w="888" w:type="dxa"/>
          </w:tcPr>
          <w:p w14:paraId="4D362000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7</w:t>
            </w:r>
          </w:p>
        </w:tc>
        <w:tc>
          <w:tcPr>
            <w:tcW w:w="4494" w:type="dxa"/>
          </w:tcPr>
          <w:p w14:paraId="30768FF2" w14:textId="77B0466D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4F7CF8A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085AF76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14:paraId="57269AFF" w14:textId="77777777" w:rsidTr="00B803D7">
        <w:trPr>
          <w:trHeight w:val="269"/>
        </w:trPr>
        <w:tc>
          <w:tcPr>
            <w:tcW w:w="888" w:type="dxa"/>
          </w:tcPr>
          <w:p w14:paraId="4DCB7614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8</w:t>
            </w:r>
          </w:p>
        </w:tc>
        <w:tc>
          <w:tcPr>
            <w:tcW w:w="4494" w:type="dxa"/>
          </w:tcPr>
          <w:p w14:paraId="117DBE73" w14:textId="408ABF28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ltitudin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KF2b</w:t>
            </w:r>
          </w:p>
        </w:tc>
        <w:tc>
          <w:tcPr>
            <w:tcW w:w="1674" w:type="dxa"/>
          </w:tcPr>
          <w:p w14:paraId="20000BC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CD1C95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JC01000029</w:t>
            </w:r>
          </w:p>
        </w:tc>
      </w:tr>
      <w:tr w:rsidR="00415474" w:rsidRPr="00E57A8E" w14:paraId="418CAC98" w14:textId="77777777" w:rsidTr="00B803D7">
        <w:trPr>
          <w:trHeight w:val="226"/>
        </w:trPr>
        <w:tc>
          <w:tcPr>
            <w:tcW w:w="888" w:type="dxa"/>
          </w:tcPr>
          <w:p w14:paraId="7F151AE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99</w:t>
            </w:r>
          </w:p>
        </w:tc>
        <w:tc>
          <w:tcPr>
            <w:tcW w:w="4494" w:type="dxa"/>
          </w:tcPr>
          <w:p w14:paraId="67B5E9D4" w14:textId="25D4293D" w:rsidR="00415474" w:rsidRPr="00E57A8E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afensi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-36b</w:t>
            </w:r>
          </w:p>
        </w:tc>
        <w:tc>
          <w:tcPr>
            <w:tcW w:w="1674" w:type="dxa"/>
          </w:tcPr>
          <w:p w14:paraId="48D8690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141BA1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JD01000027</w:t>
            </w:r>
          </w:p>
        </w:tc>
      </w:tr>
      <w:tr w:rsidR="00415474" w14:paraId="7F7D5D3A" w14:textId="77777777" w:rsidTr="00B803D7">
        <w:trPr>
          <w:trHeight w:val="269"/>
        </w:trPr>
        <w:tc>
          <w:tcPr>
            <w:tcW w:w="888" w:type="dxa"/>
          </w:tcPr>
          <w:p w14:paraId="4CC60B73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0</w:t>
            </w:r>
          </w:p>
        </w:tc>
        <w:tc>
          <w:tcPr>
            <w:tcW w:w="4494" w:type="dxa"/>
          </w:tcPr>
          <w:p w14:paraId="64B21883" w14:textId="015F1A3F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9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ntoea stewartii</w:t>
            </w: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M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674" w:type="dxa"/>
          </w:tcPr>
          <w:p w14:paraId="1F633C59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7</w:t>
            </w:r>
          </w:p>
        </w:tc>
        <w:tc>
          <w:tcPr>
            <w:tcW w:w="1870" w:type="dxa"/>
          </w:tcPr>
          <w:p w14:paraId="3D0EE53E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PKO01000033</w:t>
            </w:r>
          </w:p>
        </w:tc>
      </w:tr>
      <w:tr w:rsidR="00415474" w14:paraId="4688097B" w14:textId="77777777" w:rsidTr="00B803D7">
        <w:trPr>
          <w:trHeight w:val="269"/>
        </w:trPr>
        <w:tc>
          <w:tcPr>
            <w:tcW w:w="888" w:type="dxa"/>
          </w:tcPr>
          <w:p w14:paraId="076E74E2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1</w:t>
            </w:r>
          </w:p>
        </w:tc>
        <w:tc>
          <w:tcPr>
            <w:tcW w:w="4494" w:type="dxa"/>
          </w:tcPr>
          <w:p w14:paraId="3386AA7D" w14:textId="46057A3C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 oryzihabit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02199</w:t>
            </w:r>
          </w:p>
        </w:tc>
        <w:tc>
          <w:tcPr>
            <w:tcW w:w="1674" w:type="dxa"/>
          </w:tcPr>
          <w:p w14:paraId="5047539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B5E2A4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IT01000012</w:t>
            </w:r>
          </w:p>
        </w:tc>
      </w:tr>
      <w:tr w:rsidR="00415474" w:rsidRPr="00D80873" w14:paraId="5243D034" w14:textId="77777777" w:rsidTr="00B803D7">
        <w:trPr>
          <w:trHeight w:val="269"/>
        </w:trPr>
        <w:tc>
          <w:tcPr>
            <w:tcW w:w="888" w:type="dxa"/>
          </w:tcPr>
          <w:p w14:paraId="6BE095EA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2</w:t>
            </w:r>
          </w:p>
        </w:tc>
        <w:tc>
          <w:tcPr>
            <w:tcW w:w="4494" w:type="dxa"/>
          </w:tcPr>
          <w:p w14:paraId="21E410DF" w14:textId="573EDC7B" w:rsidR="00415474" w:rsidRPr="00D80873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wiedmann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L W8-0169</w:t>
            </w:r>
          </w:p>
        </w:tc>
        <w:tc>
          <w:tcPr>
            <w:tcW w:w="1674" w:type="dxa"/>
          </w:tcPr>
          <w:p w14:paraId="4567ECF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EFB85A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BC01000053</w:t>
            </w:r>
          </w:p>
        </w:tc>
      </w:tr>
      <w:tr w:rsidR="00415474" w:rsidRPr="00D80873" w14:paraId="0455CE34" w14:textId="77777777" w:rsidTr="00B803D7">
        <w:trPr>
          <w:trHeight w:val="269"/>
        </w:trPr>
        <w:tc>
          <w:tcPr>
            <w:tcW w:w="888" w:type="dxa"/>
          </w:tcPr>
          <w:p w14:paraId="0E9747FD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3</w:t>
            </w:r>
          </w:p>
        </w:tc>
        <w:tc>
          <w:tcPr>
            <w:tcW w:w="4494" w:type="dxa"/>
          </w:tcPr>
          <w:p w14:paraId="5CB17A5E" w14:textId="219D33ED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1FB0509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A10DF5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:rsidRPr="00D80873" w14:paraId="64C315D1" w14:textId="77777777" w:rsidTr="00B803D7">
        <w:trPr>
          <w:trHeight w:val="269"/>
        </w:trPr>
        <w:tc>
          <w:tcPr>
            <w:tcW w:w="888" w:type="dxa"/>
          </w:tcPr>
          <w:p w14:paraId="6AD44514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4</w:t>
            </w:r>
          </w:p>
        </w:tc>
        <w:tc>
          <w:tcPr>
            <w:tcW w:w="4494" w:type="dxa"/>
          </w:tcPr>
          <w:p w14:paraId="6C6B0633" w14:textId="26DDCB63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75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ntoea vag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5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G 24199</w:t>
            </w:r>
          </w:p>
        </w:tc>
        <w:tc>
          <w:tcPr>
            <w:tcW w:w="1674" w:type="dxa"/>
          </w:tcPr>
          <w:p w14:paraId="60D9CF2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3</w:t>
            </w:r>
          </w:p>
        </w:tc>
        <w:tc>
          <w:tcPr>
            <w:tcW w:w="1870" w:type="dxa"/>
          </w:tcPr>
          <w:p w14:paraId="1EEC27E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8012</w:t>
            </w:r>
          </w:p>
        </w:tc>
      </w:tr>
      <w:tr w:rsidR="00415474" w:rsidRPr="00D80873" w14:paraId="3C7A7F97" w14:textId="77777777" w:rsidTr="00B803D7">
        <w:trPr>
          <w:trHeight w:val="269"/>
        </w:trPr>
        <w:tc>
          <w:tcPr>
            <w:tcW w:w="888" w:type="dxa"/>
          </w:tcPr>
          <w:p w14:paraId="2B28D169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5</w:t>
            </w:r>
          </w:p>
        </w:tc>
        <w:tc>
          <w:tcPr>
            <w:tcW w:w="4494" w:type="dxa"/>
          </w:tcPr>
          <w:p w14:paraId="57F684DB" w14:textId="25D068F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ntoea anana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G 2665</w:t>
            </w:r>
          </w:p>
        </w:tc>
        <w:tc>
          <w:tcPr>
            <w:tcW w:w="1674" w:type="dxa"/>
          </w:tcPr>
          <w:p w14:paraId="2753ABF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4FF9C80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MJJ01000010</w:t>
            </w:r>
          </w:p>
        </w:tc>
      </w:tr>
      <w:tr w:rsidR="00415474" w:rsidRPr="00D80873" w14:paraId="2D4635EE" w14:textId="77777777" w:rsidTr="00B803D7">
        <w:trPr>
          <w:trHeight w:val="269"/>
        </w:trPr>
        <w:tc>
          <w:tcPr>
            <w:tcW w:w="888" w:type="dxa"/>
          </w:tcPr>
          <w:p w14:paraId="427DAAA8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6</w:t>
            </w:r>
          </w:p>
        </w:tc>
        <w:tc>
          <w:tcPr>
            <w:tcW w:w="4494" w:type="dxa"/>
          </w:tcPr>
          <w:p w14:paraId="6A08D0F6" w14:textId="47577098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ysinibacillus fusiform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5717</w:t>
            </w:r>
          </w:p>
        </w:tc>
        <w:tc>
          <w:tcPr>
            <w:tcW w:w="1674" w:type="dxa"/>
          </w:tcPr>
          <w:p w14:paraId="6F4556B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521C9328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71743</w:t>
            </w:r>
          </w:p>
        </w:tc>
      </w:tr>
      <w:tr w:rsidR="00415474" w:rsidRPr="00D80873" w14:paraId="5B71DFA2" w14:textId="77777777" w:rsidTr="00B803D7">
        <w:trPr>
          <w:trHeight w:val="269"/>
        </w:trPr>
        <w:tc>
          <w:tcPr>
            <w:tcW w:w="888" w:type="dxa"/>
          </w:tcPr>
          <w:p w14:paraId="798FC17A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7</w:t>
            </w:r>
          </w:p>
        </w:tc>
        <w:tc>
          <w:tcPr>
            <w:tcW w:w="4494" w:type="dxa"/>
          </w:tcPr>
          <w:p w14:paraId="1AFE533E" w14:textId="00875F2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4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anthomonas sont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E1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L1</w:t>
            </w:r>
          </w:p>
        </w:tc>
        <w:tc>
          <w:tcPr>
            <w:tcW w:w="1674" w:type="dxa"/>
          </w:tcPr>
          <w:p w14:paraId="29CC36F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A6623A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1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QYO01000058</w:t>
            </w:r>
          </w:p>
        </w:tc>
      </w:tr>
      <w:tr w:rsidR="00415474" w:rsidRPr="00D80873" w14:paraId="25CC53F4" w14:textId="77777777" w:rsidTr="00B803D7">
        <w:trPr>
          <w:trHeight w:val="269"/>
        </w:trPr>
        <w:tc>
          <w:tcPr>
            <w:tcW w:w="888" w:type="dxa"/>
          </w:tcPr>
          <w:p w14:paraId="3A9D2544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8</w:t>
            </w:r>
          </w:p>
        </w:tc>
        <w:tc>
          <w:tcPr>
            <w:tcW w:w="4494" w:type="dxa"/>
          </w:tcPr>
          <w:p w14:paraId="39AB6C42" w14:textId="6459E5CE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3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hodococcus erythropo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5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5567</w:t>
            </w:r>
          </w:p>
        </w:tc>
        <w:tc>
          <w:tcPr>
            <w:tcW w:w="1674" w:type="dxa"/>
          </w:tcPr>
          <w:p w14:paraId="0064EF8E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3B46CA5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RM01000055</w:t>
            </w:r>
          </w:p>
        </w:tc>
      </w:tr>
      <w:tr w:rsidR="00415474" w:rsidRPr="00D80873" w14:paraId="3A0E26EF" w14:textId="77777777" w:rsidTr="00B803D7">
        <w:trPr>
          <w:trHeight w:val="269"/>
        </w:trPr>
        <w:tc>
          <w:tcPr>
            <w:tcW w:w="888" w:type="dxa"/>
          </w:tcPr>
          <w:p w14:paraId="2ABD874B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09</w:t>
            </w:r>
          </w:p>
        </w:tc>
        <w:tc>
          <w:tcPr>
            <w:tcW w:w="4494" w:type="dxa"/>
          </w:tcPr>
          <w:p w14:paraId="43FBFEF2" w14:textId="67D20818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afensi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-36b</w:t>
            </w:r>
          </w:p>
        </w:tc>
        <w:tc>
          <w:tcPr>
            <w:tcW w:w="1674" w:type="dxa"/>
          </w:tcPr>
          <w:p w14:paraId="3570545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15F8F6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JD01000027</w:t>
            </w:r>
          </w:p>
        </w:tc>
      </w:tr>
      <w:tr w:rsidR="00415474" w:rsidRPr="00D80873" w14:paraId="4DD3C527" w14:textId="77777777" w:rsidTr="00B803D7">
        <w:trPr>
          <w:trHeight w:val="269"/>
        </w:trPr>
        <w:tc>
          <w:tcPr>
            <w:tcW w:w="888" w:type="dxa"/>
          </w:tcPr>
          <w:p w14:paraId="4BF86C99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0</w:t>
            </w:r>
          </w:p>
        </w:tc>
        <w:tc>
          <w:tcPr>
            <w:tcW w:w="4494" w:type="dxa"/>
          </w:tcPr>
          <w:p w14:paraId="146B1841" w14:textId="7F8D7A7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6B8E33F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96BF64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:rsidRPr="00D80873" w14:paraId="120EDA0D" w14:textId="77777777" w:rsidTr="00B803D7">
        <w:trPr>
          <w:trHeight w:val="285"/>
        </w:trPr>
        <w:tc>
          <w:tcPr>
            <w:tcW w:w="888" w:type="dxa"/>
          </w:tcPr>
          <w:p w14:paraId="503F4E52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1</w:t>
            </w:r>
          </w:p>
        </w:tc>
        <w:tc>
          <w:tcPr>
            <w:tcW w:w="4494" w:type="dxa"/>
          </w:tcPr>
          <w:p w14:paraId="27AC81DF" w14:textId="71A07A8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1FFF18F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86C694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:rsidRPr="00D80873" w14:paraId="2806D871" w14:textId="77777777" w:rsidTr="00B803D7">
        <w:trPr>
          <w:trHeight w:val="269"/>
        </w:trPr>
        <w:tc>
          <w:tcPr>
            <w:tcW w:w="888" w:type="dxa"/>
          </w:tcPr>
          <w:p w14:paraId="5ECFECBA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2</w:t>
            </w:r>
          </w:p>
        </w:tc>
        <w:tc>
          <w:tcPr>
            <w:tcW w:w="4494" w:type="dxa"/>
          </w:tcPr>
          <w:p w14:paraId="69B98AC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17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enibacillus xylanexedens</w:t>
            </w:r>
            <w:r w:rsidRPr="003B31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22a</w:t>
            </w:r>
          </w:p>
        </w:tc>
        <w:tc>
          <w:tcPr>
            <w:tcW w:w="1674" w:type="dxa"/>
          </w:tcPr>
          <w:p w14:paraId="0E0D49F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6</w:t>
            </w:r>
          </w:p>
        </w:tc>
        <w:tc>
          <w:tcPr>
            <w:tcW w:w="1870" w:type="dxa"/>
          </w:tcPr>
          <w:p w14:paraId="2EDB2428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31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558281</w:t>
            </w:r>
          </w:p>
        </w:tc>
      </w:tr>
      <w:tr w:rsidR="00415474" w:rsidRPr="00D80873" w14:paraId="0EAB134F" w14:textId="77777777" w:rsidTr="00B803D7">
        <w:trPr>
          <w:trHeight w:val="269"/>
        </w:trPr>
        <w:tc>
          <w:tcPr>
            <w:tcW w:w="888" w:type="dxa"/>
          </w:tcPr>
          <w:p w14:paraId="29AA2C9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3</w:t>
            </w:r>
          </w:p>
        </w:tc>
        <w:tc>
          <w:tcPr>
            <w:tcW w:w="4494" w:type="dxa"/>
          </w:tcPr>
          <w:p w14:paraId="007D3F8D" w14:textId="34896F93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5FFBBB8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5755B91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:rsidRPr="00D80873" w14:paraId="2503EBDB" w14:textId="77777777" w:rsidTr="00B803D7">
        <w:trPr>
          <w:trHeight w:val="269"/>
        </w:trPr>
        <w:tc>
          <w:tcPr>
            <w:tcW w:w="888" w:type="dxa"/>
          </w:tcPr>
          <w:p w14:paraId="541070A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4</w:t>
            </w:r>
          </w:p>
        </w:tc>
        <w:tc>
          <w:tcPr>
            <w:tcW w:w="4494" w:type="dxa"/>
          </w:tcPr>
          <w:p w14:paraId="15BE7DED" w14:textId="178A2ED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38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obilis</w:t>
            </w:r>
            <w:r w:rsidRPr="006E6B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711P9-1</w:t>
            </w:r>
          </w:p>
        </w:tc>
        <w:tc>
          <w:tcPr>
            <w:tcW w:w="1674" w:type="dxa"/>
          </w:tcPr>
          <w:p w14:paraId="47F1BCF9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3</w:t>
            </w:r>
          </w:p>
        </w:tc>
        <w:tc>
          <w:tcPr>
            <w:tcW w:w="1870" w:type="dxa"/>
          </w:tcPr>
          <w:p w14:paraId="1FEB681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F01000036</w:t>
            </w:r>
          </w:p>
        </w:tc>
      </w:tr>
      <w:tr w:rsidR="00415474" w:rsidRPr="00D80873" w14:paraId="4604B852" w14:textId="77777777" w:rsidTr="00B803D7">
        <w:trPr>
          <w:trHeight w:val="269"/>
        </w:trPr>
        <w:tc>
          <w:tcPr>
            <w:tcW w:w="888" w:type="dxa"/>
          </w:tcPr>
          <w:p w14:paraId="227BF352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5</w:t>
            </w:r>
          </w:p>
        </w:tc>
        <w:tc>
          <w:tcPr>
            <w:tcW w:w="4494" w:type="dxa"/>
          </w:tcPr>
          <w:p w14:paraId="08326490" w14:textId="58186DA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 oryzihabita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02199</w:t>
            </w:r>
          </w:p>
        </w:tc>
        <w:tc>
          <w:tcPr>
            <w:tcW w:w="1674" w:type="dxa"/>
          </w:tcPr>
          <w:p w14:paraId="10489EA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CFAA12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IT01000012</w:t>
            </w:r>
          </w:p>
        </w:tc>
      </w:tr>
      <w:tr w:rsidR="00415474" w:rsidRPr="00D80873" w14:paraId="7B4BF60D" w14:textId="77777777" w:rsidTr="00B803D7">
        <w:trPr>
          <w:trHeight w:val="269"/>
        </w:trPr>
        <w:tc>
          <w:tcPr>
            <w:tcW w:w="888" w:type="dxa"/>
          </w:tcPr>
          <w:p w14:paraId="3E1FFE40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P216</w:t>
            </w:r>
          </w:p>
        </w:tc>
        <w:tc>
          <w:tcPr>
            <w:tcW w:w="4494" w:type="dxa"/>
          </w:tcPr>
          <w:p w14:paraId="6C69BCA2" w14:textId="3CEBEF5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clercia</w:t>
            </w:r>
            <w:r w:rsidRPr="006E6B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ecarboxyla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6B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02595</w:t>
            </w:r>
          </w:p>
        </w:tc>
        <w:tc>
          <w:tcPr>
            <w:tcW w:w="1674" w:type="dxa"/>
          </w:tcPr>
          <w:p w14:paraId="2F76757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870" w:type="dxa"/>
          </w:tcPr>
          <w:p w14:paraId="6E84E4D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B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NP01000062</w:t>
            </w:r>
          </w:p>
        </w:tc>
      </w:tr>
      <w:tr w:rsidR="00415474" w:rsidRPr="00D80873" w14:paraId="5A69BDDE" w14:textId="77777777" w:rsidTr="00B803D7">
        <w:trPr>
          <w:trHeight w:val="269"/>
        </w:trPr>
        <w:tc>
          <w:tcPr>
            <w:tcW w:w="888" w:type="dxa"/>
          </w:tcPr>
          <w:p w14:paraId="2C2B4AEF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7</w:t>
            </w:r>
          </w:p>
        </w:tc>
        <w:tc>
          <w:tcPr>
            <w:tcW w:w="4494" w:type="dxa"/>
          </w:tcPr>
          <w:p w14:paraId="13E67032" w14:textId="6B7F586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iam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13</w:t>
            </w:r>
          </w:p>
        </w:tc>
        <w:tc>
          <w:tcPr>
            <w:tcW w:w="1674" w:type="dxa"/>
          </w:tcPr>
          <w:p w14:paraId="0A6AD89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870" w:type="dxa"/>
          </w:tcPr>
          <w:p w14:paraId="400351E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VF01000043</w:t>
            </w:r>
          </w:p>
        </w:tc>
      </w:tr>
      <w:tr w:rsidR="00415474" w:rsidRPr="00D80873" w14:paraId="4BED902A" w14:textId="77777777" w:rsidTr="00B803D7">
        <w:trPr>
          <w:trHeight w:val="269"/>
        </w:trPr>
        <w:tc>
          <w:tcPr>
            <w:tcW w:w="888" w:type="dxa"/>
          </w:tcPr>
          <w:p w14:paraId="25A5DB45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18</w:t>
            </w:r>
          </w:p>
        </w:tc>
        <w:tc>
          <w:tcPr>
            <w:tcW w:w="4494" w:type="dxa"/>
          </w:tcPr>
          <w:p w14:paraId="66D9B5F0" w14:textId="2B340982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</w:t>
            </w: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ere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14579</w:t>
            </w:r>
          </w:p>
        </w:tc>
        <w:tc>
          <w:tcPr>
            <w:tcW w:w="1674" w:type="dxa"/>
          </w:tcPr>
          <w:p w14:paraId="4925AA27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4FD7E9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016877</w:t>
            </w:r>
          </w:p>
        </w:tc>
      </w:tr>
      <w:tr w:rsidR="00415474" w:rsidRPr="00D80873" w14:paraId="6C933C1C" w14:textId="77777777" w:rsidTr="00B803D7">
        <w:trPr>
          <w:trHeight w:val="269"/>
        </w:trPr>
        <w:tc>
          <w:tcPr>
            <w:tcW w:w="888" w:type="dxa"/>
          </w:tcPr>
          <w:p w14:paraId="73C06F0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0</w:t>
            </w:r>
          </w:p>
        </w:tc>
        <w:tc>
          <w:tcPr>
            <w:tcW w:w="4494" w:type="dxa"/>
          </w:tcPr>
          <w:p w14:paraId="38703C3B" w14:textId="065D8F6E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</w:t>
            </w: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1D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ichor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10857</w:t>
            </w:r>
          </w:p>
        </w:tc>
        <w:tc>
          <w:tcPr>
            <w:tcW w:w="1674" w:type="dxa"/>
          </w:tcPr>
          <w:p w14:paraId="44C3716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2</w:t>
            </w:r>
          </w:p>
        </w:tc>
        <w:tc>
          <w:tcPr>
            <w:tcW w:w="1870" w:type="dxa"/>
          </w:tcPr>
          <w:p w14:paraId="18E38C8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1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IK01000055</w:t>
            </w:r>
          </w:p>
        </w:tc>
      </w:tr>
      <w:tr w:rsidR="00415474" w:rsidRPr="00D80873" w14:paraId="5D8DF4B4" w14:textId="77777777" w:rsidTr="00B803D7">
        <w:trPr>
          <w:trHeight w:val="269"/>
        </w:trPr>
        <w:tc>
          <w:tcPr>
            <w:tcW w:w="888" w:type="dxa"/>
          </w:tcPr>
          <w:p w14:paraId="6775DDEE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1</w:t>
            </w:r>
          </w:p>
        </w:tc>
        <w:tc>
          <w:tcPr>
            <w:tcW w:w="4494" w:type="dxa"/>
          </w:tcPr>
          <w:p w14:paraId="2FCFD2B2" w14:textId="4E542236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52D2CB5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7BCF5F7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:rsidRPr="00D80873" w14:paraId="61D97B4B" w14:textId="77777777" w:rsidTr="00B803D7">
        <w:trPr>
          <w:trHeight w:val="269"/>
        </w:trPr>
        <w:tc>
          <w:tcPr>
            <w:tcW w:w="888" w:type="dxa"/>
          </w:tcPr>
          <w:p w14:paraId="29F17821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2</w:t>
            </w:r>
          </w:p>
        </w:tc>
        <w:tc>
          <w:tcPr>
            <w:tcW w:w="4494" w:type="dxa"/>
          </w:tcPr>
          <w:p w14:paraId="2F9A628E" w14:textId="0CB154C0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ntoea anana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G 2665</w:t>
            </w:r>
          </w:p>
        </w:tc>
        <w:tc>
          <w:tcPr>
            <w:tcW w:w="1674" w:type="dxa"/>
          </w:tcPr>
          <w:p w14:paraId="50C3AFE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7E3F6A2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2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MJJ01000010</w:t>
            </w:r>
          </w:p>
        </w:tc>
      </w:tr>
      <w:tr w:rsidR="00415474" w:rsidRPr="00D80873" w14:paraId="4814D557" w14:textId="77777777" w:rsidTr="00B803D7">
        <w:trPr>
          <w:trHeight w:val="269"/>
        </w:trPr>
        <w:tc>
          <w:tcPr>
            <w:tcW w:w="888" w:type="dxa"/>
          </w:tcPr>
          <w:p w14:paraId="6F5BCD93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3</w:t>
            </w:r>
          </w:p>
        </w:tc>
        <w:tc>
          <w:tcPr>
            <w:tcW w:w="4494" w:type="dxa"/>
          </w:tcPr>
          <w:p w14:paraId="2FEA7EBC" w14:textId="275F943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1766</w:t>
            </w:r>
          </w:p>
        </w:tc>
        <w:tc>
          <w:tcPr>
            <w:tcW w:w="1674" w:type="dxa"/>
          </w:tcPr>
          <w:p w14:paraId="520CAF5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BB05E0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BP01000022</w:t>
            </w:r>
          </w:p>
        </w:tc>
      </w:tr>
      <w:tr w:rsidR="00415474" w:rsidRPr="00D80873" w14:paraId="1CF856CF" w14:textId="77777777" w:rsidTr="00B803D7">
        <w:trPr>
          <w:trHeight w:val="269"/>
        </w:trPr>
        <w:tc>
          <w:tcPr>
            <w:tcW w:w="888" w:type="dxa"/>
          </w:tcPr>
          <w:p w14:paraId="6249426B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4</w:t>
            </w:r>
          </w:p>
        </w:tc>
        <w:tc>
          <w:tcPr>
            <w:tcW w:w="4494" w:type="dxa"/>
          </w:tcPr>
          <w:p w14:paraId="2F85FE94" w14:textId="0A0D0925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42844955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67FE2C5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:rsidRPr="00D80873" w14:paraId="694CB348" w14:textId="77777777" w:rsidTr="00B803D7">
        <w:trPr>
          <w:trHeight w:val="269"/>
        </w:trPr>
        <w:tc>
          <w:tcPr>
            <w:tcW w:w="888" w:type="dxa"/>
          </w:tcPr>
          <w:p w14:paraId="7E26FC11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5</w:t>
            </w:r>
          </w:p>
        </w:tc>
        <w:tc>
          <w:tcPr>
            <w:tcW w:w="4494" w:type="dxa"/>
          </w:tcPr>
          <w:p w14:paraId="38A11335" w14:textId="3124772E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1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hodococcus</w:t>
            </w: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1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rythropo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RC 15567</w:t>
            </w:r>
          </w:p>
        </w:tc>
        <w:tc>
          <w:tcPr>
            <w:tcW w:w="1674" w:type="dxa"/>
          </w:tcPr>
          <w:p w14:paraId="166ABBFC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17BA835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RM01000055</w:t>
            </w:r>
          </w:p>
        </w:tc>
      </w:tr>
      <w:tr w:rsidR="00415474" w:rsidRPr="00D80873" w14:paraId="35BB5B4D" w14:textId="77777777" w:rsidTr="00B803D7">
        <w:trPr>
          <w:trHeight w:val="285"/>
        </w:trPr>
        <w:tc>
          <w:tcPr>
            <w:tcW w:w="888" w:type="dxa"/>
          </w:tcPr>
          <w:p w14:paraId="3E86D0D6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6</w:t>
            </w:r>
          </w:p>
        </w:tc>
        <w:tc>
          <w:tcPr>
            <w:tcW w:w="4494" w:type="dxa"/>
          </w:tcPr>
          <w:p w14:paraId="550668FF" w14:textId="5EFCF60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1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crovirga</w:t>
            </w: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1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lopogon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BAU 65841</w:t>
            </w:r>
          </w:p>
        </w:tc>
        <w:tc>
          <w:tcPr>
            <w:tcW w:w="1674" w:type="dxa"/>
          </w:tcPr>
          <w:p w14:paraId="71F6F4D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2A1D00FB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5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DGA01000235</w:t>
            </w:r>
          </w:p>
        </w:tc>
      </w:tr>
      <w:tr w:rsidR="00415474" w:rsidRPr="00D80873" w14:paraId="7DE22402" w14:textId="77777777" w:rsidTr="00B803D7">
        <w:trPr>
          <w:trHeight w:val="269"/>
        </w:trPr>
        <w:tc>
          <w:tcPr>
            <w:tcW w:w="888" w:type="dxa"/>
          </w:tcPr>
          <w:p w14:paraId="6FAA62B3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7</w:t>
            </w:r>
          </w:p>
        </w:tc>
        <w:tc>
          <w:tcPr>
            <w:tcW w:w="4494" w:type="dxa"/>
          </w:tcPr>
          <w:p w14:paraId="76996309" w14:textId="29774DF9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afensi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-36b</w:t>
            </w:r>
          </w:p>
        </w:tc>
        <w:tc>
          <w:tcPr>
            <w:tcW w:w="1674" w:type="dxa"/>
          </w:tcPr>
          <w:p w14:paraId="757953C4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A8F7E0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JD01000027</w:t>
            </w:r>
          </w:p>
        </w:tc>
      </w:tr>
      <w:tr w:rsidR="00415474" w:rsidRPr="00D80873" w14:paraId="3AFE7A6A" w14:textId="77777777" w:rsidTr="00B803D7">
        <w:trPr>
          <w:trHeight w:val="269"/>
        </w:trPr>
        <w:tc>
          <w:tcPr>
            <w:tcW w:w="888" w:type="dxa"/>
          </w:tcPr>
          <w:p w14:paraId="678C68A5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8</w:t>
            </w:r>
          </w:p>
        </w:tc>
        <w:tc>
          <w:tcPr>
            <w:tcW w:w="4494" w:type="dxa"/>
          </w:tcPr>
          <w:p w14:paraId="10976EF7" w14:textId="60F724B8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1C88B839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441028E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:rsidRPr="00D80873" w14:paraId="101CE953" w14:textId="77777777" w:rsidTr="00B803D7">
        <w:trPr>
          <w:trHeight w:val="269"/>
        </w:trPr>
        <w:tc>
          <w:tcPr>
            <w:tcW w:w="888" w:type="dxa"/>
          </w:tcPr>
          <w:p w14:paraId="4FAB1371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29</w:t>
            </w:r>
          </w:p>
        </w:tc>
        <w:tc>
          <w:tcPr>
            <w:tcW w:w="4494" w:type="dxa"/>
          </w:tcPr>
          <w:p w14:paraId="7115B535" w14:textId="044889D4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megaterium</w:t>
            </w: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BRC 15308</w:t>
            </w:r>
          </w:p>
        </w:tc>
        <w:tc>
          <w:tcPr>
            <w:tcW w:w="1674" w:type="dxa"/>
          </w:tcPr>
          <w:p w14:paraId="68D5A651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  <w:tc>
          <w:tcPr>
            <w:tcW w:w="1870" w:type="dxa"/>
          </w:tcPr>
          <w:p w14:paraId="675A5933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MH01000057</w:t>
            </w:r>
          </w:p>
        </w:tc>
      </w:tr>
      <w:tr w:rsidR="00415474" w:rsidRPr="00D80873" w14:paraId="58333E9D" w14:textId="77777777" w:rsidTr="00B803D7">
        <w:trPr>
          <w:trHeight w:val="269"/>
        </w:trPr>
        <w:tc>
          <w:tcPr>
            <w:tcW w:w="888" w:type="dxa"/>
          </w:tcPr>
          <w:p w14:paraId="402FC8EE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30</w:t>
            </w:r>
          </w:p>
        </w:tc>
        <w:tc>
          <w:tcPr>
            <w:tcW w:w="4494" w:type="dxa"/>
          </w:tcPr>
          <w:p w14:paraId="043C19A6" w14:textId="6DDC3B77" w:rsidR="00415474" w:rsidRDefault="00415474" w:rsidP="00DD48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safensi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7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-36b</w:t>
            </w:r>
          </w:p>
        </w:tc>
        <w:tc>
          <w:tcPr>
            <w:tcW w:w="1674" w:type="dxa"/>
          </w:tcPr>
          <w:p w14:paraId="10B097D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61BE2F8E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JD01000027</w:t>
            </w:r>
          </w:p>
        </w:tc>
      </w:tr>
      <w:tr w:rsidR="00415474" w:rsidRPr="00D80873" w14:paraId="64AD1530" w14:textId="77777777" w:rsidTr="00B803D7">
        <w:trPr>
          <w:trHeight w:val="269"/>
        </w:trPr>
        <w:tc>
          <w:tcPr>
            <w:tcW w:w="888" w:type="dxa"/>
          </w:tcPr>
          <w:p w14:paraId="40F5F9AE" w14:textId="77777777" w:rsidR="00415474" w:rsidRPr="007B290C" w:rsidRDefault="00415474" w:rsidP="00DD48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31</w:t>
            </w:r>
          </w:p>
        </w:tc>
        <w:tc>
          <w:tcPr>
            <w:tcW w:w="4494" w:type="dxa"/>
          </w:tcPr>
          <w:p w14:paraId="37787096" w14:textId="34E23FF0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aryabhatta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8W22</w:t>
            </w:r>
          </w:p>
        </w:tc>
        <w:tc>
          <w:tcPr>
            <w:tcW w:w="1674" w:type="dxa"/>
          </w:tcPr>
          <w:p w14:paraId="2284054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3DCC60DF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114313</w:t>
            </w:r>
          </w:p>
        </w:tc>
      </w:tr>
      <w:tr w:rsidR="00415474" w:rsidRPr="000A6A13" w14:paraId="03696B54" w14:textId="77777777" w:rsidTr="00B803D7">
        <w:trPr>
          <w:trHeight w:val="269"/>
        </w:trPr>
        <w:tc>
          <w:tcPr>
            <w:tcW w:w="888" w:type="dxa"/>
          </w:tcPr>
          <w:p w14:paraId="5F12CBE5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33</w:t>
            </w:r>
          </w:p>
        </w:tc>
        <w:tc>
          <w:tcPr>
            <w:tcW w:w="4494" w:type="dxa"/>
          </w:tcPr>
          <w:p w14:paraId="6F24FAE3" w14:textId="66BBAFD4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tequilen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TC 13622</w:t>
            </w:r>
          </w:p>
        </w:tc>
        <w:tc>
          <w:tcPr>
            <w:tcW w:w="1674" w:type="dxa"/>
          </w:tcPr>
          <w:p w14:paraId="78B9C97A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70" w:type="dxa"/>
          </w:tcPr>
          <w:p w14:paraId="0A7346A2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50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TO01000043</w:t>
            </w:r>
          </w:p>
        </w:tc>
      </w:tr>
      <w:tr w:rsidR="00415474" w:rsidRPr="000A6A13" w14:paraId="69E818EB" w14:textId="77777777" w:rsidTr="00B803D7">
        <w:trPr>
          <w:trHeight w:val="269"/>
        </w:trPr>
        <w:tc>
          <w:tcPr>
            <w:tcW w:w="888" w:type="dxa"/>
          </w:tcPr>
          <w:p w14:paraId="7E472B03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34</w:t>
            </w:r>
          </w:p>
        </w:tc>
        <w:tc>
          <w:tcPr>
            <w:tcW w:w="4494" w:type="dxa"/>
          </w:tcPr>
          <w:p w14:paraId="0B4A0675" w14:textId="49554975" w:rsidR="00415474" w:rsidRPr="00E83B8B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Bacillus taxi </w:t>
            </w:r>
            <w:r w:rsidRPr="00E83B8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5HDSG1-1</w:t>
            </w:r>
          </w:p>
        </w:tc>
        <w:tc>
          <w:tcPr>
            <w:tcW w:w="1674" w:type="dxa"/>
          </w:tcPr>
          <w:p w14:paraId="31E66D6D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6</w:t>
            </w:r>
          </w:p>
        </w:tc>
        <w:tc>
          <w:tcPr>
            <w:tcW w:w="1870" w:type="dxa"/>
          </w:tcPr>
          <w:p w14:paraId="7000CDE7" w14:textId="77777777" w:rsidR="00415474" w:rsidRPr="00D0503A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3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355518</w:t>
            </w:r>
          </w:p>
        </w:tc>
      </w:tr>
      <w:tr w:rsidR="00415474" w:rsidRPr="000A6A13" w14:paraId="407D3DD4" w14:textId="77777777" w:rsidTr="00B803D7">
        <w:trPr>
          <w:trHeight w:val="269"/>
        </w:trPr>
        <w:tc>
          <w:tcPr>
            <w:tcW w:w="888" w:type="dxa"/>
          </w:tcPr>
          <w:p w14:paraId="0810CEE9" w14:textId="77777777" w:rsidR="00415474" w:rsidRPr="007B290C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2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235</w:t>
            </w:r>
          </w:p>
        </w:tc>
        <w:tc>
          <w:tcPr>
            <w:tcW w:w="4494" w:type="dxa"/>
          </w:tcPr>
          <w:p w14:paraId="07DE6477" w14:textId="67EFE77E" w:rsidR="00415474" w:rsidRPr="00E83B8B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Bacillus gibsonii </w:t>
            </w:r>
            <w:r w:rsidRPr="00E83B8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DSM 8722</w:t>
            </w:r>
          </w:p>
        </w:tc>
        <w:tc>
          <w:tcPr>
            <w:tcW w:w="1674" w:type="dxa"/>
          </w:tcPr>
          <w:p w14:paraId="79C0D5F6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4</w:t>
            </w:r>
          </w:p>
        </w:tc>
        <w:tc>
          <w:tcPr>
            <w:tcW w:w="1870" w:type="dxa"/>
          </w:tcPr>
          <w:p w14:paraId="75DD2910" w14:textId="77777777" w:rsidR="00415474" w:rsidRDefault="00415474" w:rsidP="00DD48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1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76446</w:t>
            </w:r>
          </w:p>
        </w:tc>
      </w:tr>
    </w:tbl>
    <w:p w14:paraId="1FB9C0F7" w14:textId="77777777" w:rsidR="00415474" w:rsidRDefault="00415474" w:rsidP="004154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15474" w:rsidSect="000B16D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182653D" w14:textId="4EC77C2B" w:rsidR="000E7309" w:rsidRPr="006218C4" w:rsidRDefault="00C349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E7309" w:rsidRPr="006218C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A36B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E7309" w:rsidRPr="006218C4">
        <w:rPr>
          <w:rFonts w:ascii="Times New Roman" w:hAnsi="Times New Roman" w:cs="Times New Roman"/>
          <w:sz w:val="24"/>
          <w:szCs w:val="24"/>
          <w:lang w:val="en-US"/>
        </w:rPr>
        <w:t>. Results from</w:t>
      </w:r>
      <w:r w:rsidR="00EE0E8F" w:rsidRPr="006218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309" w:rsidRPr="006218C4">
        <w:rPr>
          <w:rFonts w:ascii="Times New Roman" w:hAnsi="Times New Roman" w:cs="Times New Roman"/>
          <w:sz w:val="24"/>
          <w:szCs w:val="24"/>
          <w:lang w:val="en-US"/>
        </w:rPr>
        <w:t xml:space="preserve">biochemical </w:t>
      </w:r>
      <w:r w:rsidR="00EE0E8F" w:rsidRPr="006218C4">
        <w:rPr>
          <w:rFonts w:ascii="Times New Roman" w:hAnsi="Times New Roman" w:cs="Times New Roman"/>
          <w:sz w:val="24"/>
          <w:szCs w:val="24"/>
          <w:lang w:val="en-US"/>
        </w:rPr>
        <w:t>assays</w:t>
      </w:r>
      <w:r w:rsidR="000E7309" w:rsidRPr="006218C4">
        <w:rPr>
          <w:rFonts w:ascii="Times New Roman" w:hAnsi="Times New Roman" w:cs="Times New Roman"/>
          <w:sz w:val="24"/>
          <w:szCs w:val="24"/>
          <w:lang w:val="en-US"/>
        </w:rPr>
        <w:t xml:space="preserve"> and amplif</w:t>
      </w:r>
      <w:r w:rsidR="008162BA">
        <w:rPr>
          <w:rFonts w:ascii="Times New Roman" w:hAnsi="Times New Roman" w:cs="Times New Roman"/>
          <w:sz w:val="24"/>
          <w:szCs w:val="24"/>
          <w:lang w:val="en-US"/>
        </w:rPr>
        <w:t>ication</w:t>
      </w:r>
      <w:r w:rsidR="000E7309" w:rsidRPr="006218C4">
        <w:rPr>
          <w:rFonts w:ascii="Times New Roman" w:hAnsi="Times New Roman" w:cs="Times New Roman"/>
          <w:sz w:val="24"/>
          <w:szCs w:val="24"/>
          <w:lang w:val="en-US"/>
        </w:rPr>
        <w:t xml:space="preserve"> of PGP</w:t>
      </w:r>
      <w:r w:rsidR="00AE6F01" w:rsidRPr="006218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309" w:rsidRPr="006218C4">
        <w:rPr>
          <w:rFonts w:ascii="Times New Roman" w:hAnsi="Times New Roman" w:cs="Times New Roman"/>
          <w:sz w:val="24"/>
          <w:szCs w:val="24"/>
          <w:lang w:val="en-US"/>
        </w:rPr>
        <w:t>related genes</w:t>
      </w:r>
      <w:r w:rsidR="006218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1208"/>
        <w:gridCol w:w="919"/>
      </w:tblGrid>
      <w:tr w:rsidR="001A2A6A" w:rsidRPr="001A2A6A" w14:paraId="3680B8EB" w14:textId="2C0BE5CC" w:rsidTr="001A2A6A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7CEE" w14:textId="7885D086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train </w:t>
            </w:r>
            <w:r w:rsidR="00FB30C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C9DE" w14:textId="36EFEE19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itrogen fix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E67" w14:textId="3F068EFA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hosphate solubiliz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9AA1" w14:textId="7DF9FCBD" w:rsidR="001A2A6A" w:rsidRPr="001A2A6A" w:rsidRDefault="001A2A6A" w:rsidP="00FA1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derophore produc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9A40" w14:textId="17876EC6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AA production</w:t>
            </w:r>
          </w:p>
        </w:tc>
      </w:tr>
      <w:tr w:rsidR="001A2A6A" w:rsidRPr="001A2A6A" w14:paraId="052330AB" w14:textId="77777777" w:rsidTr="001A2A6A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D503B" w14:textId="77777777" w:rsidR="001A2A6A" w:rsidRPr="001A2A6A" w:rsidRDefault="001A2A6A" w:rsidP="00FA1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0045C" w14:textId="370DA424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F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40C66" w14:textId="1F8FA56E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nif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C69C5" w14:textId="4DE5C239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24D55" w14:textId="33B771A5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AcPh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D9A82" w14:textId="6FCCD48B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D2210" w14:textId="76A6382F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asb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D505B" w14:textId="248B1001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AA(µg/ml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098D1" w14:textId="64CA224F" w:rsidR="001A2A6A" w:rsidRPr="001A2A6A" w:rsidRDefault="001A2A6A" w:rsidP="000E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ipdC</w:t>
            </w:r>
          </w:p>
        </w:tc>
      </w:tr>
      <w:tr w:rsidR="001A2A6A" w:rsidRPr="001A2A6A" w14:paraId="468C191B" w14:textId="23D96C9B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F354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790C" w14:textId="3D36BDC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B4869" w14:textId="781A514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888B" w14:textId="20B4260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F7FAC" w14:textId="52B1CFC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0567" w14:textId="4588C8B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11A67" w14:textId="4EB9B60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1025" w14:textId="3A24645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84A9A" w14:textId="39411AD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0413667D" w14:textId="0FC2DD0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0D75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7E3D7" w14:textId="1DA001E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2BC9D" w14:textId="24AD0B8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825A" w14:textId="603F41E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053CB" w14:textId="0A7D916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88F7" w14:textId="2D71A12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40F61" w14:textId="23F8B98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5680" w14:textId="44FABF1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ECCD" w14:textId="6726989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413CD9E" w14:textId="3BD74D5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71CB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EA31" w14:textId="1E75B5D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011BE" w14:textId="24CCBD9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97C" w14:textId="6281ED9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907D6" w14:textId="0E3F595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222A" w14:textId="6DDB91E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A7335" w14:textId="3E93F9B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701D" w14:textId="2D85571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EC66A" w14:textId="28A543C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7EEE0C4" w14:textId="2ACEB91C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125F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F82AB" w14:textId="5D90FE5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6CC7E" w14:textId="1E7A8FA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A2B9" w14:textId="6F6B940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D945" w14:textId="2F53E27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93C9" w14:textId="402379A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4EBA7" w14:textId="4DE0722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542C" w14:textId="0D1BB07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03087" w14:textId="045D10C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6A10E1D9" w14:textId="37727E3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B5AA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70CC9" w14:textId="5EE59BA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0D0F" w14:textId="2992743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4E31" w14:textId="7A4E3EF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F2D9" w14:textId="6ECE3D8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791A" w14:textId="2BFE924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B85F0" w14:textId="3687CEE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C957" w14:textId="26D2733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CF49" w14:textId="015953C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633B3A94" w14:textId="22FCEC0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3A78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DEC8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B1EC" w14:textId="72826F6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E4DCA" w14:textId="75D0220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BC68E" w14:textId="791A886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FB86" w14:textId="5DCD6A1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B28C1" w14:textId="13196F7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25EA" w14:textId="729B6EA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881F7" w14:textId="0ED92A8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509422B4" w14:textId="679ED95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1EEC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B855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A3B0" w14:textId="10F8861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B5C10" w14:textId="4CB5F14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2B49" w14:textId="60BD214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9AB8" w14:textId="3DACF30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55828" w14:textId="51D662F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5492" w14:textId="4FF1F7A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5AF8F" w14:textId="02F5BEC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66D4DDC" w14:textId="792CD49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400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227B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5EB6E" w14:textId="293C880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C225" w14:textId="10B6B7F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7F3E2" w14:textId="7DCDF1A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C9C6" w14:textId="682D5DE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A8426" w14:textId="289EF6F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A3F3" w14:textId="4CBCEAC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3B3CA" w14:textId="3C40667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1AB01271" w14:textId="057522A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CDB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4A8A" w14:textId="5933CBB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CB10C" w14:textId="123A66E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5729" w14:textId="0686CE6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83B61" w14:textId="110EBF4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C797" w14:textId="27D3E8D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4E7A2" w14:textId="0AC5309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C3E6" w14:textId="75FA420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E3095" w14:textId="05CF763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4BF05A5D" w14:textId="105AC9E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4241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F2EC" w14:textId="398C2F0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3693B" w14:textId="658B86C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21CEF" w14:textId="7AF549E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127D" w14:textId="4F9E7FA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9E17" w14:textId="762A9F5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C8CC7" w14:textId="2AEDB9B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CB13" w14:textId="1CC4B4E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790F" w14:textId="0DA6ACC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51D77A1F" w14:textId="34D3F065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800B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F19" w14:textId="2B9A4AE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4909B" w14:textId="34BDB99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539B" w14:textId="2F21872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1BC96" w14:textId="60E3751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63FC" w14:textId="3B423AA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369B6" w14:textId="7734F0B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8BFE" w14:textId="7F76059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4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A1228" w14:textId="09686AA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5898AC7" w14:textId="1A575C9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D20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935A" w14:textId="6FF72E3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69133" w14:textId="2EB8508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7D092" w14:textId="344AA16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C8224" w14:textId="0264678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2198" w14:textId="673CBA1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90ACB" w14:textId="2D6101A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92AC" w14:textId="276245E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85225" w14:textId="1E965C8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787E2FD9" w14:textId="1CC412E3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DA46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701A" w14:textId="5937B09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BB88A" w14:textId="6D84912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8338" w14:textId="49E41F7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FF4E7" w14:textId="6A3EB2F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B2DD" w14:textId="1DD95AE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6C1EA" w14:textId="75764BA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B8FB" w14:textId="4F9791B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53FD8" w14:textId="4E3F432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5A0F45EB" w14:textId="2F3F0FD8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A0A7" w14:textId="55576AA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CF6" w14:textId="760704E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398A9" w14:textId="11C1FFE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EE2F" w14:textId="04BDD48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B8EE1" w14:textId="0E94E49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7297" w14:textId="65E31E3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EDC56" w14:textId="56406C2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EBE3" w14:textId="018EF79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FAB29" w14:textId="6C01235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4A8C6E6F" w14:textId="086607A2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3C23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C74" w14:textId="065362D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054D9" w14:textId="5A822BE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7B6A1" w14:textId="2E1FF6F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8AD15" w14:textId="01125F6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F4F6" w14:textId="3775389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E32B1" w14:textId="3F8F2C2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5D3B" w14:textId="6D0C48D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F8D1F" w14:textId="1D52233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72F257B" w14:textId="1A15ABB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758A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4498" w14:textId="48048F6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333A7" w14:textId="4EDA727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40AD" w14:textId="1B5335A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9BF84" w14:textId="0DAE3ED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154C" w14:textId="12E4C94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9A990" w14:textId="15F84EE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E68A" w14:textId="392CD1A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A4475" w14:textId="731E0EE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1553DAB" w14:textId="23D10B55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C85C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4229" w14:textId="71FF2BF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E472" w14:textId="2D651DC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DD88" w14:textId="077414E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9CEE" w14:textId="70AE4FF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4E9" w14:textId="0705234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E53F3" w14:textId="0081059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7E2D" w14:textId="0B532AA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C72A7" w14:textId="632DD16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7A292BC8" w14:textId="63B7420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A13D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FA0D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04D57" w14:textId="4945C8F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77E7" w14:textId="623F320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64205" w14:textId="38E2D77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8EB8" w14:textId="69BC488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D0E3D" w14:textId="32FD6D4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EC5A" w14:textId="353A606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5D84" w14:textId="6FC6A25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A3892B4" w14:textId="66A9494C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97DC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71D82" w14:textId="393F37A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536A2" w14:textId="153BB5C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3F30B" w14:textId="2D6ED38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35A87" w14:textId="7DB7C28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DFA3" w14:textId="778FACC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BC6EE" w14:textId="3C7C658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469B" w14:textId="001FDE3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DD93B" w14:textId="324F12F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06E51093" w14:textId="1C336023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00E6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FC74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4866F" w14:textId="48C500D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C9DB" w14:textId="0387C03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B0577" w14:textId="5103113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969F" w14:textId="7614D4F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56B8" w14:textId="70BFE59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3737" w14:textId="09E50D2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BDEED" w14:textId="02B57C1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09E93EF5" w14:textId="4EA41D7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97D8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C23A" w14:textId="7593916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41F7" w14:textId="48BF58C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FA1F" w14:textId="3335E2C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C53E0" w14:textId="18C4CD4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42F0" w14:textId="2B4D51E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04456" w14:textId="74DEA6D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DC90" w14:textId="79010E3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C13C3" w14:textId="39DDAE2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426564ED" w14:textId="2F5EE10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EAC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3012" w14:textId="654603E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10BD7" w14:textId="6FBDCE7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30DFD" w14:textId="0FB63A4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3CF0C" w14:textId="44D7758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68AC" w14:textId="1B3A985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0D2B8" w14:textId="0CD6CD9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4616" w14:textId="388B520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BA46E" w14:textId="086E2E3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4F3163F6" w14:textId="1C0FF67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B502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CA1C3" w14:textId="0A9B456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60EE" w14:textId="5FA694F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A75B" w14:textId="53D604A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BF4D" w14:textId="47EC070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2F18" w14:textId="715AE01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790C4" w14:textId="279AA84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E67D1" w14:textId="73364DA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EF94A" w14:textId="05EEA72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0842149" w14:textId="5B5E5F5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C68F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B34EB" w14:textId="01C31BB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BE7A0" w14:textId="14AD39D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D01F" w14:textId="5CE6E49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EE3FF" w14:textId="4477EDD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0A4E" w14:textId="0B2CA54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D44E4" w14:textId="6BCD8F3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23265" w14:textId="4B7F402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CE6DF" w14:textId="03F65CC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E10819D" w14:textId="28B1D76C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CA21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EF534" w14:textId="350B59B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AC5AC" w14:textId="5491E2B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9480" w14:textId="547D19B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B2905" w14:textId="551FEA9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A65A" w14:textId="7F1D600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928C2" w14:textId="47FBB91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98D8" w14:textId="5E4F566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1EFA" w14:textId="2F8E5F9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FCE9511" w14:textId="6B8B475E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5A7F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65188" w14:textId="0F7E266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09091" w14:textId="7BB2B9D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93A5" w14:textId="24B32CC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96653" w14:textId="64B37F1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CE20" w14:textId="52616B2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9CB8" w14:textId="1EF7D90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6969" w14:textId="08C982F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DC63A" w14:textId="45106BB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3677193E" w14:textId="31EA7A42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A8A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E1A4" w14:textId="283F116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75D8" w14:textId="7F4B9EE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83CB3" w14:textId="20DCB8D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803E" w14:textId="7171FE3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7CFC" w14:textId="46B77B3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A0381" w14:textId="7CFAED2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C734" w14:textId="35B2322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111FE" w14:textId="2201CB3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52D6D029" w14:textId="25FBF2D9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230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CDAAA" w14:textId="1197E0E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04310" w14:textId="131B18E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79FB" w14:textId="103B7FC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C0CC0" w14:textId="0A150D7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44D" w14:textId="498A71C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ACE9D" w14:textId="254ECF0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49F4" w14:textId="5B69B47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043CD" w14:textId="38D09AC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7BE76D02" w14:textId="1855E89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896B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6BEFC" w14:textId="78B459D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DE565" w14:textId="7F240AA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9AB1" w14:textId="55A2AFB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AA08D" w14:textId="1602F24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6DA3" w14:textId="1DC20EB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8CD35" w14:textId="013DCA9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F14A" w14:textId="5D3AF96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B507" w14:textId="7471477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10792F46" w14:textId="3278A9C8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F0B7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BA73B" w14:textId="39E70B3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1AF6D" w14:textId="24B999B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6483" w14:textId="3A7FF2E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E0142" w14:textId="25D275E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ECE0" w14:textId="6AAE0B8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0DAEB" w14:textId="3A910E7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2DCF" w14:textId="5995C6F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2822" w14:textId="307ADCB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D925C42" w14:textId="1F0E8F53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587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9A36" w14:textId="6FA6C1F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54E5B" w14:textId="6B6BA09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E628" w14:textId="4EACFD1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68F0" w14:textId="7E29D4B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4C84" w14:textId="670F047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FB12C" w14:textId="69E5CE3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68CD" w14:textId="469F446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1702" w14:textId="1F0C288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25FC71D8" w14:textId="01884F85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3D6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F1CA2" w14:textId="1AFC402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C8F08" w14:textId="5A370CA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E12" w14:textId="61FE6C5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D890D" w14:textId="6864CD6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D5F9" w14:textId="534DB17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B4F03" w14:textId="3025F6F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67A1" w14:textId="788EF61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F3FBC" w14:textId="1894C9B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0884123D" w14:textId="121D05C3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2397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1925" w14:textId="0A00980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6AE80" w14:textId="0CECA09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873E" w14:textId="5D75DFB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1D2D7" w14:textId="51F96A0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33774" w14:textId="462C4C0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A0B5D" w14:textId="3B81394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467E" w14:textId="629D465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CF72" w14:textId="658ACAD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0FF9AA03" w14:textId="158D3ECE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660E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3C8B" w14:textId="2882910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0EB0C" w14:textId="6CD9460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7864" w14:textId="1F83717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EF7FB" w14:textId="7D1CB93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44A47" w14:textId="2C6CDAB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505E7" w14:textId="677F2BD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2573E" w14:textId="3EEB440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F1803" w14:textId="1406D7A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4CBC5998" w14:textId="66390740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E95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EDC5" w14:textId="34038F8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619AD" w14:textId="6660427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5C4F" w14:textId="10A513E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18FC" w14:textId="305662E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0FF3" w14:textId="2BCC5C4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C4A56" w14:textId="14C0AE4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C188" w14:textId="27F8B8A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5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80C20" w14:textId="70B9693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445F370E" w14:textId="5F55F45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F83A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E968" w14:textId="53D4902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274F9" w14:textId="15E3042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E1345" w14:textId="0E13C46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01F7" w14:textId="7BCE31B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2BC3" w14:textId="5DB46BC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89A3A" w14:textId="46BA3C0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EAE" w14:textId="5088259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BFA88" w14:textId="7B2C620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4A9388E" w14:textId="38172B7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F904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6ACC" w14:textId="07A5951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6384A" w14:textId="41244BF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F392" w14:textId="121713D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2EB29" w14:textId="369E8E8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EB40" w14:textId="670E9CB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1714D" w14:textId="1F0C37E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CD77" w14:textId="2D11BB0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A6796" w14:textId="002A8B3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1C31B450" w14:textId="1A94E805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6FD5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EP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703C" w14:textId="1CAB9CB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71C85" w14:textId="765580E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974C" w14:textId="1C40D2C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0BAA1" w14:textId="7E84182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0EDB" w14:textId="12A464E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5783F" w14:textId="2C9EF57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FD601" w14:textId="4EFF289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5CB7A" w14:textId="2DC5B2C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BD645B7" w14:textId="56ABE1FC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33A2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BB7F" w14:textId="7EA8AD5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4DED" w14:textId="493EE6D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9C716" w14:textId="0526A9F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66DA1" w14:textId="0503938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6990" w14:textId="3752CCB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03A0E" w14:textId="4168260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99998" w14:textId="7C54745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95225" w14:textId="091F346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4C363E49" w14:textId="4FA127DD" w:rsidTr="008C0815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7418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9F48B" w14:textId="0D29FC7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6FC66" w14:textId="1EC6B2C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375C" w14:textId="7DE246C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EBA70" w14:textId="1A4F1DA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AD79" w14:textId="2F588CC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18FE8" w14:textId="693CC97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C7C1" w14:textId="6CC2F6A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1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31BA1" w14:textId="1468486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0283B772" w14:textId="64C7E13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4412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F54B" w14:textId="47C53E7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1BA6C" w14:textId="74F9D0E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0D86" w14:textId="0E7CFF9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E7AC0" w14:textId="3A89AB9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87E6" w14:textId="7CE3415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040F5" w14:textId="5C0B0E7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618F" w14:textId="6C653F9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86415" w14:textId="7FAF1FB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280361E7" w14:textId="39C456B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33B5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8BC92" w14:textId="2ECF921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3E7D0" w14:textId="6C257A4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6F98A" w14:textId="07A5F7F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5008F" w14:textId="6830FDE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0E6F" w14:textId="1EC7F0F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A7DDF" w14:textId="2F36B25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7000" w14:textId="034606A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E8EB5" w14:textId="7C5F959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58C9143" w14:textId="46F57764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B3B6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27EB" w14:textId="39F0CE70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6703F" w14:textId="74D055B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91BEB" w14:textId="4E8962F4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56A01" w14:textId="3D33BDC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CD07" w14:textId="5EA3684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9158D" w14:textId="53873A3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6A65" w14:textId="2C05F9F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215A9" w14:textId="0D2A587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00697BA4" w14:textId="4F35E888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98C0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0F42" w14:textId="77757DE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3154C" w14:textId="59B5F2D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5DEC" w14:textId="307A43DB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7D46F" w14:textId="30A0C0E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05D2" w14:textId="252070E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2F2E" w14:textId="4DF1D30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1006" w14:textId="1334841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69813" w14:textId="79FA254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162A7B8A" w14:textId="7DA4F59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04AA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4A17" w14:textId="5349828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032C4" w14:textId="716D310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25A6" w14:textId="60BC9CC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807C7" w14:textId="0602B32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5493" w14:textId="23BD9EF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8D79E" w14:textId="45B8E34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9498" w14:textId="104D1EF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F19F2" w14:textId="29C68A5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6FC636AE" w14:textId="0D431C4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1B52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3996" w14:textId="04FEFFD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C28F" w14:textId="45A8847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FF24" w14:textId="79AAC73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44FC1" w14:textId="22154BE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E524" w14:textId="499F30E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D4812" w14:textId="6064758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607B" w14:textId="27A8A99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08E95" w14:textId="40B59F7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2D282840" w14:textId="448ACC36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B5E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196A7" w14:textId="6CED872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1427D" w14:textId="6F67453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71C3" w14:textId="0C7F23B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3DE96" w14:textId="260E1C5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31AA" w14:textId="3B149BA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DAF4" w14:textId="08FE295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08D8" w14:textId="048A8BE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9048B" w14:textId="12B3881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1AEDBE01" w14:textId="09C00292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FAA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001E" w14:textId="768B61A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5BC1" w14:textId="67D79C5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409C" w14:textId="17D9FCE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01A06" w14:textId="0662D2C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85F9" w14:textId="499EEB92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A1F0" w14:textId="1984D24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9179" w14:textId="52262E5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F45C0" w14:textId="0C79083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A21EAFA" w14:textId="7E939EC1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E72F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0063" w14:textId="5C2F532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859E6" w14:textId="55964A9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AFE1" w14:textId="1DCD223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FCF51" w14:textId="183D28F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2360" w14:textId="14B35E2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540D6" w14:textId="17831E2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1582" w14:textId="61A5701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4150" w14:textId="5C85AD5E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7D1566E9" w14:textId="6F5C3C74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4EFC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09096" w14:textId="1D4C6C0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817D4" w14:textId="1BC6B358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C932" w14:textId="22C913D8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4A521" w14:textId="72E1054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6300" w14:textId="0531256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65C23" w14:textId="1C28481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8B6B1" w14:textId="0EAD5E4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164B" w14:textId="1A3C02D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22E4B0E1" w14:textId="3FCC0F8A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E4D7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2757" w14:textId="16D24FC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61EA" w14:textId="01B9570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E9E2" w14:textId="20C6E22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DF86" w14:textId="2981C7F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3C33" w14:textId="7C09AD6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B7B18" w14:textId="5061406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333BC" w14:textId="6F544379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D083D" w14:textId="0B46A19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3A374872" w14:textId="61B1BD3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6BB3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DCA7" w14:textId="269C400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CA0A" w14:textId="3E4C9A4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B43B" w14:textId="170B0CE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3AEAC" w14:textId="7D58305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12CD" w14:textId="714E15B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3CAD" w14:textId="2D166841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145E" w14:textId="12F4B3C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A606" w14:textId="2FB103E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241E7D4F" w14:textId="25AF1E5B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FF46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0F77" w14:textId="13CEBBE5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DDD75" w14:textId="30DAE78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3687" w14:textId="50A27E43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CE0C9" w14:textId="3B43597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9AE8" w14:textId="3170E84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9FD7A" w14:textId="5170EC9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8328" w14:textId="2213AA29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C4B5F" w14:textId="34EE9E2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EC385DB" w14:textId="20544BD6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0921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70A1" w14:textId="56946AC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50C14" w14:textId="58F0CE2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A951F" w14:textId="08DF0EF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673E3" w14:textId="4F8A403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AECA" w14:textId="05ADEA7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29848" w14:textId="3DF0071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93DC5" w14:textId="28D7869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E1FCA" w14:textId="4136796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6D945381" w14:textId="36467A6D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13D9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BA79" w14:textId="3408F46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D0B8" w14:textId="2920A8A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65527" w14:textId="704F06C7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00D64" w14:textId="7A23EEB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7E8E" w14:textId="56589604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3E725" w14:textId="3C4D7B4A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D42B" w14:textId="6773A0F6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.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6C9B" w14:textId="0F58E8DF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12BB131F" w14:textId="71FA5B4F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6C8E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0B415" w14:textId="6BD51A6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5308A" w14:textId="64F2A7E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98350" w14:textId="22C3FEB3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77CC3" w14:textId="21CB03D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6D4E" w14:textId="0E8E8B6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BC8CC" w14:textId="037F8F9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09A0" w14:textId="59F2F4CD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E035" w14:textId="60EA7C9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</w:p>
        </w:tc>
      </w:tr>
      <w:tr w:rsidR="001A2A6A" w:rsidRPr="001A2A6A" w14:paraId="4830E033" w14:textId="59DF2A7E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577E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112F9" w14:textId="582057CC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FF911" w14:textId="4C20C46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9C51" w14:textId="58A64AD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8F54D" w14:textId="20305B1B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6C2AA" w14:textId="2CC466F1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9F54" w14:textId="4FB549AF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B89" w14:textId="7E92094C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.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E0A6C" w14:textId="61DCAE46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1A2A6A" w:rsidRPr="001A2A6A" w14:paraId="578C9BCF" w14:textId="5592CB97" w:rsidTr="008C081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DEAB" w14:textId="77777777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P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A08EA" w14:textId="77036400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2EFAB" w14:textId="201A873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E5A8" w14:textId="540EDCFD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B027E" w14:textId="5940A615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B200A" w14:textId="045E328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3D06" w14:textId="78D89BA2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20D0" w14:textId="437B97BA" w:rsidR="001A2A6A" w:rsidRPr="001A2A6A" w:rsidRDefault="001A2A6A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A2A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95172" w14:textId="6A169A4E" w:rsidR="001A2A6A" w:rsidRPr="001A2A6A" w:rsidRDefault="008C0815" w:rsidP="00055D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</w:tbl>
    <w:p w14:paraId="172D8B9C" w14:textId="78972CD3" w:rsidR="00E70971" w:rsidRDefault="00E70971" w:rsidP="008B1FF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 = </w:t>
      </w:r>
      <w:r w:rsidR="001A2A6A">
        <w:rPr>
          <w:rFonts w:ascii="Times New Roman" w:hAnsi="Times New Roman" w:cs="Times New Roman"/>
          <w:lang w:val="en-US"/>
        </w:rPr>
        <w:t xml:space="preserve">unspecific and partial amplification of the </w:t>
      </w:r>
      <w:r w:rsidR="001A2A6A" w:rsidRPr="001A2A6A">
        <w:rPr>
          <w:rFonts w:ascii="Times New Roman" w:hAnsi="Times New Roman" w:cs="Times New Roman"/>
          <w:i/>
          <w:iCs/>
          <w:lang w:val="en-US"/>
        </w:rPr>
        <w:t>tatA</w:t>
      </w:r>
      <w:r w:rsidR="001A2A6A">
        <w:rPr>
          <w:rFonts w:ascii="Times New Roman" w:hAnsi="Times New Roman" w:cs="Times New Roman"/>
          <w:lang w:val="en-US"/>
        </w:rPr>
        <w:t xml:space="preserve"> gene</w:t>
      </w:r>
      <w:r>
        <w:rPr>
          <w:rFonts w:ascii="Times New Roman" w:hAnsi="Times New Roman" w:cs="Times New Roman"/>
          <w:lang w:val="en-US"/>
        </w:rPr>
        <w:t>.</w:t>
      </w:r>
    </w:p>
    <w:p w14:paraId="462A3326" w14:textId="0781BC9D" w:rsidR="00FA1DF5" w:rsidRPr="00B0729A" w:rsidRDefault="00B0729A">
      <w:pPr>
        <w:rPr>
          <w:rFonts w:ascii="Times New Roman" w:hAnsi="Times New Roman" w:cs="Times New Roman"/>
          <w:lang w:val="en-US"/>
        </w:rPr>
      </w:pPr>
      <w:r w:rsidRPr="00B0729A">
        <w:rPr>
          <w:rFonts w:ascii="Times New Roman" w:hAnsi="Times New Roman" w:cs="Times New Roman"/>
          <w:lang w:val="en-US"/>
        </w:rPr>
        <w:t xml:space="preserve">The numerical values for tested traits are </w:t>
      </w:r>
      <w:r>
        <w:rPr>
          <w:rFonts w:ascii="Times New Roman" w:hAnsi="Times New Roman" w:cs="Times New Roman"/>
          <w:lang w:val="en-US"/>
        </w:rPr>
        <w:t>means (n=3)</w:t>
      </w:r>
    </w:p>
    <w:p w14:paraId="4FE9B484" w14:textId="48776616" w:rsidR="002C2806" w:rsidRDefault="002C2806">
      <w:pPr>
        <w:rPr>
          <w:lang w:val="en-US"/>
        </w:rPr>
      </w:pPr>
    </w:p>
    <w:p w14:paraId="27944404" w14:textId="7E02281D" w:rsidR="00146D2C" w:rsidRDefault="00146D2C">
      <w:pPr>
        <w:rPr>
          <w:lang w:val="en-US"/>
        </w:rPr>
      </w:pPr>
    </w:p>
    <w:p w14:paraId="33C9D87F" w14:textId="618352A2" w:rsidR="00146D2C" w:rsidRDefault="00146D2C">
      <w:pPr>
        <w:rPr>
          <w:lang w:val="en-US"/>
        </w:rPr>
      </w:pPr>
    </w:p>
    <w:p w14:paraId="0605EA2C" w14:textId="2BF53AE1" w:rsidR="00146D2C" w:rsidRDefault="00146D2C">
      <w:pPr>
        <w:rPr>
          <w:lang w:val="en-US"/>
        </w:rPr>
      </w:pPr>
    </w:p>
    <w:p w14:paraId="79E0999C" w14:textId="3871E7A3" w:rsidR="00146D2C" w:rsidRDefault="00146D2C">
      <w:pPr>
        <w:rPr>
          <w:lang w:val="en-US"/>
        </w:rPr>
      </w:pPr>
    </w:p>
    <w:p w14:paraId="04D03CB3" w14:textId="43B54265" w:rsidR="00146D2C" w:rsidRDefault="00146D2C">
      <w:pPr>
        <w:rPr>
          <w:lang w:val="en-US"/>
        </w:rPr>
      </w:pPr>
    </w:p>
    <w:p w14:paraId="1BC0EC58" w14:textId="5337A2AA" w:rsidR="00146D2C" w:rsidRDefault="00146D2C">
      <w:pPr>
        <w:rPr>
          <w:lang w:val="en-US"/>
        </w:rPr>
      </w:pPr>
    </w:p>
    <w:p w14:paraId="18684487" w14:textId="7319B0AD" w:rsidR="00146D2C" w:rsidRDefault="00146D2C">
      <w:pPr>
        <w:rPr>
          <w:lang w:val="en-US"/>
        </w:rPr>
      </w:pPr>
    </w:p>
    <w:p w14:paraId="3B9BE18C" w14:textId="662885B5" w:rsidR="00146D2C" w:rsidRDefault="00146D2C">
      <w:pPr>
        <w:rPr>
          <w:lang w:val="en-US"/>
        </w:rPr>
      </w:pPr>
    </w:p>
    <w:p w14:paraId="3B9E6664" w14:textId="46CAEAE9" w:rsidR="00146D2C" w:rsidRDefault="00146D2C">
      <w:pPr>
        <w:rPr>
          <w:lang w:val="en-US"/>
        </w:rPr>
      </w:pPr>
    </w:p>
    <w:p w14:paraId="71A2CBA7" w14:textId="0D6BABCC" w:rsidR="00146D2C" w:rsidRDefault="00146D2C">
      <w:pPr>
        <w:rPr>
          <w:lang w:val="en-US"/>
        </w:rPr>
      </w:pPr>
    </w:p>
    <w:p w14:paraId="76AA7AC3" w14:textId="053479E3" w:rsidR="00146D2C" w:rsidRDefault="00146D2C">
      <w:pPr>
        <w:rPr>
          <w:lang w:val="en-US"/>
        </w:rPr>
      </w:pPr>
    </w:p>
    <w:p w14:paraId="3247145E" w14:textId="77777777" w:rsidR="00146D2C" w:rsidRDefault="00146D2C">
      <w:pPr>
        <w:spacing w:after="160" w:line="259" w:lineRule="auto"/>
        <w:rPr>
          <w:lang w:val="en-US"/>
        </w:rPr>
        <w:sectPr w:rsidR="00146D2C" w:rsidSect="0041547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BC33896" w14:textId="77777777" w:rsidR="00146D2C" w:rsidRPr="00122F7D" w:rsidRDefault="00146D2C" w:rsidP="00146D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 w:rsidRPr="006325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3250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 xml:space="preserve"> Effect of bacterial inoculants isolated from </w:t>
      </w:r>
      <w:r w:rsidRPr="00340B1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ssiflora</w:t>
      </w:r>
      <w:r w:rsidRPr="00340B1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carnata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 xml:space="preserve"> on production of A and B chlorophyll and accumulation of macro- and micronutrient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ape gooseberry 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>aboveground par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41" w:rightFromText="141" w:vertAnchor="page" w:horzAnchor="margin" w:tblpXSpec="center" w:tblpY="2851"/>
        <w:tblW w:w="14404" w:type="dxa"/>
        <w:tblLayout w:type="fixed"/>
        <w:tblLook w:val="04A0" w:firstRow="1" w:lastRow="0" w:firstColumn="1" w:lastColumn="0" w:noHBand="0" w:noVBand="1"/>
      </w:tblPr>
      <w:tblGrid>
        <w:gridCol w:w="1126"/>
        <w:gridCol w:w="1358"/>
        <w:gridCol w:w="1268"/>
        <w:gridCol w:w="1127"/>
        <w:gridCol w:w="1127"/>
        <w:gridCol w:w="1268"/>
        <w:gridCol w:w="1267"/>
        <w:gridCol w:w="1408"/>
        <w:gridCol w:w="1268"/>
        <w:gridCol w:w="1407"/>
        <w:gridCol w:w="1780"/>
      </w:tblGrid>
      <w:tr w:rsidR="00146D2C" w:rsidRPr="00122F7D" w14:paraId="3D29A3C6" w14:textId="77777777" w:rsidTr="00AB0DCA">
        <w:trPr>
          <w:trHeight w:val="361"/>
        </w:trPr>
        <w:tc>
          <w:tcPr>
            <w:tcW w:w="1134" w:type="dxa"/>
            <w:vMerge w:val="restart"/>
            <w:vAlign w:val="center"/>
          </w:tcPr>
          <w:p w14:paraId="5B5E975A" w14:textId="77777777" w:rsidR="00146D2C" w:rsidRPr="00780289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7802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Inoculation 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</w:t>
            </w:r>
            <w:r w:rsidRPr="00780289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reatment</w:t>
            </w:r>
          </w:p>
        </w:tc>
        <w:tc>
          <w:tcPr>
            <w:tcW w:w="2643" w:type="dxa"/>
            <w:gridSpan w:val="2"/>
            <w:vAlign w:val="center"/>
          </w:tcPr>
          <w:p w14:paraId="56E12EC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B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hy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4819" w:type="dxa"/>
            <w:gridSpan w:val="4"/>
            <w:vAlign w:val="center"/>
          </w:tcPr>
          <w:p w14:paraId="17CBCB3B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Macro</w:t>
            </w:r>
            <w:r w:rsidRPr="00122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s</w:t>
            </w:r>
          </w:p>
        </w:tc>
        <w:tc>
          <w:tcPr>
            <w:tcW w:w="5904" w:type="dxa"/>
            <w:gridSpan w:val="4"/>
            <w:vAlign w:val="center"/>
          </w:tcPr>
          <w:p w14:paraId="0040487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122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ronutrients</w:t>
            </w:r>
          </w:p>
        </w:tc>
      </w:tr>
      <w:tr w:rsidR="00146D2C" w:rsidRPr="00122F7D" w14:paraId="478B325E" w14:textId="77777777" w:rsidTr="00AB0DCA">
        <w:trPr>
          <w:trHeight w:val="361"/>
        </w:trPr>
        <w:tc>
          <w:tcPr>
            <w:tcW w:w="1134" w:type="dxa"/>
            <w:vMerge/>
            <w:vAlign w:val="center"/>
          </w:tcPr>
          <w:p w14:paraId="017CBDE6" w14:textId="77777777" w:rsidR="00146D2C" w:rsidRPr="00122F7D" w:rsidRDefault="00146D2C" w:rsidP="00AB0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298DCFB0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4065501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  <w:vAlign w:val="center"/>
          </w:tcPr>
          <w:p w14:paraId="09BDFD00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14:paraId="589FB02E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0136C3FC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75" w:type="dxa"/>
            <w:vAlign w:val="center"/>
          </w:tcPr>
          <w:p w14:paraId="2D0943E9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418" w:type="dxa"/>
            <w:vAlign w:val="center"/>
          </w:tcPr>
          <w:p w14:paraId="577EFF50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276" w:type="dxa"/>
            <w:vAlign w:val="center"/>
          </w:tcPr>
          <w:p w14:paraId="3E1571D9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417" w:type="dxa"/>
            <w:vAlign w:val="center"/>
          </w:tcPr>
          <w:p w14:paraId="57BD6274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793" w:type="dxa"/>
            <w:vAlign w:val="center"/>
          </w:tcPr>
          <w:p w14:paraId="1776E711" w14:textId="77777777" w:rsidR="00146D2C" w:rsidRPr="00BA6703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7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46D2C" w:rsidRPr="00122F7D" w14:paraId="3C3AB577" w14:textId="77777777" w:rsidTr="00AB0DCA">
        <w:trPr>
          <w:trHeight w:val="341"/>
        </w:trPr>
        <w:tc>
          <w:tcPr>
            <w:tcW w:w="1134" w:type="dxa"/>
            <w:vAlign w:val="center"/>
          </w:tcPr>
          <w:p w14:paraId="42182D05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67" w:type="dxa"/>
            <w:vAlign w:val="center"/>
          </w:tcPr>
          <w:p w14:paraId="3483EFBC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1.0 ± 1.6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276" w:type="dxa"/>
            <w:vAlign w:val="center"/>
          </w:tcPr>
          <w:p w14:paraId="4490CDB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6 ± 1.0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134" w:type="dxa"/>
            <w:vAlign w:val="center"/>
          </w:tcPr>
          <w:p w14:paraId="0231F90C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24.1 ± 1.4</w:t>
            </w:r>
          </w:p>
        </w:tc>
        <w:tc>
          <w:tcPr>
            <w:tcW w:w="1134" w:type="dxa"/>
            <w:vAlign w:val="center"/>
          </w:tcPr>
          <w:p w14:paraId="522C00F9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.38 ± 0.37</w:t>
            </w:r>
          </w:p>
        </w:tc>
        <w:tc>
          <w:tcPr>
            <w:tcW w:w="1276" w:type="dxa"/>
            <w:vAlign w:val="center"/>
          </w:tcPr>
          <w:p w14:paraId="7D2E3276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49.1 ± 2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7052E02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4.7 ± 0.3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366F6D13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179.93 ± 7.1</w:t>
            </w:r>
          </w:p>
        </w:tc>
        <w:tc>
          <w:tcPr>
            <w:tcW w:w="1276" w:type="dxa"/>
            <w:vAlign w:val="center"/>
          </w:tcPr>
          <w:p w14:paraId="6BB8516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0 ± 0.1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14:paraId="1918FFD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92.4 ± 9.1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793" w:type="dxa"/>
            <w:vAlign w:val="center"/>
          </w:tcPr>
          <w:p w14:paraId="6F1CBAE4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4065.2 ± 756.2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6E2205D8" w14:textId="77777777" w:rsidTr="00AB0DCA">
        <w:trPr>
          <w:trHeight w:val="361"/>
        </w:trPr>
        <w:tc>
          <w:tcPr>
            <w:tcW w:w="1134" w:type="dxa"/>
            <w:vAlign w:val="center"/>
          </w:tcPr>
          <w:p w14:paraId="33505ACA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215</w:t>
            </w:r>
          </w:p>
        </w:tc>
        <w:tc>
          <w:tcPr>
            <w:tcW w:w="1367" w:type="dxa"/>
            <w:vAlign w:val="center"/>
          </w:tcPr>
          <w:p w14:paraId="2CB7D8F1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0.9 ± 1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276" w:type="dxa"/>
            <w:vAlign w:val="center"/>
          </w:tcPr>
          <w:p w14:paraId="240A5C0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4 ± 0.9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3C7A825E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34" w:type="dxa"/>
            <w:vAlign w:val="center"/>
          </w:tcPr>
          <w:p w14:paraId="42E81E99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5DEAB43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275" w:type="dxa"/>
            <w:vAlign w:val="center"/>
          </w:tcPr>
          <w:p w14:paraId="10116E24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14:paraId="07BB16B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3 ± 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2F63812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175EE67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93" w:type="dxa"/>
            <w:vAlign w:val="center"/>
          </w:tcPr>
          <w:p w14:paraId="2EBB9A7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9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5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7EB16DB8" w14:textId="77777777" w:rsidTr="00AB0DCA">
        <w:trPr>
          <w:trHeight w:val="341"/>
        </w:trPr>
        <w:tc>
          <w:tcPr>
            <w:tcW w:w="1134" w:type="dxa"/>
            <w:vAlign w:val="center"/>
          </w:tcPr>
          <w:p w14:paraId="2A473345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178</w:t>
            </w:r>
          </w:p>
        </w:tc>
        <w:tc>
          <w:tcPr>
            <w:tcW w:w="1367" w:type="dxa"/>
            <w:vAlign w:val="center"/>
          </w:tcPr>
          <w:p w14:paraId="0886A507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0.2 ± 1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3075B18B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2 ± 0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2E28FD96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5952008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74FACA1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 ±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75" w:type="dxa"/>
            <w:vAlign w:val="center"/>
          </w:tcPr>
          <w:p w14:paraId="5428BA70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398536E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0 ±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76" w:type="dxa"/>
            <w:vAlign w:val="center"/>
          </w:tcPr>
          <w:p w14:paraId="4698EC94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7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14:paraId="73B8B25E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793" w:type="dxa"/>
            <w:vAlign w:val="center"/>
          </w:tcPr>
          <w:p w14:paraId="0F9FC0BB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5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10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40947CC6" w14:textId="77777777" w:rsidTr="00AB0DCA">
        <w:trPr>
          <w:trHeight w:val="361"/>
        </w:trPr>
        <w:tc>
          <w:tcPr>
            <w:tcW w:w="1134" w:type="dxa"/>
            <w:vAlign w:val="center"/>
          </w:tcPr>
          <w:p w14:paraId="77CB16FD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222</w:t>
            </w:r>
          </w:p>
        </w:tc>
        <w:tc>
          <w:tcPr>
            <w:tcW w:w="1367" w:type="dxa"/>
            <w:vAlign w:val="center"/>
          </w:tcPr>
          <w:p w14:paraId="453DDE86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0.4 ± 1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718E82D5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4 ± 0.7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033E228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1BEBC42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1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14:paraId="0D48DA18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7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3EE371F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36985CEE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7 ± 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76" w:type="dxa"/>
            <w:vAlign w:val="center"/>
          </w:tcPr>
          <w:p w14:paraId="0E31E750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14:paraId="2B839B2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793" w:type="dxa"/>
            <w:vAlign w:val="center"/>
          </w:tcPr>
          <w:p w14:paraId="72E46F7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 ± 1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28C943EF" w14:textId="77777777" w:rsidTr="00AB0DCA">
        <w:trPr>
          <w:trHeight w:val="341"/>
        </w:trPr>
        <w:tc>
          <w:tcPr>
            <w:tcW w:w="1134" w:type="dxa"/>
            <w:vAlign w:val="center"/>
          </w:tcPr>
          <w:p w14:paraId="1B838449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EP216</w:t>
            </w:r>
          </w:p>
        </w:tc>
        <w:tc>
          <w:tcPr>
            <w:tcW w:w="1367" w:type="dxa"/>
            <w:vAlign w:val="center"/>
          </w:tcPr>
          <w:p w14:paraId="1F769B85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4.5 ± 1.6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14:paraId="2438FD3B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8.2 ± 1.0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395797F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34" w:type="dxa"/>
            <w:vAlign w:val="center"/>
          </w:tcPr>
          <w:p w14:paraId="706D251C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7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2635893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6EDE38D4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5E371726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3 ±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76" w:type="dxa"/>
            <w:vAlign w:val="center"/>
          </w:tcPr>
          <w:p w14:paraId="027FE9A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00331472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93" w:type="dxa"/>
            <w:vAlign w:val="center"/>
          </w:tcPr>
          <w:p w14:paraId="42A4010E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 ± 7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146D2C" w:rsidRPr="00122F7D" w14:paraId="3FA1E589" w14:textId="77777777" w:rsidTr="00AB0DCA">
        <w:trPr>
          <w:trHeight w:val="361"/>
        </w:trPr>
        <w:tc>
          <w:tcPr>
            <w:tcW w:w="1134" w:type="dxa"/>
            <w:vAlign w:val="center"/>
          </w:tcPr>
          <w:p w14:paraId="4C3FE6D7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EP184</w:t>
            </w:r>
          </w:p>
        </w:tc>
        <w:tc>
          <w:tcPr>
            <w:tcW w:w="1367" w:type="dxa"/>
            <w:vAlign w:val="center"/>
          </w:tcPr>
          <w:p w14:paraId="4A8796BA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3.5 ± 1.0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6" w:type="dxa"/>
            <w:vAlign w:val="center"/>
          </w:tcPr>
          <w:p w14:paraId="4EAE487E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8.0 ± 0.8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134" w:type="dxa"/>
            <w:vAlign w:val="center"/>
          </w:tcPr>
          <w:p w14:paraId="0F1FEB5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 ±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693E26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2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0260C6E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75" w:type="dxa"/>
            <w:vAlign w:val="center"/>
          </w:tcPr>
          <w:p w14:paraId="55BA9A8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72C7F3E1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0 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76" w:type="dxa"/>
            <w:vAlign w:val="center"/>
          </w:tcPr>
          <w:p w14:paraId="7BE3FBB7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743C9AC8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93" w:type="dxa"/>
            <w:vAlign w:val="center"/>
          </w:tcPr>
          <w:p w14:paraId="540ADBDF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70A91264" w14:textId="77777777" w:rsidTr="00AB0DCA">
        <w:trPr>
          <w:trHeight w:val="361"/>
        </w:trPr>
        <w:tc>
          <w:tcPr>
            <w:tcW w:w="1134" w:type="dxa"/>
            <w:vAlign w:val="center"/>
          </w:tcPr>
          <w:p w14:paraId="40EF8559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EP223</w:t>
            </w:r>
          </w:p>
        </w:tc>
        <w:tc>
          <w:tcPr>
            <w:tcW w:w="1367" w:type="dxa"/>
            <w:vAlign w:val="center"/>
          </w:tcPr>
          <w:p w14:paraId="3FDB733C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2.0 ± 1.9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c</w:t>
            </w:r>
          </w:p>
        </w:tc>
        <w:tc>
          <w:tcPr>
            <w:tcW w:w="1276" w:type="dxa"/>
            <w:vAlign w:val="center"/>
          </w:tcPr>
          <w:p w14:paraId="60E09EB6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8 ± 0.7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134" w:type="dxa"/>
            <w:vAlign w:val="center"/>
          </w:tcPr>
          <w:p w14:paraId="243584C2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  <w:vAlign w:val="center"/>
          </w:tcPr>
          <w:p w14:paraId="3432DBBF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1E24FCF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0C0A3E2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7FFEC8CF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7 ±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6C6AB651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54E12AD9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793" w:type="dxa"/>
            <w:vAlign w:val="center"/>
          </w:tcPr>
          <w:p w14:paraId="5D35B68C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 ± 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5E8596EC" w14:textId="77777777" w:rsidTr="00AB0DCA">
        <w:trPr>
          <w:trHeight w:val="341"/>
        </w:trPr>
        <w:tc>
          <w:tcPr>
            <w:tcW w:w="1134" w:type="dxa"/>
            <w:vAlign w:val="center"/>
          </w:tcPr>
          <w:p w14:paraId="213377FF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EP229</w:t>
            </w:r>
          </w:p>
        </w:tc>
        <w:tc>
          <w:tcPr>
            <w:tcW w:w="1367" w:type="dxa"/>
            <w:vAlign w:val="center"/>
          </w:tcPr>
          <w:p w14:paraId="4E8F3A3E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32.0 ± 2.2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c</w:t>
            </w:r>
          </w:p>
        </w:tc>
        <w:tc>
          <w:tcPr>
            <w:tcW w:w="1276" w:type="dxa"/>
            <w:vAlign w:val="center"/>
          </w:tcPr>
          <w:p w14:paraId="67BA36BC" w14:textId="77777777" w:rsidR="00146D2C" w:rsidRPr="00744BCB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4BCB">
              <w:rPr>
                <w:rFonts w:ascii="Times New Roman" w:hAnsi="Times New Roman" w:cs="Times New Roman"/>
                <w:sz w:val="20"/>
                <w:szCs w:val="20"/>
              </w:rPr>
              <w:t>6.9 ± 1.2</w:t>
            </w:r>
            <w:r w:rsidRPr="00744B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134" w:type="dxa"/>
            <w:vAlign w:val="center"/>
          </w:tcPr>
          <w:p w14:paraId="6DD2BECF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48EEF659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3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126D849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0E841037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8" w:type="dxa"/>
            <w:vAlign w:val="center"/>
          </w:tcPr>
          <w:p w14:paraId="7B6EB76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0 ±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17F4881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7" w:type="dxa"/>
            <w:vAlign w:val="center"/>
          </w:tcPr>
          <w:p w14:paraId="6B0D656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 ±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793" w:type="dxa"/>
            <w:vAlign w:val="center"/>
          </w:tcPr>
          <w:p w14:paraId="7BF76FB6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 ± 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189C809B" w14:textId="77777777" w:rsidTr="00AB0DCA">
        <w:trPr>
          <w:trHeight w:val="361"/>
        </w:trPr>
        <w:tc>
          <w:tcPr>
            <w:tcW w:w="1134" w:type="dxa"/>
            <w:vAlign w:val="center"/>
          </w:tcPr>
          <w:p w14:paraId="45FBB4AD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367" w:type="dxa"/>
            <w:vAlign w:val="center"/>
          </w:tcPr>
          <w:p w14:paraId="644F1BA0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F6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276" w:type="dxa"/>
            <w:vAlign w:val="center"/>
          </w:tcPr>
          <w:p w14:paraId="49E3AD9B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6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3E87DD0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7D379847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76" w:type="dxa"/>
            <w:vAlign w:val="center"/>
          </w:tcPr>
          <w:p w14:paraId="58D9DF37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75" w:type="dxa"/>
            <w:vAlign w:val="center"/>
          </w:tcPr>
          <w:p w14:paraId="395531E6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14681422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0 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76" w:type="dxa"/>
            <w:vAlign w:val="center"/>
          </w:tcPr>
          <w:p w14:paraId="77D90C14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5CB15027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7 ±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93" w:type="dxa"/>
            <w:vAlign w:val="center"/>
          </w:tcPr>
          <w:p w14:paraId="195CCFCC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0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 ± 6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</w:tr>
      <w:tr w:rsidR="00146D2C" w:rsidRPr="00122F7D" w14:paraId="03F6C293" w14:textId="77777777" w:rsidTr="00AB0DCA">
        <w:trPr>
          <w:trHeight w:val="341"/>
        </w:trPr>
        <w:tc>
          <w:tcPr>
            <w:tcW w:w="1134" w:type="dxa"/>
            <w:vAlign w:val="center"/>
          </w:tcPr>
          <w:p w14:paraId="46FE765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367" w:type="dxa"/>
            <w:vAlign w:val="center"/>
          </w:tcPr>
          <w:p w14:paraId="2B0E3AF3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F6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5BF84C39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954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F68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5F911FA4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8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D77B6DC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9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76" w:type="dxa"/>
            <w:vAlign w:val="center"/>
          </w:tcPr>
          <w:p w14:paraId="54AEFF6C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1B2A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275" w:type="dxa"/>
            <w:vAlign w:val="center"/>
          </w:tcPr>
          <w:p w14:paraId="5889A27B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 xml:space="preserve">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AF27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418" w:type="dxa"/>
            <w:vAlign w:val="center"/>
          </w:tcPr>
          <w:p w14:paraId="332B3721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7 ± 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76" w:type="dxa"/>
            <w:vAlign w:val="center"/>
          </w:tcPr>
          <w:p w14:paraId="1BEEBCC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 ±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7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417" w:type="dxa"/>
            <w:vAlign w:val="center"/>
          </w:tcPr>
          <w:p w14:paraId="30CD5605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 ±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43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793" w:type="dxa"/>
            <w:vAlign w:val="center"/>
          </w:tcPr>
          <w:p w14:paraId="5069BFFA" w14:textId="77777777" w:rsidR="00146D2C" w:rsidRPr="00122F7D" w:rsidRDefault="00146D2C" w:rsidP="00AB0D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4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2F7D">
              <w:rPr>
                <w:rFonts w:ascii="Times New Roman" w:hAnsi="Times New Roman" w:cs="Times New Roman"/>
                <w:sz w:val="20"/>
                <w:szCs w:val="20"/>
              </w:rPr>
              <w:t>3 ± 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BA67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</w:tr>
    </w:tbl>
    <w:p w14:paraId="2C933255" w14:textId="77777777" w:rsidR="00146D2C" w:rsidRPr="00B048BB" w:rsidRDefault="00146D2C" w:rsidP="00146D2C">
      <w:pPr>
        <w:rPr>
          <w:lang w:val="en-US"/>
        </w:rPr>
      </w:pPr>
    </w:p>
    <w:p w14:paraId="25FEB1CF" w14:textId="77777777" w:rsidR="00146D2C" w:rsidRPr="000551A0" w:rsidRDefault="00146D2C" w:rsidP="00146D2C">
      <w:pPr>
        <w:rPr>
          <w:lang w:val="en-US"/>
        </w:rPr>
      </w:pPr>
    </w:p>
    <w:p w14:paraId="36F81E41" w14:textId="77777777" w:rsidR="00146D2C" w:rsidRDefault="00146D2C" w:rsidP="00146D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2F7D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mean ± SD. Values with different letters within the columns are significantly different accor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>Tukey test (p &lt; 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22F7D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7AD6519" w14:textId="77777777" w:rsidR="00146D2C" w:rsidRPr="00B0729A" w:rsidRDefault="00146D2C" w:rsidP="00146D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113A96">
        <w:rPr>
          <w:rFonts w:ascii="Times New Roman" w:hAnsi="Times New Roman" w:cs="Times New Roman"/>
          <w:sz w:val="24"/>
          <w:szCs w:val="24"/>
          <w:lang w:val="en-US"/>
        </w:rPr>
        <w:t>Index of Falker chlorophyll. This a dimension</w:t>
      </w:r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r w:rsidRPr="00113A96">
        <w:rPr>
          <w:rFonts w:ascii="Times New Roman" w:hAnsi="Times New Roman" w:cs="Times New Roman"/>
          <w:sz w:val="24"/>
          <w:szCs w:val="24"/>
          <w:lang w:val="en-US"/>
        </w:rPr>
        <w:t xml:space="preserve"> index, proportional to gram of chlorophyll per gram of lea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58966E" w14:textId="02FE42AF" w:rsidR="00146D2C" w:rsidRDefault="00146D2C">
      <w:pPr>
        <w:rPr>
          <w:lang w:val="en-US"/>
        </w:rPr>
        <w:sectPr w:rsidR="00146D2C" w:rsidSect="00146D2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6DA690F" w14:textId="43C9A753" w:rsidR="0007675C" w:rsidRDefault="006218C4">
      <w:pPr>
        <w:rPr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lang w:eastAsia="pt-BR"/>
        </w:rPr>
        <w:lastRenderedPageBreak/>
        <mc:AlternateContent>
          <mc:Choice Requires="wpc">
            <w:drawing>
              <wp:anchor distT="0" distB="0" distL="114300" distR="114300" simplePos="0" relativeHeight="251654656" behindDoc="0" locked="0" layoutInCell="1" allowOverlap="1" wp14:anchorId="4F057C22" wp14:editId="7356A6CC">
                <wp:simplePos x="0" y="0"/>
                <wp:positionH relativeFrom="column">
                  <wp:posOffset>-135918</wp:posOffset>
                </wp:positionH>
                <wp:positionV relativeFrom="paragraph">
                  <wp:posOffset>82578</wp:posOffset>
                </wp:positionV>
                <wp:extent cx="5843939" cy="2319020"/>
                <wp:effectExtent l="0" t="0" r="4445" b="5080"/>
                <wp:wrapNone/>
                <wp:docPr id="762" name="Lienzo 7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12" name="Rectangle 516"/>
                        <wps:cNvSpPr>
                          <a:spLocks noChangeArrowheads="1"/>
                        </wps:cNvSpPr>
                        <wps:spPr bwMode="auto">
                          <a:xfrm>
                            <a:off x="2484120" y="107315"/>
                            <a:ext cx="2278380" cy="203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B14ACC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stutzeri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ATCC 17588 (CP00288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13" name="Line 517"/>
                        <wps:cNvCnPr>
                          <a:cxnSpLocks noChangeShapeType="1"/>
                        </wps:cNvCnPr>
                        <wps:spPr bwMode="auto">
                          <a:xfrm>
                            <a:off x="1276985" y="167005"/>
                            <a:ext cx="120332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4" name="Rectangle 518"/>
                        <wps:cNvSpPr>
                          <a:spLocks noChangeArrowheads="1"/>
                        </wps:cNvSpPr>
                        <wps:spPr bwMode="auto">
                          <a:xfrm>
                            <a:off x="3016728" y="287020"/>
                            <a:ext cx="2628698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C83F4C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flexibili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ATCC 29606 (JRUD01000023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15" name="Line 519"/>
                        <wps:cNvCnPr>
                          <a:cxnSpLocks noChangeShapeType="1"/>
                        </wps:cNvCnPr>
                        <wps:spPr bwMode="auto">
                          <a:xfrm>
                            <a:off x="1475740" y="346710"/>
                            <a:ext cx="153733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6" name="Rectangle 520"/>
                        <wps:cNvSpPr>
                          <a:spLocks noChangeArrowheads="1"/>
                        </wps:cNvSpPr>
                        <wps:spPr bwMode="auto">
                          <a:xfrm>
                            <a:off x="2313820" y="467360"/>
                            <a:ext cx="243708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4F891F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alcalophila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AL15-21 (AB030583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17" name="Line 521"/>
                        <wps:cNvCnPr>
                          <a:cxnSpLocks noChangeShapeType="1"/>
                        </wps:cNvCnPr>
                        <wps:spPr bwMode="auto">
                          <a:xfrm>
                            <a:off x="2184400" y="527050"/>
                            <a:ext cx="12573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Rectangle 522"/>
                        <wps:cNvSpPr>
                          <a:spLocks noChangeArrowheads="1"/>
                        </wps:cNvSpPr>
                        <wps:spPr bwMode="auto">
                          <a:xfrm>
                            <a:off x="2349378" y="647065"/>
                            <a:ext cx="2381648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AAA87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chengduensi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MBR (EU30711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19" name="Line 523"/>
                        <wps:cNvCnPr>
                          <a:cxnSpLocks noChangeShapeType="1"/>
                        </wps:cNvCnPr>
                        <wps:spPr bwMode="auto">
                          <a:xfrm>
                            <a:off x="2242185" y="706755"/>
                            <a:ext cx="10350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Rectangle 524"/>
                        <wps:cNvSpPr>
                          <a:spLocks noChangeArrowheads="1"/>
                        </wps:cNvSpPr>
                        <wps:spPr bwMode="auto">
                          <a:xfrm>
                            <a:off x="2322709" y="827405"/>
                            <a:ext cx="23188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9FEF88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toyotomiensi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HT-3 (AB45370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21" name="Line 525"/>
                        <wps:cNvCnPr>
                          <a:cxnSpLocks noChangeShapeType="1"/>
                        </wps:cNvCnPr>
                        <wps:spPr bwMode="auto">
                          <a:xfrm>
                            <a:off x="2242185" y="887095"/>
                            <a:ext cx="7747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Line 526"/>
                        <wps:cNvCnPr>
                          <a:cxnSpLocks noChangeShapeType="1"/>
                        </wps:cNvCnPr>
                        <wps:spPr bwMode="auto">
                          <a:xfrm>
                            <a:off x="2239010" y="706755"/>
                            <a:ext cx="0" cy="863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3" name="Line 527"/>
                        <wps:cNvCnPr>
                          <a:cxnSpLocks noChangeShapeType="1"/>
                        </wps:cNvCnPr>
                        <wps:spPr bwMode="auto">
                          <a:xfrm>
                            <a:off x="2239010" y="800735"/>
                            <a:ext cx="0" cy="863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4" name="Freeform 528"/>
                        <wps:cNvSpPr>
                          <a:spLocks/>
                        </wps:cNvSpPr>
                        <wps:spPr bwMode="auto">
                          <a:xfrm>
                            <a:off x="2180590" y="665480"/>
                            <a:ext cx="58420" cy="131445"/>
                          </a:xfrm>
                          <a:custGeom>
                            <a:avLst/>
                            <a:gdLst>
                              <a:gd name="T0" fmla="*/ 0 w 92"/>
                              <a:gd name="T1" fmla="*/ 0 h 207"/>
                              <a:gd name="T2" fmla="*/ 0 w 92"/>
                              <a:gd name="T3" fmla="*/ 207 h 207"/>
                              <a:gd name="T4" fmla="*/ 92 w 92"/>
                              <a:gd name="T5" fmla="*/ 207 h 2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2" h="207">
                                <a:moveTo>
                                  <a:pt x="0" y="0"/>
                                </a:moveTo>
                                <a:lnTo>
                                  <a:pt x="0" y="207"/>
                                </a:lnTo>
                                <a:lnTo>
                                  <a:pt x="92" y="20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5" name="Line 529"/>
                        <wps:cNvCnPr>
                          <a:cxnSpLocks noChangeShapeType="1"/>
                        </wps:cNvCnPr>
                        <wps:spPr bwMode="auto">
                          <a:xfrm>
                            <a:off x="2180590" y="527050"/>
                            <a:ext cx="0" cy="13144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6" name="Freeform 530"/>
                        <wps:cNvSpPr>
                          <a:spLocks/>
                        </wps:cNvSpPr>
                        <wps:spPr bwMode="auto">
                          <a:xfrm>
                            <a:off x="1471930" y="508000"/>
                            <a:ext cx="708660" cy="153670"/>
                          </a:xfrm>
                          <a:custGeom>
                            <a:avLst/>
                            <a:gdLst>
                              <a:gd name="T0" fmla="*/ 0 w 1116"/>
                              <a:gd name="T1" fmla="*/ 0 h 242"/>
                              <a:gd name="T2" fmla="*/ 0 w 1116"/>
                              <a:gd name="T3" fmla="*/ 242 h 242"/>
                              <a:gd name="T4" fmla="*/ 1116 w 1116"/>
                              <a:gd name="T5" fmla="*/ 242 h 2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16" h="242">
                                <a:moveTo>
                                  <a:pt x="0" y="0"/>
                                </a:moveTo>
                                <a:lnTo>
                                  <a:pt x="0" y="242"/>
                                </a:lnTo>
                                <a:lnTo>
                                  <a:pt x="1116" y="242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7" name="Line 531"/>
                        <wps:cNvCnPr>
                          <a:cxnSpLocks noChangeShapeType="1"/>
                        </wps:cNvCnPr>
                        <wps:spPr bwMode="auto">
                          <a:xfrm>
                            <a:off x="1471930" y="346710"/>
                            <a:ext cx="0" cy="15430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8" name="Freeform 532"/>
                        <wps:cNvSpPr>
                          <a:spLocks/>
                        </wps:cNvSpPr>
                        <wps:spPr bwMode="auto">
                          <a:xfrm>
                            <a:off x="1273175" y="339725"/>
                            <a:ext cx="198755" cy="164465"/>
                          </a:xfrm>
                          <a:custGeom>
                            <a:avLst/>
                            <a:gdLst>
                              <a:gd name="T0" fmla="*/ 0 w 313"/>
                              <a:gd name="T1" fmla="*/ 0 h 259"/>
                              <a:gd name="T2" fmla="*/ 0 w 313"/>
                              <a:gd name="T3" fmla="*/ 259 h 259"/>
                              <a:gd name="T4" fmla="*/ 313 w 313"/>
                              <a:gd name="T5" fmla="*/ 259 h 2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3" h="259">
                                <a:moveTo>
                                  <a:pt x="0" y="0"/>
                                </a:moveTo>
                                <a:lnTo>
                                  <a:pt x="0" y="259"/>
                                </a:lnTo>
                                <a:lnTo>
                                  <a:pt x="313" y="259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9" name="Line 533"/>
                        <wps:cNvCnPr>
                          <a:cxnSpLocks noChangeShapeType="1"/>
                        </wps:cNvCnPr>
                        <wps:spPr bwMode="auto">
                          <a:xfrm>
                            <a:off x="1273175" y="167005"/>
                            <a:ext cx="0" cy="16510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0" name="Freeform 534"/>
                        <wps:cNvSpPr>
                          <a:spLocks/>
                        </wps:cNvSpPr>
                        <wps:spPr bwMode="auto">
                          <a:xfrm>
                            <a:off x="1183005" y="335915"/>
                            <a:ext cx="90170" cy="440690"/>
                          </a:xfrm>
                          <a:custGeom>
                            <a:avLst/>
                            <a:gdLst>
                              <a:gd name="T0" fmla="*/ 0 w 142"/>
                              <a:gd name="T1" fmla="*/ 694 h 694"/>
                              <a:gd name="T2" fmla="*/ 0 w 142"/>
                              <a:gd name="T3" fmla="*/ 0 h 694"/>
                              <a:gd name="T4" fmla="*/ 142 w 142"/>
                              <a:gd name="T5" fmla="*/ 0 h 6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2" h="694">
                                <a:moveTo>
                                  <a:pt x="0" y="694"/>
                                </a:moveTo>
                                <a:lnTo>
                                  <a:pt x="0" y="0"/>
                                </a:lnTo>
                                <a:lnTo>
                                  <a:pt x="142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1" name="Rectangle 535"/>
                        <wps:cNvSpPr>
                          <a:spLocks noChangeArrowheads="1"/>
                        </wps:cNvSpPr>
                        <wps:spPr bwMode="auto">
                          <a:xfrm>
                            <a:off x="3081054" y="1005205"/>
                            <a:ext cx="276288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8E7173" w14:textId="670B8949" w:rsidR="00290FD7" w:rsidRPr="002C46C3" w:rsidRDefault="00290FD7" w:rsidP="0007675C">
                              <w:r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 </w:t>
                              </w:r>
                              <w:r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EP 178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; 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sp.</w:t>
                              </w:r>
                              <w:r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EP </w:t>
                              </w:r>
                              <w:r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>223</w:t>
                              </w:r>
                              <w:r w:rsidR="002C46C3" w:rsidRPr="0078028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32" name="Line 536"/>
                        <wps:cNvCnPr>
                          <a:cxnSpLocks noChangeShapeType="1"/>
                        </wps:cNvCnPr>
                        <wps:spPr bwMode="auto">
                          <a:xfrm>
                            <a:off x="2686685" y="1066800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3" name="Rectangle 537"/>
                        <wps:cNvSpPr>
                          <a:spLocks noChangeArrowheads="1"/>
                        </wps:cNvSpPr>
                        <wps:spPr bwMode="auto">
                          <a:xfrm>
                            <a:off x="3078320" y="1187450"/>
                            <a:ext cx="2368324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2A0CFD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oleovoran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IAM 1508 (D84018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34" name="Line 538"/>
                        <wps:cNvCnPr>
                          <a:cxnSpLocks noChangeShapeType="1"/>
                        </wps:cNvCnPr>
                        <wps:spPr bwMode="auto">
                          <a:xfrm>
                            <a:off x="2788285" y="1247140"/>
                            <a:ext cx="28638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5" name="Rectangle 539"/>
                        <wps:cNvSpPr>
                          <a:spLocks noChangeArrowheads="1"/>
                        </wps:cNvSpPr>
                        <wps:spPr bwMode="auto">
                          <a:xfrm>
                            <a:off x="2872591" y="1367155"/>
                            <a:ext cx="2899894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ABC59D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oryzihabitan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BRC 102199 (BBIT0100001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36" name="Line 540"/>
                        <wps:cNvCnPr>
                          <a:cxnSpLocks noChangeShapeType="1"/>
                        </wps:cNvCnPr>
                        <wps:spPr bwMode="auto">
                          <a:xfrm>
                            <a:off x="2872740" y="142684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7" name="Rectangle 541"/>
                        <wps:cNvSpPr>
                          <a:spLocks noChangeArrowheads="1"/>
                        </wps:cNvSpPr>
                        <wps:spPr bwMode="auto">
                          <a:xfrm>
                            <a:off x="2872591" y="1547495"/>
                            <a:ext cx="2474662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F036A1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Pseudomonas psychrotolerans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C36 (AJ575816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38" name="Line 542"/>
                        <wps:cNvCnPr>
                          <a:cxnSpLocks noChangeShapeType="1"/>
                        </wps:cNvCnPr>
                        <wps:spPr bwMode="auto">
                          <a:xfrm>
                            <a:off x="2872740" y="16071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9" name="Line 543"/>
                        <wps:cNvCnPr>
                          <a:cxnSpLocks noChangeShapeType="1"/>
                        </wps:cNvCnPr>
                        <wps:spPr bwMode="auto">
                          <a:xfrm>
                            <a:off x="2868930" y="1426845"/>
                            <a:ext cx="0" cy="863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0" name="Line 544"/>
                        <wps:cNvCnPr>
                          <a:cxnSpLocks noChangeShapeType="1"/>
                        </wps:cNvCnPr>
                        <wps:spPr bwMode="auto">
                          <a:xfrm>
                            <a:off x="2868930" y="1520825"/>
                            <a:ext cx="0" cy="8636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1" name="Freeform 545"/>
                        <wps:cNvSpPr>
                          <a:spLocks/>
                        </wps:cNvSpPr>
                        <wps:spPr bwMode="auto">
                          <a:xfrm>
                            <a:off x="2784475" y="1385570"/>
                            <a:ext cx="84455" cy="131445"/>
                          </a:xfrm>
                          <a:custGeom>
                            <a:avLst/>
                            <a:gdLst>
                              <a:gd name="T0" fmla="*/ 0 w 133"/>
                              <a:gd name="T1" fmla="*/ 0 h 207"/>
                              <a:gd name="T2" fmla="*/ 0 w 133"/>
                              <a:gd name="T3" fmla="*/ 207 h 207"/>
                              <a:gd name="T4" fmla="*/ 133 w 133"/>
                              <a:gd name="T5" fmla="*/ 207 h 2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3" h="207">
                                <a:moveTo>
                                  <a:pt x="0" y="0"/>
                                </a:moveTo>
                                <a:lnTo>
                                  <a:pt x="0" y="207"/>
                                </a:lnTo>
                                <a:lnTo>
                                  <a:pt x="133" y="207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2" name="Line 546"/>
                        <wps:cNvCnPr>
                          <a:cxnSpLocks noChangeShapeType="1"/>
                        </wps:cNvCnPr>
                        <wps:spPr bwMode="auto">
                          <a:xfrm>
                            <a:off x="2784475" y="1247140"/>
                            <a:ext cx="0" cy="13144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3" name="Freeform 547"/>
                        <wps:cNvSpPr>
                          <a:spLocks/>
                        </wps:cNvSpPr>
                        <wps:spPr bwMode="auto">
                          <a:xfrm>
                            <a:off x="2682875" y="1228090"/>
                            <a:ext cx="101600" cy="154305"/>
                          </a:xfrm>
                          <a:custGeom>
                            <a:avLst/>
                            <a:gdLst>
                              <a:gd name="T0" fmla="*/ 0 w 160"/>
                              <a:gd name="T1" fmla="*/ 0 h 243"/>
                              <a:gd name="T2" fmla="*/ 0 w 160"/>
                              <a:gd name="T3" fmla="*/ 243 h 243"/>
                              <a:gd name="T4" fmla="*/ 160 w 160"/>
                              <a:gd name="T5" fmla="*/ 243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0" h="243">
                                <a:moveTo>
                                  <a:pt x="0" y="0"/>
                                </a:moveTo>
                                <a:lnTo>
                                  <a:pt x="0" y="243"/>
                                </a:lnTo>
                                <a:lnTo>
                                  <a:pt x="160" y="243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4" name="Line 548"/>
                        <wps:cNvCnPr>
                          <a:cxnSpLocks noChangeShapeType="1"/>
                        </wps:cNvCnPr>
                        <wps:spPr bwMode="auto">
                          <a:xfrm>
                            <a:off x="2682875" y="1066800"/>
                            <a:ext cx="0" cy="154305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5" name="Freeform 549"/>
                        <wps:cNvSpPr>
                          <a:spLocks/>
                        </wps:cNvSpPr>
                        <wps:spPr bwMode="auto">
                          <a:xfrm>
                            <a:off x="1183005" y="783590"/>
                            <a:ext cx="1499870" cy="440690"/>
                          </a:xfrm>
                          <a:custGeom>
                            <a:avLst/>
                            <a:gdLst>
                              <a:gd name="T0" fmla="*/ 0 w 2362"/>
                              <a:gd name="T1" fmla="*/ 0 h 694"/>
                              <a:gd name="T2" fmla="*/ 0 w 2362"/>
                              <a:gd name="T3" fmla="*/ 694 h 694"/>
                              <a:gd name="T4" fmla="*/ 2362 w 2362"/>
                              <a:gd name="T5" fmla="*/ 694 h 6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62" h="694">
                                <a:moveTo>
                                  <a:pt x="0" y="0"/>
                                </a:moveTo>
                                <a:lnTo>
                                  <a:pt x="0" y="694"/>
                                </a:lnTo>
                                <a:lnTo>
                                  <a:pt x="2362" y="694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6" name="Freeform 550"/>
                        <wps:cNvSpPr>
                          <a:spLocks/>
                        </wps:cNvSpPr>
                        <wps:spPr bwMode="auto">
                          <a:xfrm>
                            <a:off x="74930" y="780415"/>
                            <a:ext cx="1108075" cy="498475"/>
                          </a:xfrm>
                          <a:custGeom>
                            <a:avLst/>
                            <a:gdLst>
                              <a:gd name="T0" fmla="*/ 0 w 1745"/>
                              <a:gd name="T1" fmla="*/ 785 h 785"/>
                              <a:gd name="T2" fmla="*/ 0 w 1745"/>
                              <a:gd name="T3" fmla="*/ 0 h 785"/>
                              <a:gd name="T4" fmla="*/ 1745 w 1745"/>
                              <a:gd name="T5" fmla="*/ 0 h 7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45" h="785">
                                <a:moveTo>
                                  <a:pt x="0" y="785"/>
                                </a:moveTo>
                                <a:lnTo>
                                  <a:pt x="0" y="0"/>
                                </a:lnTo>
                                <a:lnTo>
                                  <a:pt x="1745" y="0"/>
                                </a:lnTo>
                              </a:path>
                            </a:pathLst>
                          </a:cu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7" name="Rectangle 551"/>
                        <wps:cNvSpPr>
                          <a:spLocks noChangeArrowheads="1"/>
                        </wps:cNvSpPr>
                        <wps:spPr bwMode="auto">
                          <a:xfrm>
                            <a:off x="3078320" y="1727200"/>
                            <a:ext cx="276558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11CEBF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 xml:space="preserve"> Azorhizophilus paspali strain </w:t>
                              </w:r>
                              <w:r w:rsidRPr="009708F0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BRC 102228 (NR 114054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48" name="Line 552"/>
                        <wps:cNvCnPr>
                          <a:cxnSpLocks noChangeShapeType="1"/>
                        </wps:cNvCnPr>
                        <wps:spPr bwMode="auto">
                          <a:xfrm>
                            <a:off x="78740" y="1786890"/>
                            <a:ext cx="2995930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9" name="Line 553"/>
                        <wps:cNvCnPr>
                          <a:cxnSpLocks noChangeShapeType="1"/>
                        </wps:cNvCnPr>
                        <wps:spPr bwMode="auto">
                          <a:xfrm>
                            <a:off x="74930" y="1286510"/>
                            <a:ext cx="0" cy="50038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0" name="Oval 554"/>
                        <wps:cNvSpPr>
                          <a:spLocks noChangeArrowheads="1"/>
                        </wps:cNvSpPr>
                        <wps:spPr bwMode="auto">
                          <a:xfrm>
                            <a:off x="2990850" y="1012825"/>
                            <a:ext cx="85725" cy="8636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524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1" name="Rectangle 555"/>
                        <wps:cNvSpPr>
                          <a:spLocks noChangeArrowheads="1"/>
                        </wps:cNvSpPr>
                        <wps:spPr bwMode="auto">
                          <a:xfrm>
                            <a:off x="2741295" y="154686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390C3F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2" name="Rectangle 556"/>
                        <wps:cNvSpPr>
                          <a:spLocks noChangeArrowheads="1"/>
                        </wps:cNvSpPr>
                        <wps:spPr bwMode="auto">
                          <a:xfrm>
                            <a:off x="2656840" y="141160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C9473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3" name="Rectangle 557"/>
                        <wps:cNvSpPr>
                          <a:spLocks noChangeArrowheads="1"/>
                        </wps:cNvSpPr>
                        <wps:spPr bwMode="auto">
                          <a:xfrm>
                            <a:off x="2510790" y="1254125"/>
                            <a:ext cx="14859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CF6BFA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4" name="Rectangle 558"/>
                        <wps:cNvSpPr>
                          <a:spLocks noChangeArrowheads="1"/>
                        </wps:cNvSpPr>
                        <wps:spPr bwMode="auto">
                          <a:xfrm>
                            <a:off x="2111375" y="82677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1B0A9F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5" name="Rectangle 559"/>
                        <wps:cNvSpPr>
                          <a:spLocks noChangeArrowheads="1"/>
                        </wps:cNvSpPr>
                        <wps:spPr bwMode="auto">
                          <a:xfrm>
                            <a:off x="2007870" y="691515"/>
                            <a:ext cx="14859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0FE32B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6" name="Rectangle 560"/>
                        <wps:cNvSpPr>
                          <a:spLocks noChangeArrowheads="1"/>
                        </wps:cNvSpPr>
                        <wps:spPr bwMode="auto">
                          <a:xfrm>
                            <a:off x="1344295" y="534035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906E6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7" name="Rectangle 561"/>
                        <wps:cNvSpPr>
                          <a:spLocks noChangeArrowheads="1"/>
                        </wps:cNvSpPr>
                        <wps:spPr bwMode="auto">
                          <a:xfrm>
                            <a:off x="1145540" y="217170"/>
                            <a:ext cx="9906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D4A23B" w14:textId="77777777" w:rsidR="00290FD7" w:rsidRDefault="00290FD7" w:rsidP="0007675C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8" name="Line 562"/>
                        <wps:cNvCnPr>
                          <a:cxnSpLocks noChangeShapeType="1"/>
                        </wps:cNvCnPr>
                        <wps:spPr bwMode="auto">
                          <a:xfrm>
                            <a:off x="450215" y="2040255"/>
                            <a:ext cx="438785" cy="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" name="Line 563"/>
                        <wps:cNvCnPr>
                          <a:cxnSpLocks noChangeShapeType="1"/>
                        </wps:cNvCnPr>
                        <wps:spPr bwMode="auto">
                          <a:xfrm>
                            <a:off x="450215" y="201041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0" name="Line 564"/>
                        <wps:cNvCnPr>
                          <a:cxnSpLocks noChangeShapeType="1"/>
                        </wps:cNvCnPr>
                        <wps:spPr bwMode="auto">
                          <a:xfrm>
                            <a:off x="889000" y="201041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762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1" name="Rectangle 565"/>
                        <wps:cNvSpPr>
                          <a:spLocks noChangeArrowheads="1"/>
                        </wps:cNvSpPr>
                        <wps:spPr bwMode="auto">
                          <a:xfrm>
                            <a:off x="568325" y="2076450"/>
                            <a:ext cx="222885" cy="24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1D4F8A" w14:textId="77777777" w:rsidR="00290FD7" w:rsidRDefault="00290FD7" w:rsidP="0007675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057C22" id="Lienzo 762" o:spid="_x0000_s1026" editas="canvas" style="position:absolute;margin-left:-10.7pt;margin-top:6.5pt;width:460.15pt;height:182.6pt;z-index:251654656" coordsize="58439,2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439;height:23190;visibility:visible;mso-wrap-style:square">
                  <v:fill o:detectmouseclick="t"/>
                  <v:path o:connecttype="none"/>
                </v:shape>
                <v:rect id="Rectangle 516" o:spid="_x0000_s1028" style="position:absolute;left:24841;top:1073;width:22784;height:2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4OD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" filled="f" stroked="f">
                  <v:textbox inset="0,0,0,0">
                    <w:txbxContent>
                      <w:p w14:paraId="43B14ACC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stutzeri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ATCC 17588 (CP002881)</w:t>
                        </w:r>
                      </w:p>
                    </w:txbxContent>
                  </v:textbox>
                </v:rect>
                <v:line id="Line 517" o:spid="_x0000_s1029" style="position:absolute;visibility:visible;mso-wrap-style:square" from="12769,1670" to="24803,16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" strokeweight=".6pt">
                  <v:stroke joinstyle="miter" endcap="square"/>
                </v:line>
                <v:rect id="Rectangle 518" o:spid="_x0000_s1030" style="position:absolute;left:30167;top:2870;width:2628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" filled="f" stroked="f">
                  <v:textbox style="mso-fit-shape-to-text:t" inset="0,0,0,0">
                    <w:txbxContent>
                      <w:p w14:paraId="2AC83F4C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flexibili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ATCC 29606 (JRUD01000023)</w:t>
                        </w:r>
                      </w:p>
                    </w:txbxContent>
                  </v:textbox>
                </v:rect>
                <v:line id="Line 519" o:spid="_x0000_s1031" style="position:absolute;visibility:visible;mso-wrap-style:square" from="14757,3467" to="30130,3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" strokeweight=".6pt">
                  <v:stroke joinstyle="miter" endcap="square"/>
                </v:line>
                <v:rect id="Rectangle 520" o:spid="_x0000_s1032" style="position:absolute;left:23138;top:4673;width:24371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" filled="f" stroked="f">
                  <v:textbox style="mso-fit-shape-to-text:t" inset="0,0,0,0">
                    <w:txbxContent>
                      <w:p w14:paraId="784F891F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alcalophila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AL15-21 (AB030583.1)</w:t>
                        </w:r>
                      </w:p>
                    </w:txbxContent>
                  </v:textbox>
                </v:rect>
                <v:line id="Line 521" o:spid="_x0000_s1033" style="position:absolute;visibility:visible;mso-wrap-style:square" from="21844,5270" to="23101,5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" strokeweight=".6pt">
                  <v:stroke joinstyle="miter" endcap="square"/>
                </v:line>
                <v:rect id="Rectangle 522" o:spid="_x0000_s1034" style="position:absolute;left:23493;top:6470;width:23817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" filled="f" stroked="f">
                  <v:textbox style="mso-fit-shape-to-text:t" inset="0,0,0,0">
                    <w:txbxContent>
                      <w:p w14:paraId="747AAA87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chengduensi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MBR (EU307111)</w:t>
                        </w:r>
                      </w:p>
                    </w:txbxContent>
                  </v:textbox>
                </v:rect>
                <v:line id="Line 523" o:spid="_x0000_s1035" style="position:absolute;visibility:visible;mso-wrap-style:square" from="22421,7067" to="23456,70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" strokeweight=".6pt">
                  <v:stroke joinstyle="miter" endcap="square"/>
                </v:line>
                <v:rect id="Rectangle 524" o:spid="_x0000_s1036" style="position:absolute;left:23227;top:8274;width:23188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" filled="f" stroked="f">
                  <v:textbox style="mso-fit-shape-to-text:t" inset="0,0,0,0">
                    <w:txbxContent>
                      <w:p w14:paraId="3B9FEF88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toyotomiensi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HT-3 (AB453701)</w:t>
                        </w:r>
                      </w:p>
                    </w:txbxContent>
                  </v:textbox>
                </v:rect>
                <v:line id="Line 525" o:spid="_x0000_s1037" style="position:absolute;visibility:visible;mso-wrap-style:square" from="22421,8870" to="23196,8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" strokeweight=".6pt">
                  <v:stroke joinstyle="miter" endcap="square"/>
                </v:line>
                <v:line id="Line 526" o:spid="_x0000_s1038" style="position:absolute;visibility:visible;mso-wrap-style:square" from="22390,7067" to="22390,7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" strokeweight=".6pt">
                  <v:stroke joinstyle="miter" endcap="square"/>
                </v:line>
                <v:line id="Line 527" o:spid="_x0000_s1039" style="position:absolute;visibility:visible;mso-wrap-style:square" from="22390,8007" to="22390,8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" strokeweight=".6pt">
                  <v:stroke joinstyle="miter" endcap="square"/>
                </v:line>
                <v:shape id="Freeform 528" o:spid="_x0000_s1040" style="position:absolute;left:21805;top:6654;width:585;height:1315;visibility:visible;mso-wrap-style:square;v-text-anchor:top" coordsize="92,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" path="m,l,207r92,e" filled="f" strokeweight=".6pt">
                  <v:stroke joinstyle="miter" endcap="square"/>
                  <v:path arrowok="t" o:connecttype="custom" o:connectlocs="0,0;0,131445;58420,131445" o:connectangles="0,0,0"/>
                </v:shape>
                <v:line id="Line 529" o:spid="_x0000_s1041" style="position:absolute;visibility:visible;mso-wrap-style:square" from="21805,5270" to="21805,6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" strokeweight=".6pt">
                  <v:stroke joinstyle="miter" endcap="square"/>
                </v:line>
                <v:shape id="Freeform 530" o:spid="_x0000_s1042" style="position:absolute;left:14719;top:5080;width:7086;height:1536;visibility:visible;mso-wrap-style:square;v-text-anchor:top" coordsize="1116,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" path="m,l,242r1116,e" filled="f" strokeweight=".6pt">
                  <v:stroke joinstyle="miter" endcap="square"/>
                  <v:path arrowok="t" o:connecttype="custom" o:connectlocs="0,0;0,153670;708660,153670" o:connectangles="0,0,0"/>
                </v:shape>
                <v:line id="Line 531" o:spid="_x0000_s1043" style="position:absolute;visibility:visible;mso-wrap-style:square" from="14719,3467" to="14719,50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" strokeweight=".6pt">
                  <v:stroke joinstyle="miter" endcap="square"/>
                </v:line>
                <v:shape id="Freeform 532" o:spid="_x0000_s1044" style="position:absolute;left:12731;top:3397;width:1988;height:1644;visibility:visible;mso-wrap-style:square;v-text-anchor:top" coordsize="313,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" path="m,l,259r313,e" filled="f" strokeweight=".6pt">
                  <v:stroke joinstyle="miter" endcap="square"/>
                  <v:path arrowok="t" o:connecttype="custom" o:connectlocs="0,0;0,164465;198755,164465" o:connectangles="0,0,0"/>
                </v:shape>
                <v:line id="Line 533" o:spid="_x0000_s1045" style="position:absolute;visibility:visible;mso-wrap-style:square" from="12731,1670" to="12731,3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" strokeweight=".6pt">
                  <v:stroke joinstyle="miter" endcap="square"/>
                </v:line>
                <v:shape id="Freeform 534" o:spid="_x0000_s1046" style="position:absolute;left:11830;top:3359;width:901;height:4407;visibility:visible;mso-wrap-style:square;v-text-anchor:top" coordsize="142,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" path="m,694l,,142,e" filled="f" strokeweight=".6pt">
                  <v:stroke joinstyle="miter" endcap="square"/>
                  <v:path arrowok="t" o:connecttype="custom" o:connectlocs="0,440690;0,0;90170,0" o:connectangles="0,0,0"/>
                </v:shape>
                <v:rect id="Rectangle 535" o:spid="_x0000_s1047" style="position:absolute;left:30810;top:10052;width:27629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" filled="f" stroked="f">
                  <v:textbox style="mso-fit-shape-to-text:t" inset="0,0,0,0">
                    <w:txbxContent>
                      <w:p w14:paraId="1A8E7173" w14:textId="670B8949" w:rsidR="00290FD7" w:rsidRPr="002C46C3" w:rsidRDefault="00290FD7" w:rsidP="0007675C">
                        <w:r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 </w:t>
                        </w:r>
                        <w:r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EP 178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; 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EP </w:t>
                        </w:r>
                        <w:r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>223</w:t>
                        </w:r>
                        <w:r w:rsidR="002C46C3" w:rsidRPr="0078028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536" o:spid="_x0000_s1048" style="position:absolute;visibility:visible;mso-wrap-style:square" from="26866,10668" to="29533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" strokeweight=".6pt">
                  <v:stroke joinstyle="miter" endcap="square"/>
                </v:line>
                <v:rect id="Rectangle 537" o:spid="_x0000_s1049" style="position:absolute;left:30783;top:11874;width:23683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" filled="f" stroked="f">
                  <v:textbox style="mso-fit-shape-to-text:t" inset="0,0,0,0">
                    <w:txbxContent>
                      <w:p w14:paraId="392A0CFD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oleovoran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IAM 1508 (D84018.1)</w:t>
                        </w:r>
                      </w:p>
                    </w:txbxContent>
                  </v:textbox>
                </v:rect>
                <v:line id="Line 538" o:spid="_x0000_s1050" style="position:absolute;visibility:visible;mso-wrap-style:square" from="27882,12471" to="30746,12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" strokeweight=".6pt">
                  <v:stroke joinstyle="miter" endcap="square"/>
                </v:line>
                <v:rect id="Rectangle 539" o:spid="_x0000_s1051" style="position:absolute;left:28725;top:13671;width:28999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" filled="f" stroked="f">
                  <v:textbox style="mso-fit-shape-to-text:t" inset="0,0,0,0">
                    <w:txbxContent>
                      <w:p w14:paraId="62ABC59D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oryzihabitan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NBRC 102199 (BBIT01000012)</w:t>
                        </w:r>
                      </w:p>
                    </w:txbxContent>
                  </v:textbox>
                </v:rect>
                <v:line id="Line 540" o:spid="_x0000_s1052" style="position:absolute;visibility:visible;mso-wrap-style:square" from="28727,14268" to="28727,14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" strokeweight=".6pt">
                  <v:stroke joinstyle="miter" endcap="square"/>
                </v:line>
                <v:rect id="Rectangle 541" o:spid="_x0000_s1053" style="position:absolute;left:28725;top:15474;width:24747;height:2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" filled="f" stroked="f">
                  <v:textbox style="mso-fit-shape-to-text:t" inset="0,0,0,0">
                    <w:txbxContent>
                      <w:p w14:paraId="26F036A1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Pseudomonas psychrotolerans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C36 (AJ575816.1)</w:t>
                        </w:r>
                      </w:p>
                    </w:txbxContent>
                  </v:textbox>
                </v:rect>
                <v:line id="Line 542" o:spid="_x0000_s1054" style="position:absolute;visibility:visible;mso-wrap-style:square" from="28727,16071" to="28727,16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" strokeweight=".6pt">
                  <v:stroke joinstyle="miter" endcap="square"/>
                </v:line>
                <v:line id="Line 543" o:spid="_x0000_s1055" style="position:absolute;visibility:visible;mso-wrap-style:square" from="28689,14268" to="28689,151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" strokeweight=".6pt">
                  <v:stroke joinstyle="miter" endcap="square"/>
                </v:line>
                <v:line id="Line 544" o:spid="_x0000_s1056" style="position:absolute;visibility:visible;mso-wrap-style:square" from="28689,15208" to="28689,16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" strokeweight=".6pt">
                  <v:stroke joinstyle="miter" endcap="square"/>
                </v:line>
                <v:shape id="Freeform 545" o:spid="_x0000_s1057" style="position:absolute;left:27844;top:13855;width:845;height:1315;visibility:visible;mso-wrap-style:square;v-text-anchor:top" coordsize="133,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" path="m,l,207r133,e" filled="f" strokeweight=".6pt">
                  <v:stroke joinstyle="miter" endcap="square"/>
                  <v:path arrowok="t" o:connecttype="custom" o:connectlocs="0,0;0,131445;84455,131445" o:connectangles="0,0,0"/>
                </v:shape>
                <v:line id="Line 546" o:spid="_x0000_s1058" style="position:absolute;visibility:visible;mso-wrap-style:square" from="27844,12471" to="27844,13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" strokeweight=".6pt">
                  <v:stroke joinstyle="miter" endcap="square"/>
                </v:line>
                <v:shape id="Freeform 547" o:spid="_x0000_s1059" style="position:absolute;left:26828;top:12280;width:1016;height:1543;visibility:visible;mso-wrap-style:square;v-text-anchor:top" coordsize="160,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" path="m,l,243r160,e" filled="f" strokeweight=".6pt">
                  <v:stroke joinstyle="miter" endcap="square"/>
                  <v:path arrowok="t" o:connecttype="custom" o:connectlocs="0,0;0,154305;101600,154305" o:connectangles="0,0,0"/>
                </v:shape>
                <v:line id="Line 548" o:spid="_x0000_s1060" style="position:absolute;visibility:visible;mso-wrap-style:square" from="26828,10668" to="26828,12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" strokeweight=".6pt">
                  <v:stroke joinstyle="miter" endcap="square"/>
                </v:line>
                <v:shape id="Freeform 549" o:spid="_x0000_s1061" style="position:absolute;left:11830;top:7835;width:14998;height:4407;visibility:visible;mso-wrap-style:square;v-text-anchor:top" coordsize="2362,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" path="m,l,694r2362,e" filled="f" strokeweight=".6pt">
                  <v:stroke joinstyle="miter" endcap="square"/>
                  <v:path arrowok="t" o:connecttype="custom" o:connectlocs="0,0;0,440690;1499870,440690" o:connectangles="0,0,0"/>
                </v:shape>
                <v:shape id="Freeform 550" o:spid="_x0000_s1062" style="position:absolute;left:749;top:7804;width:11081;height:4984;visibility:visible;mso-wrap-style:square;v-text-anchor:top" coordsize="1745,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" path="m,785l,,1745,e" filled="f" strokeweight=".6pt">
                  <v:stroke joinstyle="miter" endcap="square"/>
                  <v:path arrowok="t" o:connecttype="custom" o:connectlocs="0,498475;0,0;1108075,0" o:connectangles="0,0,0"/>
                </v:shape>
                <v:rect id="Rectangle 551" o:spid="_x0000_s1063" style="position:absolute;left:30783;top:17272;width:27656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" filled="f" stroked="f">
                  <v:textbox style="mso-fit-shape-to-text:t" inset="0,0,0,0">
                    <w:txbxContent>
                      <w:p w14:paraId="2511CEBF" w14:textId="77777777" w:rsidR="00290FD7" w:rsidRDefault="00290FD7" w:rsidP="0007675C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 xml:space="preserve"> Azorhizophilus paspali strain </w:t>
                        </w:r>
                        <w:r w:rsidRPr="009708F0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  <w:lang w:val="en-US"/>
                          </w:rPr>
                          <w:t>NBRC 102228 (NR 114054.1)</w:t>
                        </w:r>
                      </w:p>
                    </w:txbxContent>
                  </v:textbox>
                </v:rect>
                <v:line id="Line 552" o:spid="_x0000_s1064" style="position:absolute;visibility:visible;mso-wrap-style:square" from="787,17868" to="30746,17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" strokeweight=".6pt">
                  <v:stroke joinstyle="miter" endcap="square"/>
                </v:line>
                <v:line id="Line 553" o:spid="_x0000_s1065" style="position:absolute;visibility:visible;mso-wrap-style:square" from="749,12865" to="749,17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" strokeweight=".6pt">
                  <v:stroke joinstyle="miter" endcap="square"/>
                </v:line>
                <v:oval id="Oval 554" o:spid="_x0000_s1066" style="position:absolute;left:29908;top:10128;width:857;height: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" fillcolor="black" strokeweight="1.2pt">
                  <v:stroke joinstyle="miter" endcap="round"/>
                </v:oval>
                <v:rect id="Rectangle 555" o:spid="_x0000_s1067" style="position:absolute;left:27412;top:15468;width:991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/eQ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" filled="f" stroked="f">
                  <v:textbox style="mso-fit-shape-to-text:t" inset="0,0,0,0">
                    <w:txbxContent>
                      <w:p w14:paraId="11390C3F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556" o:spid="_x0000_s1068" style="position:absolute;left:26568;top:14116;width:991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Wnn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" filled="f" stroked="f">
                  <v:textbox style="mso-fit-shape-to-text:t" inset="0,0,0,0">
                    <w:txbxContent>
                      <w:p w14:paraId="570C9473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69</w:t>
                        </w:r>
                      </w:p>
                    </w:txbxContent>
                  </v:textbox>
                </v:rect>
                <v:rect id="Rectangle 557" o:spid="_x0000_s1069" style="position:absolute;left:25107;top:12541;width:14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cx8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" filled="f" stroked="f">
                  <v:textbox style="mso-fit-shape-to-text:t" inset="0,0,0,0">
                    <w:txbxContent>
                      <w:p w14:paraId="7DCF6BFA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558" o:spid="_x0000_s1070" style="position:absolute;left:21113;top:8267;width:991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FQI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" filled="f" stroked="f">
                  <v:textbox style="mso-fit-shape-to-text:t" inset="0,0,0,0">
                    <w:txbxContent>
                      <w:p w14:paraId="371B0A9F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rect id="Rectangle 559" o:spid="_x0000_s1071" style="position:absolute;left:20078;top:6915;width:1486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" filled="f" stroked="f">
                  <v:textbox style="mso-fit-shape-to-text:t" inset="0,0,0,0">
                    <w:txbxContent>
                      <w:p w14:paraId="160FE32B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560" o:spid="_x0000_s1072" style="position:absolute;left:13442;top:5340;width:991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m/k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" filled="f" stroked="f">
                  <v:textbox style="mso-fit-shape-to-text:t" inset="0,0,0,0">
                    <w:txbxContent>
                      <w:p w14:paraId="347906E6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49</w:t>
                        </w:r>
                      </w:p>
                    </w:txbxContent>
                  </v:textbox>
                </v:rect>
                <v:rect id="Rectangle 561" o:spid="_x0000_s1073" style="position:absolute;left:11455;top:2171;width:991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" filled="f" stroked="f">
                  <v:textbox style="mso-fit-shape-to-text:t" inset="0,0,0,0">
                    <w:txbxContent>
                      <w:p w14:paraId="06D4A23B" w14:textId="77777777" w:rsidR="00290FD7" w:rsidRDefault="00290FD7" w:rsidP="0007675C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  <w:lang w:val="en-US"/>
                          </w:rPr>
                          <w:t>39</w:t>
                        </w:r>
                      </w:p>
                    </w:txbxContent>
                  </v:textbox>
                </v:rect>
                <v:line id="Line 562" o:spid="_x0000_s1074" style="position:absolute;visibility:visible;mso-wrap-style:square" from="4502,20402" to="8890,20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" strokeweight=".6pt">
                  <v:stroke endcap="square"/>
                </v:line>
                <v:line id="Line 563" o:spid="_x0000_s1075" style="position:absolute;visibility:visible;mso-wrap-style:square" from="4502,20104" to="4502,20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" strokeweight=".6pt">
                  <v:stroke endcap="square"/>
                </v:line>
                <v:line id="Line 564" o:spid="_x0000_s1076" style="position:absolute;visibility:visible;mso-wrap-style:square" from="8890,20104" to="8890,20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" strokeweight=".6pt">
                  <v:stroke endcap="square"/>
                </v:line>
                <v:rect id="Rectangle 565" o:spid="_x0000_s1077" style="position:absolute;left:5683;top:20764;width:2229;height:242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0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" filled="f" stroked="f">
                  <v:textbox style="mso-fit-shape-to-text:t" inset="0,0,0,0">
                    <w:txbxContent>
                      <w:p w14:paraId="5B1D4F8A" w14:textId="77777777" w:rsidR="00290FD7" w:rsidRDefault="00290FD7" w:rsidP="0007675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  <w:lang w:val="en-US"/>
                          </w:rPr>
                          <w:t>0.005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403BD4C" w14:textId="02FBFB5D" w:rsidR="0007675C" w:rsidRDefault="0007675C">
      <w:pPr>
        <w:rPr>
          <w:lang w:val="en-US"/>
        </w:rPr>
      </w:pPr>
    </w:p>
    <w:p w14:paraId="59CB8BEE" w14:textId="1E1E67D9" w:rsidR="0007675C" w:rsidRDefault="0007675C">
      <w:pPr>
        <w:rPr>
          <w:lang w:val="en-US"/>
        </w:rPr>
      </w:pPr>
    </w:p>
    <w:p w14:paraId="2B54EBEC" w14:textId="4DBEF08A" w:rsidR="0007675C" w:rsidRDefault="0007675C">
      <w:pPr>
        <w:rPr>
          <w:lang w:val="en-US"/>
        </w:rPr>
      </w:pPr>
    </w:p>
    <w:p w14:paraId="2441D79A" w14:textId="35677875" w:rsidR="0007675C" w:rsidRDefault="0007675C">
      <w:pPr>
        <w:rPr>
          <w:lang w:val="en-US"/>
        </w:rPr>
      </w:pPr>
    </w:p>
    <w:p w14:paraId="5D84EEE1" w14:textId="3B7D6116" w:rsidR="0007675C" w:rsidRDefault="0007675C">
      <w:pPr>
        <w:rPr>
          <w:lang w:val="en-US"/>
        </w:rPr>
      </w:pPr>
    </w:p>
    <w:p w14:paraId="54025BC9" w14:textId="79882334" w:rsidR="0007675C" w:rsidRDefault="0007675C">
      <w:pPr>
        <w:rPr>
          <w:lang w:val="en-US"/>
        </w:rPr>
      </w:pPr>
    </w:p>
    <w:p w14:paraId="2FAAED15" w14:textId="4B560A3B" w:rsidR="00CE42D7" w:rsidRDefault="00CE42D7" w:rsidP="00813304">
      <w:pPr>
        <w:rPr>
          <w:rFonts w:ascii="Times New Roman" w:hAnsi="Times New Roman" w:cs="Times New Roman"/>
          <w:b/>
          <w:sz w:val="24"/>
          <w:lang w:val="en-US"/>
        </w:rPr>
      </w:pPr>
    </w:p>
    <w:p w14:paraId="76BB8563" w14:textId="21D6A0CE" w:rsidR="0007675C" w:rsidRDefault="00C3491E" w:rsidP="00813304">
      <w:pPr>
        <w:pStyle w:val="Ttulo1"/>
        <w:shd w:val="clear" w:color="auto" w:fill="FFFFFF"/>
        <w:spacing w:before="0" w:beforeAutospacing="0" w:after="0" w:afterAutospacing="0"/>
        <w:jc w:val="both"/>
        <w:rPr>
          <w:sz w:val="24"/>
          <w:lang w:val="en-US"/>
        </w:rPr>
      </w:pPr>
      <w:r w:rsidRPr="00C3491E">
        <w:rPr>
          <w:bCs w:val="0"/>
          <w:sz w:val="24"/>
          <w:szCs w:val="24"/>
          <w:lang w:val="en-US"/>
        </w:rPr>
        <w:t xml:space="preserve">Supplementary </w:t>
      </w:r>
      <w:r w:rsidR="0007675C" w:rsidRPr="00C3491E">
        <w:rPr>
          <w:bCs w:val="0"/>
          <w:sz w:val="24"/>
          <w:szCs w:val="24"/>
          <w:lang w:val="en-US"/>
        </w:rPr>
        <w:t>Figure S1</w:t>
      </w:r>
      <w:r w:rsidR="0007675C" w:rsidRPr="00813304">
        <w:rPr>
          <w:sz w:val="24"/>
          <w:szCs w:val="24"/>
          <w:lang w:val="en-US"/>
        </w:rPr>
        <w:t xml:space="preserve">. </w:t>
      </w:r>
      <w:r w:rsidR="0007675C" w:rsidRPr="00813304">
        <w:rPr>
          <w:b w:val="0"/>
          <w:bCs w:val="0"/>
          <w:sz w:val="24"/>
          <w:szCs w:val="24"/>
          <w:lang w:val="en-US"/>
        </w:rPr>
        <w:t>Neighbohr-Joining phylogenetic</w:t>
      </w:r>
      <w:r w:rsidR="00B43306" w:rsidRPr="00813304">
        <w:rPr>
          <w:b w:val="0"/>
          <w:bCs w:val="0"/>
          <w:sz w:val="24"/>
          <w:szCs w:val="24"/>
          <w:lang w:val="en-US"/>
        </w:rPr>
        <w:t xml:space="preserve"> </w:t>
      </w:r>
      <w:r w:rsidR="003C1DC5" w:rsidRPr="00813304">
        <w:rPr>
          <w:b w:val="0"/>
          <w:bCs w:val="0"/>
          <w:sz w:val="24"/>
          <w:szCs w:val="24"/>
          <w:lang w:val="en-US"/>
        </w:rPr>
        <w:t xml:space="preserve">tree </w:t>
      </w:r>
      <w:r w:rsidR="00B43306" w:rsidRPr="00813304">
        <w:rPr>
          <w:b w:val="0"/>
          <w:bCs w:val="0"/>
          <w:sz w:val="24"/>
          <w:szCs w:val="24"/>
          <w:lang w:val="en-US"/>
        </w:rPr>
        <w:t xml:space="preserve">of </w:t>
      </w:r>
      <w:r w:rsidR="00B43306" w:rsidRPr="00813304">
        <w:rPr>
          <w:b w:val="0"/>
          <w:bCs w:val="0"/>
          <w:i/>
          <w:iCs/>
          <w:sz w:val="24"/>
          <w:szCs w:val="24"/>
          <w:lang w:val="en-US"/>
        </w:rPr>
        <w:t>Pseudomonas</w:t>
      </w:r>
      <w:r w:rsidR="00B43306" w:rsidRPr="00813304">
        <w:rPr>
          <w:b w:val="0"/>
          <w:bCs w:val="0"/>
          <w:sz w:val="24"/>
          <w:szCs w:val="24"/>
          <w:lang w:val="en-US"/>
        </w:rPr>
        <w:t xml:space="preserve"> species</w:t>
      </w:r>
      <w:r w:rsidR="0007675C" w:rsidRPr="00813304">
        <w:rPr>
          <w:b w:val="0"/>
          <w:bCs w:val="0"/>
          <w:sz w:val="24"/>
          <w:szCs w:val="24"/>
          <w:lang w:val="en-US"/>
        </w:rPr>
        <w:t xml:space="preserve"> based on the partial 16S rRNA gene sequences of EP178</w:t>
      </w:r>
      <w:r w:rsidR="003C1DC5" w:rsidRPr="00813304">
        <w:rPr>
          <w:b w:val="0"/>
          <w:bCs w:val="0"/>
          <w:sz w:val="24"/>
          <w:szCs w:val="24"/>
          <w:lang w:val="en-US"/>
        </w:rPr>
        <w:t xml:space="preserve"> (MG778852)</w:t>
      </w:r>
      <w:r w:rsidR="0007675C" w:rsidRPr="00813304">
        <w:rPr>
          <w:b w:val="0"/>
          <w:bCs w:val="0"/>
          <w:sz w:val="24"/>
          <w:szCs w:val="24"/>
          <w:lang w:val="en-US"/>
        </w:rPr>
        <w:t xml:space="preserve"> and EP223 </w:t>
      </w:r>
      <w:r w:rsidR="003C1DC5" w:rsidRPr="00813304">
        <w:rPr>
          <w:b w:val="0"/>
          <w:bCs w:val="0"/>
          <w:sz w:val="24"/>
          <w:szCs w:val="24"/>
          <w:lang w:val="en-US"/>
        </w:rPr>
        <w:t xml:space="preserve">(MG778896) </w:t>
      </w:r>
      <w:r w:rsidR="00B43306" w:rsidRPr="00813304">
        <w:rPr>
          <w:b w:val="0"/>
          <w:bCs w:val="0"/>
          <w:sz w:val="24"/>
          <w:szCs w:val="24"/>
          <w:lang w:val="en-US"/>
        </w:rPr>
        <w:t>strains and type material</w:t>
      </w:r>
      <w:r w:rsidR="0007675C" w:rsidRPr="00813304">
        <w:rPr>
          <w:b w:val="0"/>
          <w:bCs w:val="0"/>
          <w:sz w:val="24"/>
          <w:szCs w:val="24"/>
          <w:lang w:val="en-US"/>
        </w:rPr>
        <w:t xml:space="preserve">. The analysis was based on 1405 positions. </w:t>
      </w:r>
      <w:r w:rsidR="00813304" w:rsidRPr="00813304">
        <w:rPr>
          <w:b w:val="0"/>
          <w:bCs w:val="0"/>
          <w:sz w:val="24"/>
          <w:szCs w:val="24"/>
          <w:lang w:val="en-US"/>
        </w:rPr>
        <w:t>The scale bar represents an estimated 5 base substitutions per 1000 nt positions</w:t>
      </w:r>
      <w:r w:rsidR="00813304">
        <w:rPr>
          <w:b w:val="0"/>
          <w:bCs w:val="0"/>
          <w:sz w:val="24"/>
          <w:szCs w:val="24"/>
          <w:lang w:val="en-US"/>
        </w:rPr>
        <w:t>.</w:t>
      </w:r>
      <w:r w:rsidR="00813304" w:rsidRPr="00813304">
        <w:rPr>
          <w:b w:val="0"/>
          <w:bCs w:val="0"/>
          <w:sz w:val="24"/>
          <w:szCs w:val="24"/>
          <w:lang w:val="en-US"/>
        </w:rPr>
        <w:t xml:space="preserve"> Percentages refer to significant bootstrap values of 1000 calculated trees. </w:t>
      </w:r>
      <w:r w:rsidR="0007675C" w:rsidRPr="00813304">
        <w:rPr>
          <w:b w:val="0"/>
          <w:bCs w:val="0"/>
          <w:i/>
          <w:sz w:val="24"/>
          <w:lang w:val="en-US"/>
        </w:rPr>
        <w:t>Azorhizophilus paspali</w:t>
      </w:r>
      <w:r w:rsidR="0007675C" w:rsidRPr="00813304">
        <w:rPr>
          <w:b w:val="0"/>
          <w:bCs w:val="0"/>
          <w:sz w:val="24"/>
          <w:lang w:val="en-US"/>
        </w:rPr>
        <w:t xml:space="preserve"> NBRC 102228 was used as outgroup.</w:t>
      </w:r>
    </w:p>
    <w:p w14:paraId="6D38755F" w14:textId="718FD346" w:rsidR="00415474" w:rsidRDefault="00415474" w:rsidP="0007675C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5A9120D" w14:textId="77777777" w:rsidR="00146D2C" w:rsidRDefault="00146D2C" w:rsidP="0007675C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DEBF47F" w14:textId="6722FA77" w:rsidR="0059775D" w:rsidRPr="00FA1DF5" w:rsidRDefault="006977A6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bookmarkStart w:id="0" w:name="_Hlk7470210"/>
      <w:r>
        <w:rPr>
          <w:noProof/>
        </w:rPr>
        <w:object w:dxaOrig="1440" w:dyaOrig="1440" w14:anchorId="212975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61.6pt;margin-top:1.35pt;width:348.45pt;height:216.95pt;z-index:-251655680">
            <v:imagedata r:id="rId5" o:title=""/>
          </v:shape>
          <o:OLEObject Type="Embed" ProgID="Prism7.Document" ShapeID="_x0000_s1026" DrawAspect="Content" ObjectID="_1669586714" r:id="rId6"/>
        </w:object>
      </w:r>
    </w:p>
    <w:p w14:paraId="300F733F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5BC4F9D2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2EB0E780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53ADD6CA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4F15F38D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182D3ED8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1AD0970C" w14:textId="77777777" w:rsidR="0059775D" w:rsidRPr="00FA1DF5" w:rsidRDefault="0059775D" w:rsidP="0059775D">
      <w:pPr>
        <w:spacing w:after="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0DEFB468" w14:textId="77777777" w:rsidR="0059775D" w:rsidRPr="00FA1DF5" w:rsidRDefault="0059775D" w:rsidP="005977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518462136"/>
    </w:p>
    <w:p w14:paraId="5D17A577" w14:textId="0640DCE4" w:rsidR="0059775D" w:rsidRDefault="0059775D" w:rsidP="00022A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66C3A4" w14:textId="77777777" w:rsidR="00022A38" w:rsidRPr="00FA1DF5" w:rsidRDefault="00022A38" w:rsidP="00022A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9EC3BA" w14:textId="77777777" w:rsidR="00B0729A" w:rsidRDefault="00B0729A" w:rsidP="00C33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48BA27" w14:textId="77777777" w:rsidR="00146D2C" w:rsidRDefault="00146D2C" w:rsidP="00C33A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3F7223" w14:textId="4407B8C8" w:rsidR="0059775D" w:rsidRPr="0059775D" w:rsidRDefault="00C3491E" w:rsidP="00C33A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9775D" w:rsidRPr="00DA0A48">
        <w:rPr>
          <w:rFonts w:ascii="Times New Roman" w:hAnsi="Times New Roman" w:cs="Times New Roman"/>
          <w:b/>
          <w:sz w:val="24"/>
          <w:szCs w:val="24"/>
          <w:lang w:val="en-US"/>
        </w:rPr>
        <w:t>Figur</w:t>
      </w:r>
      <w:r w:rsidR="00DA0A48" w:rsidRPr="00DA0A48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59775D" w:rsidRPr="00DA0A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1A2A6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9775D" w:rsidRPr="00FA1DF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775D" w:rsidRPr="0059775D">
        <w:rPr>
          <w:rFonts w:ascii="Times New Roman" w:hAnsi="Times New Roman" w:cs="Times New Roman"/>
          <w:sz w:val="24"/>
          <w:szCs w:val="24"/>
          <w:lang w:val="en-US"/>
        </w:rPr>
        <w:t>Classification bacterial genera with capacity to solubilize inorganic</w:t>
      </w:r>
      <w:r w:rsidR="00C33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775D" w:rsidRPr="0059775D">
        <w:rPr>
          <w:rFonts w:ascii="Times New Roman" w:hAnsi="Times New Roman" w:cs="Times New Roman"/>
          <w:sz w:val="24"/>
          <w:szCs w:val="24"/>
          <w:lang w:val="en-US"/>
        </w:rPr>
        <w:t>phosphate according with</w:t>
      </w:r>
      <w:r w:rsidR="005977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775D" w:rsidRPr="0059775D">
        <w:rPr>
          <w:rFonts w:ascii="Times New Roman" w:hAnsi="Times New Roman" w:cs="Times New Roman"/>
          <w:sz w:val="24"/>
          <w:szCs w:val="24"/>
          <w:lang w:val="en-US"/>
        </w:rPr>
        <w:t xml:space="preserve">Silva Filho </w:t>
      </w:r>
      <w:r w:rsidR="0059775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9775D" w:rsidRPr="0059775D">
        <w:rPr>
          <w:rFonts w:ascii="Times New Roman" w:hAnsi="Times New Roman" w:cs="Times New Roman"/>
          <w:sz w:val="24"/>
          <w:szCs w:val="24"/>
          <w:lang w:val="en-US"/>
        </w:rPr>
        <w:t xml:space="preserve"> Vidor (2000).</w:t>
      </w:r>
    </w:p>
    <w:bookmarkEnd w:id="0"/>
    <w:bookmarkEnd w:id="1"/>
    <w:p w14:paraId="36599262" w14:textId="32264CAC" w:rsidR="00DA0A48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58350F" w14:textId="2D85F48C" w:rsidR="00146D2C" w:rsidRDefault="00146D2C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0374FE" w14:textId="2AABF31A" w:rsidR="00146D2C" w:rsidRDefault="00146D2C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99FED5" w14:textId="2BD1ED10" w:rsidR="00146D2C" w:rsidRDefault="00146D2C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803912" w14:textId="651A36D9" w:rsidR="00146D2C" w:rsidRDefault="00146D2C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B71A15" w14:textId="77777777" w:rsidR="00146D2C" w:rsidRPr="00C33AC7" w:rsidRDefault="00146D2C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5179F8" w14:textId="37E2C3DB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2118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0D4C75D1" wp14:editId="3DF1B909">
                <wp:simplePos x="0" y="0"/>
                <wp:positionH relativeFrom="column">
                  <wp:posOffset>757555</wp:posOffset>
                </wp:positionH>
                <wp:positionV relativeFrom="paragraph">
                  <wp:posOffset>81915</wp:posOffset>
                </wp:positionV>
                <wp:extent cx="3552190" cy="2423795"/>
                <wp:effectExtent l="0" t="0" r="0" b="0"/>
                <wp:wrapNone/>
                <wp:docPr id="548" name="Grupo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2190" cy="2423795"/>
                          <a:chOff x="0" y="0"/>
                          <a:chExt cx="3552583" cy="2424276"/>
                        </a:xfrm>
                      </wpg:grpSpPr>
                      <pic:pic xmlns:pic="http://schemas.openxmlformats.org/drawingml/2006/picture">
                        <pic:nvPicPr>
                          <pic:cNvPr id="549" name="Imagen 549"/>
                          <pic:cNvPicPr>
                            <a:picLocks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000" t="7491" r="28982" b="71336"/>
                          <a:stretch/>
                        </pic:blipFill>
                        <pic:spPr>
                          <a:xfrm>
                            <a:off x="388469" y="239076"/>
                            <a:ext cx="3157200" cy="2185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0" name="CuadroTexto 5"/>
                        <wps:cNvSpPr txBox="1"/>
                        <wps:spPr>
                          <a:xfrm>
                            <a:off x="2979" y="1385641"/>
                            <a:ext cx="4121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9D8EA4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1" name="CuadroTexto 6"/>
                        <wps:cNvSpPr txBox="1"/>
                        <wps:spPr>
                          <a:xfrm>
                            <a:off x="5970" y="1561910"/>
                            <a:ext cx="41275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FB4DBD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2" name="CuadroTexto 7"/>
                        <wps:cNvSpPr txBox="1"/>
                        <wps:spPr>
                          <a:xfrm>
                            <a:off x="2986" y="1708305"/>
                            <a:ext cx="4121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5B987E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7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3" name="CuadroTexto 8"/>
                        <wps:cNvSpPr txBox="1"/>
                        <wps:spPr>
                          <a:xfrm>
                            <a:off x="0" y="1890553"/>
                            <a:ext cx="4121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C4B976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4" name="CuadroTexto 9"/>
                        <wps:cNvSpPr txBox="1"/>
                        <wps:spPr>
                          <a:xfrm>
                            <a:off x="2994" y="2162425"/>
                            <a:ext cx="4121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D34FF3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2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5" name="CuadroTexto 10"/>
                        <wps:cNvSpPr txBox="1"/>
                        <wps:spPr>
                          <a:xfrm>
                            <a:off x="5973" y="1245224"/>
                            <a:ext cx="41275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E364B8" w14:textId="77777777" w:rsidR="00290FD7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6" name="CuadroTexto 11"/>
                        <wps:cNvSpPr txBox="1"/>
                        <wps:spPr>
                          <a:xfrm>
                            <a:off x="382478" y="2985"/>
                            <a:ext cx="4127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2E19EE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P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7" name="CuadroTexto 12"/>
                        <wps:cNvSpPr txBox="1"/>
                        <wps:spPr>
                          <a:xfrm>
                            <a:off x="785869" y="0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609DD2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C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8" name="CuadroTexto 13"/>
                        <wps:cNvSpPr txBox="1"/>
                        <wps:spPr>
                          <a:xfrm>
                            <a:off x="1171329" y="2996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CB81CB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18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9" name="CuadroTexto 14"/>
                        <wps:cNvSpPr txBox="1"/>
                        <wps:spPr>
                          <a:xfrm>
                            <a:off x="1574720" y="15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922385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20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0" name="CuadroTexto 15"/>
                        <wps:cNvSpPr txBox="1"/>
                        <wps:spPr>
                          <a:xfrm>
                            <a:off x="1966153" y="3009"/>
                            <a:ext cx="4127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64FA80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21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1" name="CuadroTexto 16"/>
                        <wps:cNvSpPr txBox="1"/>
                        <wps:spPr>
                          <a:xfrm>
                            <a:off x="2345644" y="28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7BCE1C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2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2" name="CuadroTexto 17"/>
                        <wps:cNvSpPr txBox="1"/>
                        <wps:spPr>
                          <a:xfrm>
                            <a:off x="2760981" y="3017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E3F82B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19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63" name="CuadroTexto 18"/>
                        <wps:cNvSpPr txBox="1"/>
                        <wps:spPr>
                          <a:xfrm>
                            <a:off x="3140468" y="32"/>
                            <a:ext cx="4121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86F800" w14:textId="77777777" w:rsidR="00290FD7" w:rsidRPr="004F7D81" w:rsidRDefault="00290FD7" w:rsidP="00DA0A4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</w:rPr>
                              </w:pPr>
                              <w:r w:rsidRPr="004F7D81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18"/>
                                </w:rPr>
                                <w:t>19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4C75D1" id="Grupo 21" o:spid="_x0000_s1078" style="position:absolute;left:0;text-align:left;margin-left:59.65pt;margin-top:6.45pt;width:279.7pt;height:190.85pt;z-index:251655680" coordsize="35525,242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">
                <v:shape id="Imagen 549" o:spid="_x0000_s1079" type="#_x0000_t75" style="position:absolute;left:3884;top:2390;width:31572;height:21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">
                  <v:imagedata r:id="rId8" o:title="" croptop="4909f" cropbottom="46751f" cropleft=".5" cropright="18994f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5" o:spid="_x0000_s1080" type="#_x0000_t202" style="position:absolute;left:29;top:13856;width:412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" filled="f" stroked="f">
                  <v:textbox style="mso-fit-shape-to-text:t">
                    <w:txbxContent>
                      <w:p w14:paraId="429D8EA4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500</w:t>
                        </w:r>
                      </w:p>
                    </w:txbxContent>
                  </v:textbox>
                </v:shape>
                <v:shape id="CuadroTexto 6" o:spid="_x0000_s1081" type="#_x0000_t202" style="position:absolute;left:59;top:15619;width:412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" filled="f" stroked="f">
                  <v:textbox style="mso-fit-shape-to-text:t">
                    <w:txbxContent>
                      <w:p w14:paraId="14FB4DBD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00</w:t>
                        </w:r>
                      </w:p>
                    </w:txbxContent>
                  </v:textbox>
                </v:shape>
                <v:shape id="CuadroTexto 7" o:spid="_x0000_s1082" type="#_x0000_t202" style="position:absolute;left:29;top:17083;width:4122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" filled="f" stroked="f">
                  <v:textbox style="mso-fit-shape-to-text:t">
                    <w:txbxContent>
                      <w:p w14:paraId="065B987E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750</w:t>
                        </w:r>
                      </w:p>
                    </w:txbxContent>
                  </v:textbox>
                </v:shape>
                <v:shape id="CuadroTexto 8" o:spid="_x0000_s1083" type="#_x0000_t202" style="position:absolute;top:18905;width:4121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" filled="f" stroked="f">
                  <v:textbox style="mso-fit-shape-to-text:t">
                    <w:txbxContent>
                      <w:p w14:paraId="28C4B976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500</w:t>
                        </w:r>
                      </w:p>
                    </w:txbxContent>
                  </v:textbox>
                </v:shape>
                <v:shape id="CuadroTexto 9" o:spid="_x0000_s1084" type="#_x0000_t202" style="position:absolute;left:29;top:21624;width:4122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" filled="f" stroked="f">
                  <v:textbox style="mso-fit-shape-to-text:t">
                    <w:txbxContent>
                      <w:p w14:paraId="40D34FF3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250</w:t>
                        </w:r>
                      </w:p>
                    </w:txbxContent>
                  </v:textbox>
                </v:shape>
                <v:shape id="CuadroTexto 10" o:spid="_x0000_s1085" type="#_x0000_t202" style="position:absolute;left:59;top:12452;width:4128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5JlwgAAANw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" filled="f" stroked="f">
                  <v:textbox style="mso-fit-shape-to-text:t">
                    <w:txbxContent>
                      <w:p w14:paraId="24E364B8" w14:textId="77777777" w:rsidR="00290FD7" w:rsidRDefault="00290FD7" w:rsidP="00DA0A4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000</w:t>
                        </w:r>
                      </w:p>
                    </w:txbxContent>
                  </v:textbox>
                </v:shape>
                <v:shape id="CuadroTexto 11" o:spid="_x0000_s1086" type="#_x0000_t202" style="position:absolute;left:3824;top:29;width:412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" filled="f" stroked="f">
                  <v:textbox style="mso-fit-shape-to-text:t">
                    <w:txbxContent>
                      <w:p w14:paraId="682E19EE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PM</w:t>
                        </w:r>
                      </w:p>
                    </w:txbxContent>
                  </v:textbox>
                </v:shape>
                <v:shape id="CuadroTexto 12" o:spid="_x0000_s1087" type="#_x0000_t202" style="position:absolute;left:7858;width:4121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" filled="f" stroked="f">
                  <v:textbox style="mso-fit-shape-to-text:t">
                    <w:txbxContent>
                      <w:p w14:paraId="2F609DD2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C-</w:t>
                        </w:r>
                      </w:p>
                    </w:txbxContent>
                  </v:textbox>
                </v:shape>
                <v:shape id="CuadroTexto 13" o:spid="_x0000_s1088" type="#_x0000_t202" style="position:absolute;left:11713;top:29;width:412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" filled="f" stroked="f">
                  <v:textbox style="mso-fit-shape-to-text:t">
                    <w:txbxContent>
                      <w:p w14:paraId="36CB81CB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185</w:t>
                        </w:r>
                      </w:p>
                    </w:txbxContent>
                  </v:textbox>
                </v:shape>
                <v:shape id="CuadroTexto 14" o:spid="_x0000_s1089" type="#_x0000_t202" style="position:absolute;left:15747;width:412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" filled="f" stroked="f">
                  <v:textbox style="mso-fit-shape-to-text:t">
                    <w:txbxContent>
                      <w:p w14:paraId="66922385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202</w:t>
                        </w:r>
                      </w:p>
                    </w:txbxContent>
                  </v:textbox>
                </v:shape>
                <v:shape id="CuadroTexto 15" o:spid="_x0000_s1090" type="#_x0000_t202" style="position:absolute;left:19661;top:30;width:4128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" filled="f" stroked="f">
                  <v:textbox style="mso-fit-shape-to-text:t">
                    <w:txbxContent>
                      <w:p w14:paraId="5F64FA80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214</w:t>
                        </w:r>
                      </w:p>
                    </w:txbxContent>
                  </v:textbox>
                </v:shape>
                <v:shape id="CuadroTexto 16" o:spid="_x0000_s1091" type="#_x0000_t202" style="position:absolute;left:23456;width:412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" filled="f" stroked="f">
                  <v:textbox style="mso-fit-shape-to-text:t">
                    <w:txbxContent>
                      <w:p w14:paraId="327BCE1C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218</w:t>
                        </w:r>
                      </w:p>
                    </w:txbxContent>
                  </v:textbox>
                </v:shape>
                <v:shape id="CuadroTexto 17" o:spid="_x0000_s1092" type="#_x0000_t202" style="position:absolute;left:27609;top:30;width:412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" filled="f" stroked="f">
                  <v:textbox style="mso-fit-shape-to-text:t">
                    <w:txbxContent>
                      <w:p w14:paraId="34E3F82B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190</w:t>
                        </w:r>
                      </w:p>
                    </w:txbxContent>
                  </v:textbox>
                </v:shape>
                <v:shape id="CuadroTexto 18" o:spid="_x0000_s1093" type="#_x0000_t202" style="position:absolute;left:31404;width:412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" filled="f" stroked="f">
                  <v:textbox style="mso-fit-shape-to-text:t">
                    <w:txbxContent>
                      <w:p w14:paraId="2886F800" w14:textId="77777777" w:rsidR="00290FD7" w:rsidRPr="004F7D81" w:rsidRDefault="00290FD7" w:rsidP="00DA0A4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</w:rPr>
                        </w:pPr>
                        <w:r w:rsidRPr="004F7D81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18"/>
                          </w:rPr>
                          <w:t>19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C0D3B2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861AC6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738F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FBA00AE" wp14:editId="0DB8DD9E">
                <wp:simplePos x="0" y="0"/>
                <wp:positionH relativeFrom="column">
                  <wp:posOffset>1873982</wp:posOffset>
                </wp:positionH>
                <wp:positionV relativeFrom="paragraph">
                  <wp:posOffset>71950</wp:posOffset>
                </wp:positionV>
                <wp:extent cx="914400" cy="281354"/>
                <wp:effectExtent l="0" t="0" r="0" b="4445"/>
                <wp:wrapNone/>
                <wp:docPr id="66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813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D6BA02" w14:textId="728DA2E4" w:rsidR="00290FD7" w:rsidRPr="004036CF" w:rsidRDefault="00290FD7" w:rsidP="00DA0A48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>1685</w:t>
                            </w:r>
                            <w:r w:rsidRPr="004036CF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>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A00AE" id="Caixa de Texto 2" o:spid="_x0000_s1094" type="#_x0000_t202" style="position:absolute;left:0;text-align:left;margin-left:147.55pt;margin-top:5.65pt;width:1in;height:22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" filled="f" stroked="f">
                <v:textbox>
                  <w:txbxContent>
                    <w:p w14:paraId="55D6BA02" w14:textId="728DA2E4" w:rsidR="00290FD7" w:rsidRPr="004036CF" w:rsidRDefault="00290FD7" w:rsidP="00DA0A48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>1685</w:t>
                      </w:r>
                      <w:r w:rsidRPr="004036CF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</w:p>
    <w:p w14:paraId="3CBDDFDE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738F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81AB80A" wp14:editId="11AD77D5">
                <wp:simplePos x="0" y="0"/>
                <wp:positionH relativeFrom="column">
                  <wp:posOffset>3444053</wp:posOffset>
                </wp:positionH>
                <wp:positionV relativeFrom="paragraph">
                  <wp:posOffset>92785</wp:posOffset>
                </wp:positionV>
                <wp:extent cx="1033930" cy="309490"/>
                <wp:effectExtent l="0" t="0" r="0" b="0"/>
                <wp:wrapNone/>
                <wp:docPr id="66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3930" cy="309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717BC" w14:textId="3EAEF811" w:rsidR="00290FD7" w:rsidRPr="004036CF" w:rsidRDefault="00290FD7" w:rsidP="00DA0A48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>~1000</w:t>
                            </w:r>
                            <w:r w:rsidRPr="004036CF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</w:rPr>
                              <w:t>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AB80A" id="_x0000_s1095" type="#_x0000_t202" style="position:absolute;left:0;text-align:left;margin-left:271.2pt;margin-top:7.3pt;width:81.4pt;height:24.3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" filled="f" stroked="f">
                <v:textbox>
                  <w:txbxContent>
                    <w:p w14:paraId="195717BC" w14:textId="3EAEF811" w:rsidR="00290FD7" w:rsidRPr="004036CF" w:rsidRDefault="00290FD7" w:rsidP="00DA0A48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>~1000</w:t>
                      </w:r>
                      <w:r w:rsidRPr="004036CF"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Pr="006B738F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A4A7B15" wp14:editId="4660C34C">
                <wp:simplePos x="0" y="0"/>
                <wp:positionH relativeFrom="column">
                  <wp:posOffset>2253712</wp:posOffset>
                </wp:positionH>
                <wp:positionV relativeFrom="paragraph">
                  <wp:posOffset>104335</wp:posOffset>
                </wp:positionV>
                <wp:extent cx="233257" cy="274684"/>
                <wp:effectExtent l="0" t="0" r="71755" b="49530"/>
                <wp:wrapNone/>
                <wp:docPr id="479" name="Conector recto de flecha 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57" cy="2746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54F7F" id="Conector recto de flecha 479" o:spid="_x0000_s1026" type="#_x0000_t32" style="position:absolute;margin-left:177.45pt;margin-top:8.2pt;width:18.35pt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" strokecolor="white [3212]" strokeweight="1pt">
                <v:stroke endarrow="block" joinstyle="miter"/>
              </v:shape>
            </w:pict>
          </mc:Fallback>
        </mc:AlternateContent>
      </w:r>
    </w:p>
    <w:p w14:paraId="5B421B7E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738F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9311F51" wp14:editId="3C8B1EB3">
                <wp:simplePos x="0" y="0"/>
                <wp:positionH relativeFrom="column">
                  <wp:posOffset>3840383</wp:posOffset>
                </wp:positionH>
                <wp:positionV relativeFrom="paragraph">
                  <wp:posOffset>120552</wp:posOffset>
                </wp:positionV>
                <wp:extent cx="233257" cy="274684"/>
                <wp:effectExtent l="0" t="0" r="71755" b="49530"/>
                <wp:wrapNone/>
                <wp:docPr id="663" name="Conector recto de flecha 6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57" cy="2746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97C73" id="Conector recto de flecha 663" o:spid="_x0000_s1026" type="#_x0000_t32" style="position:absolute;margin-left:302.4pt;margin-top:9.5pt;width:18.35pt;height:2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" strokecolor="white [3212]" strokeweight="1pt">
                <v:stroke endarrow="block" joinstyle="miter"/>
              </v:shape>
            </w:pict>
          </mc:Fallback>
        </mc:AlternateContent>
      </w:r>
    </w:p>
    <w:p w14:paraId="1225946E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BC09C4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CF7AD2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A7A33A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2DD936" w14:textId="77777777" w:rsidR="00DA0A48" w:rsidRPr="00C33AC7" w:rsidRDefault="00DA0A48" w:rsidP="00DA0A48">
      <w:pPr>
        <w:spacing w:after="0" w:line="360" w:lineRule="auto"/>
        <w:ind w:firstLine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F7CBCA" w14:textId="0D77B281" w:rsidR="00146D2C" w:rsidRDefault="00C3491E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51846337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A0A48" w:rsidRPr="000B16D6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A0A48" w:rsidRPr="000B16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>Amplif</w:t>
      </w:r>
      <w:r w:rsidR="00701CA7">
        <w:rPr>
          <w:rFonts w:ascii="Times New Roman" w:hAnsi="Times New Roman" w:cs="Times New Roman"/>
          <w:sz w:val="24"/>
          <w:szCs w:val="24"/>
          <w:lang w:val="en-US"/>
        </w:rPr>
        <w:t>ication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DA0A48" w:rsidRPr="00DA0A48">
        <w:rPr>
          <w:rFonts w:ascii="Times New Roman" w:hAnsi="Times New Roman" w:cs="Times New Roman"/>
          <w:i/>
          <w:sz w:val="24"/>
          <w:szCs w:val="24"/>
          <w:lang w:val="en-US"/>
        </w:rPr>
        <w:t>asb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gene i</w:t>
      </w:r>
      <w:r w:rsidR="00DA0A4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A4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EP185, EP202, EP214</w:t>
      </w:r>
      <w:r w:rsidR="00230C7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A4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EP218</w:t>
      </w:r>
      <w:r w:rsidR="00DA0A48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5D34">
        <w:rPr>
          <w:rFonts w:ascii="Times New Roman" w:hAnsi="Times New Roman" w:cs="Times New Roman"/>
          <w:sz w:val="24"/>
          <w:szCs w:val="24"/>
          <w:lang w:val="en-US"/>
        </w:rPr>
        <w:t>Nonspecific fragments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5D3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the EP190 </w:t>
      </w:r>
      <w:r w:rsidR="00230C7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30C77" w:rsidRPr="00DA0A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>EP193 isolates. C</w:t>
      </w:r>
      <w:r w:rsidR="00230C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A48" w:rsidRPr="00DA0A48">
        <w:rPr>
          <w:rFonts w:ascii="Times New Roman" w:hAnsi="Times New Roman" w:cs="Times New Roman"/>
          <w:sz w:val="24"/>
          <w:szCs w:val="24"/>
          <w:lang w:val="en-US"/>
        </w:rPr>
        <w:t>-: negative</w:t>
      </w:r>
      <w:r w:rsidR="00DA0A48">
        <w:rPr>
          <w:rFonts w:ascii="Times New Roman" w:hAnsi="Times New Roman" w:cs="Times New Roman"/>
          <w:sz w:val="24"/>
          <w:szCs w:val="24"/>
          <w:lang w:val="en-US"/>
        </w:rPr>
        <w:t xml:space="preserve"> contr</w:t>
      </w:r>
      <w:bookmarkEnd w:id="2"/>
      <w:r w:rsidR="00146D2C">
        <w:rPr>
          <w:rFonts w:ascii="Times New Roman" w:hAnsi="Times New Roman" w:cs="Times New Roman"/>
          <w:sz w:val="24"/>
          <w:szCs w:val="24"/>
          <w:lang w:val="en-US"/>
        </w:rPr>
        <w:t>ol.</w:t>
      </w:r>
    </w:p>
    <w:p w14:paraId="025712F0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3BC081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003075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353CFC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1807C7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47EC78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6E89C6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FB7139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BB0606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BC0D95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1CFBCD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225458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51227E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E15B30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0A3F84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0BF159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03A06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5251DA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AE1B09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A42FE1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A8FC0C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26B2D2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C3F166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5E3FB2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02C3AA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451B1E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6EF01C" w14:textId="77777777" w:rsidR="00146D2C" w:rsidRDefault="00146D2C" w:rsidP="00B072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D71CEA" w14:textId="46A87AAF" w:rsidR="0063250A" w:rsidRPr="00B0729A" w:rsidRDefault="0063250A" w:rsidP="00146D2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3250A" w:rsidRPr="00B0729A" w:rsidSect="00146D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D4A"/>
    <w:rsid w:val="00022A38"/>
    <w:rsid w:val="00046C6C"/>
    <w:rsid w:val="00055D41"/>
    <w:rsid w:val="00061895"/>
    <w:rsid w:val="000662B4"/>
    <w:rsid w:val="00067487"/>
    <w:rsid w:val="000716FA"/>
    <w:rsid w:val="0007675C"/>
    <w:rsid w:val="00092AD4"/>
    <w:rsid w:val="00095CC3"/>
    <w:rsid w:val="000A6A13"/>
    <w:rsid w:val="000B16D6"/>
    <w:rsid w:val="000B34C3"/>
    <w:rsid w:val="000E7309"/>
    <w:rsid w:val="001211B9"/>
    <w:rsid w:val="00146D2C"/>
    <w:rsid w:val="001A2A6A"/>
    <w:rsid w:val="001D4C95"/>
    <w:rsid w:val="001F3797"/>
    <w:rsid w:val="00230C77"/>
    <w:rsid w:val="00290FD7"/>
    <w:rsid w:val="002C2806"/>
    <w:rsid w:val="002C46C3"/>
    <w:rsid w:val="002D0437"/>
    <w:rsid w:val="002E14B3"/>
    <w:rsid w:val="003B3172"/>
    <w:rsid w:val="003B6B3B"/>
    <w:rsid w:val="003C1DC5"/>
    <w:rsid w:val="004079F6"/>
    <w:rsid w:val="00415474"/>
    <w:rsid w:val="004472AD"/>
    <w:rsid w:val="004617C9"/>
    <w:rsid w:val="00484247"/>
    <w:rsid w:val="004C1D7A"/>
    <w:rsid w:val="004C3B00"/>
    <w:rsid w:val="0053459E"/>
    <w:rsid w:val="00542F58"/>
    <w:rsid w:val="005752AA"/>
    <w:rsid w:val="0059775D"/>
    <w:rsid w:val="005D3BDF"/>
    <w:rsid w:val="005E182D"/>
    <w:rsid w:val="005E6D9F"/>
    <w:rsid w:val="005F0B42"/>
    <w:rsid w:val="006218C4"/>
    <w:rsid w:val="0063250A"/>
    <w:rsid w:val="006977A6"/>
    <w:rsid w:val="006E06D8"/>
    <w:rsid w:val="006E6B2F"/>
    <w:rsid w:val="006F00E1"/>
    <w:rsid w:val="006F5756"/>
    <w:rsid w:val="00701CA7"/>
    <w:rsid w:val="00711A97"/>
    <w:rsid w:val="00744BCB"/>
    <w:rsid w:val="0075138C"/>
    <w:rsid w:val="00753BFF"/>
    <w:rsid w:val="00767706"/>
    <w:rsid w:val="007762BE"/>
    <w:rsid w:val="00780289"/>
    <w:rsid w:val="007A36B4"/>
    <w:rsid w:val="007B290C"/>
    <w:rsid w:val="00806995"/>
    <w:rsid w:val="00813304"/>
    <w:rsid w:val="008162BA"/>
    <w:rsid w:val="00855D34"/>
    <w:rsid w:val="00875751"/>
    <w:rsid w:val="00875959"/>
    <w:rsid w:val="008A22B4"/>
    <w:rsid w:val="008B1FF3"/>
    <w:rsid w:val="008C0815"/>
    <w:rsid w:val="008C3386"/>
    <w:rsid w:val="008E0FA9"/>
    <w:rsid w:val="0091158E"/>
    <w:rsid w:val="009618DE"/>
    <w:rsid w:val="009718ED"/>
    <w:rsid w:val="009C497A"/>
    <w:rsid w:val="00A07FA1"/>
    <w:rsid w:val="00A31D4A"/>
    <w:rsid w:val="00A71362"/>
    <w:rsid w:val="00A81D00"/>
    <w:rsid w:val="00AE39A6"/>
    <w:rsid w:val="00AE6F01"/>
    <w:rsid w:val="00B023DF"/>
    <w:rsid w:val="00B0729A"/>
    <w:rsid w:val="00B300C7"/>
    <w:rsid w:val="00B43306"/>
    <w:rsid w:val="00B62F06"/>
    <w:rsid w:val="00B803D7"/>
    <w:rsid w:val="00BC1F3E"/>
    <w:rsid w:val="00BF5ACF"/>
    <w:rsid w:val="00C33AC7"/>
    <w:rsid w:val="00C3491E"/>
    <w:rsid w:val="00C54315"/>
    <w:rsid w:val="00C675F2"/>
    <w:rsid w:val="00CD20E0"/>
    <w:rsid w:val="00CE42D7"/>
    <w:rsid w:val="00CF51A9"/>
    <w:rsid w:val="00D0503A"/>
    <w:rsid w:val="00D80873"/>
    <w:rsid w:val="00D90814"/>
    <w:rsid w:val="00DA0A48"/>
    <w:rsid w:val="00DD177B"/>
    <w:rsid w:val="00DD4063"/>
    <w:rsid w:val="00DD4826"/>
    <w:rsid w:val="00DD630F"/>
    <w:rsid w:val="00E25612"/>
    <w:rsid w:val="00E57A8E"/>
    <w:rsid w:val="00E60D7E"/>
    <w:rsid w:val="00E70971"/>
    <w:rsid w:val="00E83B8B"/>
    <w:rsid w:val="00ED5A31"/>
    <w:rsid w:val="00EE0E8F"/>
    <w:rsid w:val="00F36B2B"/>
    <w:rsid w:val="00FA1DF5"/>
    <w:rsid w:val="00FB30CC"/>
    <w:rsid w:val="00FD5178"/>
    <w:rsid w:val="00FF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1B56C64"/>
  <w15:chartTrackingRefBased/>
  <w15:docId w15:val="{E903D881-6AB8-4B38-8894-592F6C6F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D4A"/>
    <w:pPr>
      <w:spacing w:after="200" w:line="276" w:lineRule="auto"/>
    </w:pPr>
  </w:style>
  <w:style w:type="paragraph" w:styleId="Ttulo1">
    <w:name w:val="heading 1"/>
    <w:basedOn w:val="Normal"/>
    <w:link w:val="Ttulo1Char"/>
    <w:uiPriority w:val="9"/>
    <w:qFormat/>
    <w:rsid w:val="008133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nhideWhenUsed/>
    <w:rsid w:val="00A31D4A"/>
    <w:rPr>
      <w:color w:val="0000FF"/>
      <w:u w:val="single"/>
    </w:rPr>
  </w:style>
  <w:style w:type="table" w:styleId="Tabelacomgrade">
    <w:name w:val="Table Grid"/>
    <w:basedOn w:val="Tabelanormal"/>
    <w:uiPriority w:val="39"/>
    <w:rsid w:val="00A31D4A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A31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31D4A"/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feature">
    <w:name w:val="feature"/>
    <w:basedOn w:val="Fontepargpadro"/>
    <w:rsid w:val="00A31D4A"/>
  </w:style>
  <w:style w:type="paragraph" w:styleId="NormalWeb">
    <w:name w:val="Normal (Web)"/>
    <w:basedOn w:val="Normal"/>
    <w:uiPriority w:val="99"/>
    <w:unhideWhenUsed/>
    <w:rsid w:val="00DA0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34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459E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E70971"/>
    <w:pPr>
      <w:ind w:left="720"/>
      <w:contextualSpacing/>
    </w:pPr>
  </w:style>
  <w:style w:type="character" w:styleId="MenoPendente">
    <w:name w:val="Unresolved Mention"/>
    <w:basedOn w:val="Fontepargpadro"/>
    <w:uiPriority w:val="99"/>
    <w:semiHidden/>
    <w:unhideWhenUsed/>
    <w:rsid w:val="00C54315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290F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90F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90FD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0F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0FD7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81330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3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DAB1F-A3A1-493D-AB1E-9BAAE27FE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54</Words>
  <Characters>6776</Characters>
  <Application>Microsoft Office Word</Application>
  <DocSecurity>0</DocSecurity>
  <Lines>56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briel Cueva Yesquen</dc:creator>
  <cp:keywords/>
  <dc:description/>
  <cp:lastModifiedBy>Luis Gabriel Cueva Yesquen</cp:lastModifiedBy>
  <cp:revision>3</cp:revision>
  <dcterms:created xsi:type="dcterms:W3CDTF">2020-12-16T05:46:00Z</dcterms:created>
  <dcterms:modified xsi:type="dcterms:W3CDTF">2020-12-16T06:19:00Z</dcterms:modified>
</cp:coreProperties>
</file>